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51FE46" w14:textId="72AC4AAB" w:rsidR="00A539D8" w:rsidRPr="003F0873" w:rsidRDefault="00A76EAF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val="en-GB"/>
        </w:rPr>
        <w:drawing>
          <wp:inline distT="0" distB="0" distL="0" distR="0" wp14:anchorId="56B97429" wp14:editId="62B8C856">
            <wp:extent cx="5400040" cy="3509645"/>
            <wp:effectExtent l="0" t="0" r="0" b="0"/>
            <wp:docPr id="288079895" name="Imagen 1" descr="Diagrama&#10;&#10;El contenido generado por IA puede ser incorrec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8079895" name="Imagen 1" descr="Diagrama&#10;&#10;El contenido generado por IA puede ser incorrecto.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509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ABD800" w14:textId="511B4ED6" w:rsidR="000542E5" w:rsidRPr="003F0873" w:rsidRDefault="00A539D8" w:rsidP="00A76EAF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3F0873">
        <w:rPr>
          <w:rFonts w:ascii="Times New Roman" w:hAnsi="Times New Roman" w:cs="Times New Roman"/>
          <w:b/>
          <w:bCs/>
          <w:sz w:val="24"/>
          <w:szCs w:val="24"/>
          <w:lang w:val="en-GB"/>
        </w:rPr>
        <w:t>Figure S1.</w:t>
      </w:r>
      <w:r w:rsidRPr="003F0873">
        <w:rPr>
          <w:rFonts w:ascii="Times New Roman" w:hAnsi="Times New Roman" w:cs="Times New Roman"/>
          <w:sz w:val="24"/>
          <w:szCs w:val="24"/>
          <w:lang w:val="en-GB"/>
        </w:rPr>
        <w:t xml:space="preserve"> Violin plots comparing luminance, hue, C</w:t>
      </w:r>
      <w:r w:rsidRPr="003F0873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UV</w:t>
      </w:r>
      <w:r w:rsidRPr="003F0873">
        <w:rPr>
          <w:rFonts w:ascii="Times New Roman" w:hAnsi="Times New Roman" w:cs="Times New Roman"/>
          <w:sz w:val="24"/>
          <w:szCs w:val="24"/>
          <w:lang w:val="en-GB"/>
        </w:rPr>
        <w:t xml:space="preserve">, and body size </w:t>
      </w:r>
      <w:r w:rsidR="00D74F43" w:rsidRPr="003F0873">
        <w:rPr>
          <w:rFonts w:ascii="Times New Roman" w:hAnsi="Times New Roman" w:cs="Times New Roman"/>
          <w:sz w:val="24"/>
          <w:szCs w:val="24"/>
          <w:lang w:val="en-GB"/>
        </w:rPr>
        <w:t xml:space="preserve">of </w:t>
      </w:r>
      <w:r w:rsidRPr="003F0873">
        <w:rPr>
          <w:rFonts w:ascii="Times New Roman" w:hAnsi="Times New Roman" w:cs="Times New Roman"/>
          <w:sz w:val="24"/>
          <w:szCs w:val="24"/>
          <w:lang w:val="en-GB"/>
        </w:rPr>
        <w:t>UV</w:t>
      </w:r>
      <w:r w:rsidRPr="003F0873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-</w:t>
      </w:r>
      <w:r w:rsidRPr="003F0873">
        <w:rPr>
          <w:rFonts w:ascii="Times New Roman" w:hAnsi="Times New Roman" w:cs="Times New Roman"/>
          <w:sz w:val="24"/>
          <w:szCs w:val="24"/>
          <w:lang w:val="en-GB"/>
        </w:rPr>
        <w:t xml:space="preserve">white and </w:t>
      </w:r>
      <w:proofErr w:type="spellStart"/>
      <w:r w:rsidRPr="003F0873">
        <w:rPr>
          <w:rFonts w:ascii="Times New Roman" w:hAnsi="Times New Roman" w:cs="Times New Roman"/>
          <w:sz w:val="24"/>
          <w:szCs w:val="24"/>
          <w:lang w:val="en-GB"/>
        </w:rPr>
        <w:t>UV</w:t>
      </w:r>
      <w:r w:rsidRPr="003F0873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+</w:t>
      </w:r>
      <w:r w:rsidRPr="003F0873">
        <w:rPr>
          <w:rFonts w:ascii="Times New Roman" w:hAnsi="Times New Roman" w:cs="Times New Roman"/>
          <w:sz w:val="24"/>
          <w:szCs w:val="24"/>
          <w:lang w:val="en-GB"/>
        </w:rPr>
        <w:t>white</w:t>
      </w:r>
      <w:proofErr w:type="spellEnd"/>
      <w:r w:rsidR="00D74F43" w:rsidRPr="003F0873">
        <w:rPr>
          <w:rFonts w:ascii="Times New Roman" w:hAnsi="Times New Roman" w:cs="Times New Roman"/>
          <w:sz w:val="24"/>
          <w:szCs w:val="24"/>
          <w:lang w:val="en-GB"/>
        </w:rPr>
        <w:t xml:space="preserve"> throats in </w:t>
      </w:r>
      <w:r w:rsidR="00D74F43" w:rsidRPr="003F0873">
        <w:rPr>
          <w:rFonts w:ascii="Times New Roman" w:hAnsi="Times New Roman" w:cs="Times New Roman"/>
          <w:i/>
          <w:iCs/>
          <w:sz w:val="24"/>
          <w:szCs w:val="24"/>
          <w:lang w:val="en-GB"/>
        </w:rPr>
        <w:t>P</w:t>
      </w:r>
      <w:r w:rsidR="00EF7E23" w:rsidRPr="003F0873">
        <w:rPr>
          <w:rFonts w:ascii="Times New Roman" w:hAnsi="Times New Roman" w:cs="Times New Roman"/>
          <w:i/>
          <w:iCs/>
          <w:sz w:val="24"/>
          <w:szCs w:val="24"/>
          <w:lang w:val="en-GB"/>
        </w:rPr>
        <w:t>odarcis</w:t>
      </w:r>
      <w:r w:rsidR="00D74F43" w:rsidRPr="003F0873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muralis</w:t>
      </w:r>
      <w:r w:rsidR="00D74F43" w:rsidRPr="003F0873">
        <w:rPr>
          <w:rFonts w:ascii="Times New Roman" w:hAnsi="Times New Roman" w:cs="Times New Roman"/>
          <w:sz w:val="24"/>
          <w:szCs w:val="24"/>
          <w:lang w:val="en-GB"/>
        </w:rPr>
        <w:t xml:space="preserve"> lizards</w:t>
      </w:r>
      <w:r w:rsidRPr="003F0873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A76EAF" w:rsidRPr="00A76EAF">
        <w:t xml:space="preserve"> </w:t>
      </w:r>
      <w:r w:rsidR="00A76EAF">
        <w:rPr>
          <w:rFonts w:ascii="Times New Roman" w:hAnsi="Times New Roman" w:cs="Times New Roman"/>
          <w:sz w:val="24"/>
          <w:szCs w:val="24"/>
          <w:lang w:val="en-GB"/>
        </w:rPr>
        <w:t>Sample size of U</w:t>
      </w:r>
      <w:r w:rsidR="00A76EAF" w:rsidRPr="00A76EAF">
        <w:rPr>
          <w:rFonts w:ascii="Times New Roman" w:hAnsi="Times New Roman" w:cs="Times New Roman"/>
          <w:sz w:val="24"/>
          <w:szCs w:val="24"/>
          <w:lang w:val="en-GB"/>
        </w:rPr>
        <w:t>V</w:t>
      </w:r>
      <w:r w:rsidR="00A76EAF" w:rsidRPr="00A76EAF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-</w:t>
      </w:r>
      <w:r w:rsidR="00A76EAF" w:rsidRPr="00A76EAF">
        <w:rPr>
          <w:rFonts w:ascii="Times New Roman" w:hAnsi="Times New Roman" w:cs="Times New Roman"/>
          <w:sz w:val="24"/>
          <w:szCs w:val="24"/>
          <w:lang w:val="en-GB"/>
        </w:rPr>
        <w:t>white</w:t>
      </w:r>
      <w:r w:rsidR="00A76EAF">
        <w:rPr>
          <w:rFonts w:ascii="Times New Roman" w:hAnsi="Times New Roman" w:cs="Times New Roman"/>
          <w:sz w:val="24"/>
          <w:szCs w:val="24"/>
          <w:lang w:val="en-GB"/>
        </w:rPr>
        <w:t xml:space="preserve"> lizards</w:t>
      </w:r>
      <w:r w:rsidR="00A76EAF" w:rsidRPr="00A76EAF">
        <w:rPr>
          <w:rFonts w:ascii="Times New Roman" w:hAnsi="Times New Roman" w:cs="Times New Roman"/>
          <w:sz w:val="24"/>
          <w:szCs w:val="24"/>
          <w:lang w:val="en-GB"/>
        </w:rPr>
        <w:t xml:space="preserve"> = </w:t>
      </w:r>
      <w:r w:rsidR="00A76EAF">
        <w:rPr>
          <w:rFonts w:ascii="Times New Roman" w:hAnsi="Times New Roman" w:cs="Times New Roman"/>
          <w:sz w:val="24"/>
          <w:szCs w:val="24"/>
          <w:lang w:val="en-GB"/>
        </w:rPr>
        <w:t>245 (</w:t>
      </w:r>
      <w:r w:rsidR="00A76EAF" w:rsidRPr="00A76EAF">
        <w:rPr>
          <w:rFonts w:ascii="Times New Roman" w:hAnsi="Times New Roman" w:cs="Times New Roman"/>
          <w:sz w:val="24"/>
          <w:szCs w:val="24"/>
          <w:lang w:val="en-GB"/>
        </w:rPr>
        <w:t>110</w:t>
      </w:r>
      <w:r w:rsidR="00A76EAF">
        <w:rPr>
          <w:rFonts w:ascii="Times New Roman" w:hAnsi="Times New Roman" w:cs="Times New Roman"/>
          <w:sz w:val="24"/>
          <w:szCs w:val="24"/>
          <w:lang w:val="en-GB"/>
        </w:rPr>
        <w:t xml:space="preserve"> males + </w:t>
      </w:r>
      <w:r w:rsidR="00A76EAF" w:rsidRPr="00A76EAF">
        <w:rPr>
          <w:rFonts w:ascii="Times New Roman" w:hAnsi="Times New Roman" w:cs="Times New Roman"/>
          <w:sz w:val="24"/>
          <w:szCs w:val="24"/>
          <w:lang w:val="en-GB"/>
        </w:rPr>
        <w:t>135</w:t>
      </w:r>
      <w:r w:rsidR="00A76EAF">
        <w:rPr>
          <w:rFonts w:ascii="Times New Roman" w:hAnsi="Times New Roman" w:cs="Times New Roman"/>
          <w:sz w:val="24"/>
          <w:szCs w:val="24"/>
          <w:lang w:val="en-GB"/>
        </w:rPr>
        <w:t xml:space="preserve"> females)</w:t>
      </w:r>
      <w:r w:rsidR="00A76EAF" w:rsidRPr="00A76EAF">
        <w:rPr>
          <w:rFonts w:ascii="Times New Roman" w:hAnsi="Times New Roman" w:cs="Times New Roman"/>
          <w:sz w:val="24"/>
          <w:szCs w:val="24"/>
          <w:lang w:val="en-GB"/>
        </w:rPr>
        <w:t>;</w:t>
      </w:r>
      <w:r w:rsidR="00A76EAF" w:rsidRPr="00A76EA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A76EAF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A76EAF">
        <w:rPr>
          <w:rFonts w:ascii="Times New Roman" w:hAnsi="Times New Roman" w:cs="Times New Roman"/>
          <w:sz w:val="24"/>
          <w:szCs w:val="24"/>
          <w:lang w:val="en-GB"/>
        </w:rPr>
        <w:t xml:space="preserve">ample size of </w:t>
      </w:r>
      <w:proofErr w:type="spellStart"/>
      <w:r w:rsidR="00A76EAF">
        <w:rPr>
          <w:rFonts w:ascii="Times New Roman" w:hAnsi="Times New Roman" w:cs="Times New Roman"/>
          <w:sz w:val="24"/>
          <w:szCs w:val="24"/>
          <w:lang w:val="en-GB"/>
        </w:rPr>
        <w:t>U</w:t>
      </w:r>
      <w:r w:rsidR="00A76EAF" w:rsidRPr="00A76EAF">
        <w:rPr>
          <w:rFonts w:ascii="Times New Roman" w:hAnsi="Times New Roman" w:cs="Times New Roman"/>
          <w:sz w:val="24"/>
          <w:szCs w:val="24"/>
          <w:lang w:val="en-GB"/>
        </w:rPr>
        <w:t>V</w:t>
      </w:r>
      <w:r w:rsidR="00A76EAF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+</w:t>
      </w:r>
      <w:r w:rsidR="00A76EAF" w:rsidRPr="00A76EAF">
        <w:rPr>
          <w:rFonts w:ascii="Times New Roman" w:hAnsi="Times New Roman" w:cs="Times New Roman"/>
          <w:sz w:val="24"/>
          <w:szCs w:val="24"/>
          <w:lang w:val="en-GB"/>
        </w:rPr>
        <w:t>white</w:t>
      </w:r>
      <w:proofErr w:type="spellEnd"/>
      <w:r w:rsidR="00A76EAF">
        <w:rPr>
          <w:rFonts w:ascii="Times New Roman" w:hAnsi="Times New Roman" w:cs="Times New Roman"/>
          <w:sz w:val="24"/>
          <w:szCs w:val="24"/>
          <w:lang w:val="en-GB"/>
        </w:rPr>
        <w:t xml:space="preserve"> lizards</w:t>
      </w:r>
      <w:r w:rsidR="00A76EAF" w:rsidRPr="00A76EAF">
        <w:rPr>
          <w:rFonts w:ascii="Times New Roman" w:hAnsi="Times New Roman" w:cs="Times New Roman"/>
          <w:sz w:val="24"/>
          <w:szCs w:val="24"/>
          <w:lang w:val="en-GB"/>
        </w:rPr>
        <w:t xml:space="preserve"> =</w:t>
      </w:r>
      <w:r w:rsidR="00A76EAF">
        <w:rPr>
          <w:rFonts w:ascii="Times New Roman" w:hAnsi="Times New Roman" w:cs="Times New Roman"/>
          <w:sz w:val="24"/>
          <w:szCs w:val="24"/>
          <w:lang w:val="en-GB"/>
        </w:rPr>
        <w:t xml:space="preserve"> 195 (</w:t>
      </w:r>
      <w:r w:rsidR="00A76EAF" w:rsidRPr="00A76EAF">
        <w:rPr>
          <w:rFonts w:ascii="Times New Roman" w:hAnsi="Times New Roman" w:cs="Times New Roman"/>
          <w:sz w:val="24"/>
          <w:szCs w:val="24"/>
          <w:lang w:val="en-GB"/>
        </w:rPr>
        <w:t>115</w:t>
      </w:r>
      <w:r w:rsidR="00A76EAF">
        <w:rPr>
          <w:rFonts w:ascii="Times New Roman" w:hAnsi="Times New Roman" w:cs="Times New Roman"/>
          <w:sz w:val="24"/>
          <w:szCs w:val="24"/>
          <w:lang w:val="en-GB"/>
        </w:rPr>
        <w:t xml:space="preserve"> males + </w:t>
      </w:r>
      <w:r w:rsidR="00A76EAF" w:rsidRPr="00A76EAF">
        <w:rPr>
          <w:rFonts w:ascii="Times New Roman" w:hAnsi="Times New Roman" w:cs="Times New Roman"/>
          <w:sz w:val="24"/>
          <w:szCs w:val="24"/>
          <w:lang w:val="en-GB"/>
        </w:rPr>
        <w:t>80</w:t>
      </w:r>
      <w:r w:rsidR="00A76EAF">
        <w:rPr>
          <w:rFonts w:ascii="Times New Roman" w:hAnsi="Times New Roman" w:cs="Times New Roman"/>
          <w:sz w:val="24"/>
          <w:szCs w:val="24"/>
          <w:lang w:val="en-GB"/>
        </w:rPr>
        <w:t xml:space="preserve"> females</w:t>
      </w:r>
      <w:r w:rsidR="00A76EAF" w:rsidRPr="00A76EAF">
        <w:rPr>
          <w:rFonts w:ascii="Times New Roman" w:hAnsi="Times New Roman" w:cs="Times New Roman"/>
          <w:sz w:val="24"/>
          <w:szCs w:val="24"/>
          <w:lang w:val="en-GB"/>
        </w:rPr>
        <w:t>)</w:t>
      </w:r>
      <w:r w:rsidR="00A76EAF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37BD5EED" w14:textId="77777777" w:rsidR="000542E5" w:rsidRPr="003F0873" w:rsidRDefault="000542E5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4FC26CC5" w14:textId="2F4B1B64" w:rsidR="00EF7E23" w:rsidRPr="003F0873" w:rsidRDefault="0049195F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noProof/>
          <w:sz w:val="24"/>
          <w:szCs w:val="24"/>
          <w:lang w:val="en-GB"/>
        </w:rPr>
        <w:drawing>
          <wp:inline distT="0" distB="0" distL="0" distR="0" wp14:anchorId="6F669415" wp14:editId="6F7A5E9E">
            <wp:extent cx="5400000" cy="2165153"/>
            <wp:effectExtent l="0" t="0" r="0" b="6985"/>
            <wp:docPr id="757191349" name="Imagen 3" descr="Gráfico, Histograma&#10;&#10;El contenido generado por IA puede ser incorrec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57191349" name="Imagen 3" descr="Gráfico, Histograma&#10;&#10;El contenido generado por IA puede ser incorrecto.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00" cy="216515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A01AE4" w14:textId="18746E4B" w:rsidR="00F03B75" w:rsidRPr="000800C3" w:rsidRDefault="00EF7E23" w:rsidP="00BA32F9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F0873">
        <w:rPr>
          <w:rFonts w:ascii="Times New Roman" w:hAnsi="Times New Roman" w:cs="Times New Roman"/>
          <w:b/>
          <w:bCs/>
          <w:sz w:val="24"/>
          <w:szCs w:val="24"/>
          <w:lang w:val="en-GB"/>
        </w:rPr>
        <w:t>Figure S2.</w:t>
      </w:r>
      <w:r w:rsidRPr="003F0873">
        <w:rPr>
          <w:rFonts w:ascii="Times New Roman" w:hAnsi="Times New Roman" w:cs="Times New Roman"/>
          <w:sz w:val="24"/>
          <w:szCs w:val="24"/>
          <w:lang w:val="en-GB"/>
        </w:rPr>
        <w:t xml:space="preserve"> Reflectance spectra from </w:t>
      </w:r>
      <w:r w:rsidR="000800C3">
        <w:rPr>
          <w:rFonts w:ascii="Times New Roman" w:hAnsi="Times New Roman" w:cs="Times New Roman"/>
          <w:sz w:val="24"/>
          <w:szCs w:val="24"/>
          <w:lang w:val="en-GB"/>
        </w:rPr>
        <w:t>throats</w:t>
      </w:r>
      <w:r w:rsidRPr="003F0873">
        <w:rPr>
          <w:rFonts w:ascii="Times New Roman" w:hAnsi="Times New Roman" w:cs="Times New Roman"/>
          <w:sz w:val="24"/>
          <w:szCs w:val="24"/>
          <w:lang w:val="en-GB"/>
        </w:rPr>
        <w:t xml:space="preserve"> other than white in </w:t>
      </w:r>
      <w:r w:rsidRPr="003F0873">
        <w:rPr>
          <w:rFonts w:ascii="Times New Roman" w:hAnsi="Times New Roman" w:cs="Times New Roman"/>
          <w:i/>
          <w:iCs/>
          <w:sz w:val="24"/>
          <w:szCs w:val="24"/>
          <w:lang w:val="en-GB"/>
        </w:rPr>
        <w:t>Podarcis muralis</w:t>
      </w:r>
      <w:r w:rsidRPr="003F0873">
        <w:rPr>
          <w:rFonts w:ascii="Times New Roman" w:hAnsi="Times New Roman" w:cs="Times New Roman"/>
          <w:sz w:val="24"/>
          <w:szCs w:val="24"/>
          <w:lang w:val="en-GB"/>
        </w:rPr>
        <w:t>. A) Yellow animal</w:t>
      </w:r>
      <w:r w:rsidR="000800C3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="000800C3" w:rsidRPr="000800C3">
        <w:rPr>
          <w:rFonts w:ascii="Times New Roman" w:hAnsi="Times New Roman" w:cs="Times New Roman"/>
          <w:i/>
          <w:iCs/>
          <w:sz w:val="24"/>
          <w:szCs w:val="24"/>
          <w:lang w:val="en-GB"/>
        </w:rPr>
        <w:t>N</w:t>
      </w:r>
      <w:r w:rsidR="000800C3">
        <w:rPr>
          <w:rFonts w:ascii="Times New Roman" w:hAnsi="Times New Roman" w:cs="Times New Roman"/>
          <w:sz w:val="24"/>
          <w:szCs w:val="24"/>
          <w:lang w:val="en-GB"/>
        </w:rPr>
        <w:t xml:space="preserve"> = 99)</w:t>
      </w:r>
      <w:r w:rsidRPr="003F0873">
        <w:rPr>
          <w:rFonts w:ascii="Times New Roman" w:hAnsi="Times New Roman" w:cs="Times New Roman"/>
          <w:sz w:val="24"/>
          <w:szCs w:val="24"/>
          <w:lang w:val="en-GB"/>
        </w:rPr>
        <w:t xml:space="preserve">; B) the only individual </w:t>
      </w:r>
      <w:r w:rsidR="00AE4F30">
        <w:rPr>
          <w:rFonts w:ascii="Times New Roman" w:hAnsi="Times New Roman" w:cs="Times New Roman"/>
          <w:sz w:val="24"/>
          <w:szCs w:val="24"/>
          <w:lang w:val="en-GB"/>
        </w:rPr>
        <w:t xml:space="preserve">out of a total of </w:t>
      </w:r>
      <w:r w:rsidR="000800C3">
        <w:rPr>
          <w:rFonts w:ascii="Times New Roman" w:hAnsi="Times New Roman" w:cs="Times New Roman"/>
          <w:sz w:val="24"/>
          <w:szCs w:val="24"/>
          <w:lang w:val="en-GB"/>
        </w:rPr>
        <w:t xml:space="preserve">100 </w:t>
      </w:r>
      <w:r w:rsidR="00AE4F30">
        <w:rPr>
          <w:rFonts w:ascii="Times New Roman" w:hAnsi="Times New Roman" w:cs="Times New Roman"/>
          <w:sz w:val="24"/>
          <w:szCs w:val="24"/>
          <w:lang w:val="en-GB"/>
        </w:rPr>
        <w:t xml:space="preserve">yellow animals </w:t>
      </w:r>
      <w:r w:rsidR="005C51C3" w:rsidRPr="003F0873">
        <w:rPr>
          <w:rFonts w:ascii="Times New Roman" w:hAnsi="Times New Roman" w:cs="Times New Roman"/>
          <w:sz w:val="24"/>
          <w:szCs w:val="24"/>
          <w:lang w:val="en-GB"/>
        </w:rPr>
        <w:t>with a secondary UV peak highlighted by an asterisk</w:t>
      </w:r>
      <w:r w:rsidRPr="003F0873">
        <w:rPr>
          <w:rFonts w:ascii="Times New Roman" w:hAnsi="Times New Roman" w:cs="Times New Roman"/>
          <w:sz w:val="24"/>
          <w:szCs w:val="24"/>
          <w:lang w:val="en-GB"/>
        </w:rPr>
        <w:t>; C) orange animals</w:t>
      </w:r>
      <w:r w:rsidR="000800C3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="000800C3" w:rsidRPr="0049195F">
        <w:rPr>
          <w:rFonts w:ascii="Times New Roman" w:hAnsi="Times New Roman" w:cs="Times New Roman"/>
          <w:i/>
          <w:iCs/>
          <w:sz w:val="24"/>
          <w:szCs w:val="24"/>
          <w:lang w:val="en-GB"/>
        </w:rPr>
        <w:t>N</w:t>
      </w:r>
      <w:r w:rsidR="000800C3">
        <w:rPr>
          <w:rFonts w:ascii="Times New Roman" w:hAnsi="Times New Roman" w:cs="Times New Roman"/>
          <w:sz w:val="24"/>
          <w:szCs w:val="24"/>
          <w:lang w:val="en-GB"/>
        </w:rPr>
        <w:t xml:space="preserve"> = </w:t>
      </w:r>
      <w:r w:rsidR="0049195F">
        <w:rPr>
          <w:rFonts w:ascii="Times New Roman" w:hAnsi="Times New Roman" w:cs="Times New Roman"/>
          <w:sz w:val="24"/>
          <w:szCs w:val="24"/>
          <w:lang w:val="en-GB"/>
        </w:rPr>
        <w:t>325</w:t>
      </w:r>
      <w:r w:rsidR="000800C3">
        <w:rPr>
          <w:rFonts w:ascii="Times New Roman" w:hAnsi="Times New Roman" w:cs="Times New Roman"/>
          <w:sz w:val="24"/>
          <w:szCs w:val="24"/>
          <w:lang w:val="en-GB"/>
        </w:rPr>
        <w:t>)</w:t>
      </w:r>
      <w:r w:rsidRPr="003F0873">
        <w:rPr>
          <w:rFonts w:ascii="Times New Roman" w:hAnsi="Times New Roman" w:cs="Times New Roman"/>
          <w:sz w:val="24"/>
          <w:szCs w:val="24"/>
          <w:lang w:val="en-GB"/>
        </w:rPr>
        <w:t>. Grey lines represent de median and yellow and reddish bands represent standard deviation</w:t>
      </w:r>
      <w:r w:rsidR="000800C3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309BB884" w14:textId="77777777" w:rsidR="00F03B75" w:rsidRPr="000800C3" w:rsidRDefault="00F03B7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800C3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5D06B524" w14:textId="60EAE4F0" w:rsidR="00EF7E23" w:rsidRPr="003F0873" w:rsidRDefault="003F0873" w:rsidP="00BA32F9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noProof/>
          <w:sz w:val="24"/>
          <w:szCs w:val="24"/>
          <w:lang w:val="en-GB"/>
        </w:rPr>
        <w:lastRenderedPageBreak/>
        <w:drawing>
          <wp:inline distT="0" distB="0" distL="0" distR="0" wp14:anchorId="2E5DC64C" wp14:editId="656580AA">
            <wp:extent cx="5400040" cy="3637280"/>
            <wp:effectExtent l="0" t="0" r="0" b="1270"/>
            <wp:docPr id="519224799" name="Imagen 3" descr="Imagen que contiene interior, sostener, pequeño, mano&#10;&#10;El contenido generado por IA puede ser incorrec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9224799" name="Imagen 3" descr="Imagen que contiene interior, sostener, pequeño, mano&#10;&#10;El contenido generado por IA puede ser incorrecto.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637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309A67" w14:textId="22BCE342" w:rsidR="00EF7E23" w:rsidRPr="003F0873" w:rsidRDefault="00F03B75" w:rsidP="003F0873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3F0873">
        <w:rPr>
          <w:rFonts w:ascii="Times New Roman" w:hAnsi="Times New Roman" w:cs="Times New Roman"/>
          <w:b/>
          <w:bCs/>
          <w:sz w:val="24"/>
          <w:szCs w:val="24"/>
          <w:lang w:val="en-GB"/>
        </w:rPr>
        <w:t>Figure S3.</w:t>
      </w:r>
      <w:r w:rsidRPr="003F0873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3F0873" w:rsidRPr="003F0873">
        <w:rPr>
          <w:rFonts w:ascii="Times New Roman" w:hAnsi="Times New Roman" w:cs="Times New Roman"/>
          <w:sz w:val="24"/>
          <w:szCs w:val="24"/>
          <w:lang w:val="en-GB"/>
        </w:rPr>
        <w:t xml:space="preserve">Representative pictures of male </w:t>
      </w:r>
      <w:r w:rsidR="003F0873" w:rsidRPr="003F0873">
        <w:rPr>
          <w:rFonts w:ascii="Times New Roman" w:hAnsi="Times New Roman" w:cs="Times New Roman"/>
          <w:i/>
          <w:iCs/>
          <w:sz w:val="24"/>
          <w:szCs w:val="24"/>
          <w:lang w:val="en-GB"/>
        </w:rPr>
        <w:t>Podarcis muralis</w:t>
      </w:r>
      <w:r w:rsidR="003F0873" w:rsidRPr="003F0873">
        <w:rPr>
          <w:rFonts w:ascii="Times New Roman" w:hAnsi="Times New Roman" w:cs="Times New Roman"/>
          <w:sz w:val="24"/>
          <w:szCs w:val="24"/>
          <w:lang w:val="en-GB"/>
        </w:rPr>
        <w:t xml:space="preserve"> showing the yellow phenotype (top) and the orange phenotype (bottom), in the visible spectrum (i.e. 400-700 nm; left) and in the near UV spectrum. The lizards’ head is to the right in all the pictures. </w:t>
      </w:r>
      <w:r w:rsidR="003F0873">
        <w:rPr>
          <w:rFonts w:ascii="Times New Roman" w:hAnsi="Times New Roman" w:cs="Times New Roman"/>
          <w:sz w:val="24"/>
          <w:szCs w:val="24"/>
          <w:lang w:val="en-GB"/>
        </w:rPr>
        <w:t xml:space="preserve">Note that both bellies </w:t>
      </w:r>
      <w:r w:rsidR="005F6688">
        <w:rPr>
          <w:rFonts w:ascii="Times New Roman" w:hAnsi="Times New Roman" w:cs="Times New Roman"/>
          <w:sz w:val="24"/>
          <w:szCs w:val="24"/>
          <w:lang w:val="en-GB"/>
        </w:rPr>
        <w:t xml:space="preserve">look </w:t>
      </w:r>
      <w:r w:rsidR="00296117">
        <w:rPr>
          <w:rFonts w:ascii="Times New Roman" w:hAnsi="Times New Roman" w:cs="Times New Roman"/>
          <w:sz w:val="24"/>
          <w:szCs w:val="24"/>
          <w:lang w:val="en-GB"/>
        </w:rPr>
        <w:t xml:space="preserve">dark because they </w:t>
      </w:r>
      <w:r w:rsidR="003F0873">
        <w:rPr>
          <w:rFonts w:ascii="Times New Roman" w:hAnsi="Times New Roman" w:cs="Times New Roman"/>
          <w:sz w:val="24"/>
          <w:szCs w:val="24"/>
          <w:lang w:val="en-GB"/>
        </w:rPr>
        <w:t>absorb UV</w:t>
      </w:r>
      <w:r w:rsidR="005F6688">
        <w:rPr>
          <w:rFonts w:ascii="Times New Roman" w:hAnsi="Times New Roman" w:cs="Times New Roman"/>
          <w:sz w:val="24"/>
          <w:szCs w:val="24"/>
          <w:lang w:val="en-GB"/>
        </w:rPr>
        <w:t xml:space="preserve"> (compare their coloration to that of the highly UV-reflecting ventrolateral blue patches)</w:t>
      </w:r>
      <w:r w:rsidR="003F0873" w:rsidRPr="003F0873">
        <w:rPr>
          <w:rFonts w:ascii="Times New Roman" w:hAnsi="Times New Roman" w:cs="Times New Roman"/>
          <w:sz w:val="24"/>
          <w:szCs w:val="24"/>
          <w:lang w:val="en-GB"/>
        </w:rPr>
        <w:t xml:space="preserve">. Pictures in the human-visible range were obtained with a standard digital camera (Canon PowerShot G16). UV pictures were obtained with a digital camera (Olympus PEN Mini) with the standard internal hot mirror filter replaced by a </w:t>
      </w:r>
      <w:proofErr w:type="spellStart"/>
      <w:r w:rsidR="003F0873" w:rsidRPr="003F0873">
        <w:rPr>
          <w:rFonts w:ascii="Times New Roman" w:hAnsi="Times New Roman" w:cs="Times New Roman"/>
          <w:sz w:val="24"/>
          <w:szCs w:val="24"/>
          <w:lang w:val="en-GB"/>
        </w:rPr>
        <w:t>Spectrosil</w:t>
      </w:r>
      <w:proofErr w:type="spellEnd"/>
      <w:r w:rsidR="003F0873" w:rsidRPr="003F0873">
        <w:rPr>
          <w:rFonts w:ascii="Times New Roman" w:hAnsi="Times New Roman" w:cs="Times New Roman"/>
          <w:sz w:val="24"/>
          <w:szCs w:val="24"/>
          <w:lang w:val="en-GB"/>
        </w:rPr>
        <w:t xml:space="preserve"> 2000 fused silica filter, </w:t>
      </w:r>
      <w:r w:rsidR="00AE4F30">
        <w:rPr>
          <w:rFonts w:ascii="Times New Roman" w:hAnsi="Times New Roman" w:cs="Times New Roman"/>
          <w:sz w:val="24"/>
          <w:szCs w:val="24"/>
          <w:lang w:val="en-GB"/>
        </w:rPr>
        <w:t>fitted with</w:t>
      </w:r>
      <w:r w:rsidR="00AE4F30" w:rsidRPr="003F0873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3F0873" w:rsidRPr="003F0873">
        <w:rPr>
          <w:rFonts w:ascii="Times New Roman" w:hAnsi="Times New Roman" w:cs="Times New Roman"/>
          <w:sz w:val="24"/>
          <w:szCs w:val="24"/>
          <w:lang w:val="en-GB"/>
        </w:rPr>
        <w:t>a UV-transmitting lens (</w:t>
      </w:r>
      <w:proofErr w:type="spellStart"/>
      <w:r w:rsidR="003F0873" w:rsidRPr="003F0873">
        <w:rPr>
          <w:rFonts w:ascii="Times New Roman" w:hAnsi="Times New Roman" w:cs="Times New Roman"/>
          <w:sz w:val="24"/>
          <w:szCs w:val="24"/>
          <w:lang w:val="en-GB"/>
        </w:rPr>
        <w:t>Noflexar</w:t>
      </w:r>
      <w:proofErr w:type="spellEnd"/>
      <w:r w:rsidR="003F0873" w:rsidRPr="003F0873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="003F0873" w:rsidRPr="003F0873">
        <w:rPr>
          <w:rFonts w:ascii="Times New Roman" w:hAnsi="Times New Roman" w:cs="Times New Roman"/>
          <w:sz w:val="24"/>
          <w:szCs w:val="24"/>
          <w:lang w:val="en-GB"/>
        </w:rPr>
        <w:t>Novoflex</w:t>
      </w:r>
      <w:proofErr w:type="spellEnd"/>
      <w:r w:rsidR="003F0873" w:rsidRPr="003F0873">
        <w:rPr>
          <w:rFonts w:ascii="Times New Roman" w:hAnsi="Times New Roman" w:cs="Times New Roman"/>
          <w:sz w:val="24"/>
          <w:szCs w:val="24"/>
          <w:lang w:val="en-GB"/>
        </w:rPr>
        <w:t xml:space="preserve"> 1:3,5/35mm) and a Baader U-filter with peak transmission at 350 nm (ca. 80%) and a bandwidth of 60 nm (between 320 and 380 nm). UV photographs were taken outdoors in the shade using natural illumination. </w:t>
      </w:r>
    </w:p>
    <w:p w14:paraId="5C3E1006" w14:textId="77777777" w:rsidR="000542E5" w:rsidRPr="003F0873" w:rsidRDefault="000542E5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2CF9A98C" w14:textId="76EF7A91" w:rsidR="00A539D8" w:rsidRPr="003F0873" w:rsidRDefault="00A539D8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3F0873">
        <w:rPr>
          <w:rFonts w:ascii="Times New Roman" w:hAnsi="Times New Roman" w:cs="Times New Roman"/>
          <w:b/>
          <w:bCs/>
          <w:sz w:val="24"/>
          <w:szCs w:val="24"/>
          <w:lang w:val="en-GB"/>
        </w:rPr>
        <w:br w:type="page"/>
      </w:r>
    </w:p>
    <w:p w14:paraId="39432154" w14:textId="77777777" w:rsidR="0079001F" w:rsidRPr="003F0873" w:rsidRDefault="0079001F" w:rsidP="0079001F">
      <w:pPr>
        <w:spacing w:before="100" w:beforeAutospacing="1" w:after="100" w:afterAutospacing="1"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  <w:sectPr w:rsidR="0079001F" w:rsidRPr="003F0873" w:rsidSect="00FB42A5">
          <w:headerReference w:type="default" r:id="rId10"/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14:paraId="4B9DFDC1" w14:textId="2EE4BB5E" w:rsidR="0079001F" w:rsidRPr="003F0873" w:rsidRDefault="00E558FF" w:rsidP="00BA32F9">
      <w:pPr>
        <w:spacing w:before="100" w:beforeAutospacing="1" w:after="100" w:afterAutospacing="1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3F0873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>Table S</w:t>
      </w:r>
      <w:r w:rsidR="0073665E" w:rsidRPr="003F0873">
        <w:rPr>
          <w:rFonts w:ascii="Times New Roman" w:hAnsi="Times New Roman" w:cs="Times New Roman"/>
          <w:b/>
          <w:bCs/>
          <w:sz w:val="24"/>
          <w:szCs w:val="24"/>
          <w:lang w:val="en-GB"/>
        </w:rPr>
        <w:t>1</w:t>
      </w:r>
      <w:r w:rsidRPr="003F0873">
        <w:rPr>
          <w:rFonts w:ascii="Times New Roman" w:hAnsi="Times New Roman" w:cs="Times New Roman"/>
          <w:b/>
          <w:bCs/>
          <w:sz w:val="24"/>
          <w:szCs w:val="24"/>
          <w:lang w:val="en-GB"/>
        </w:rPr>
        <w:t>.</w:t>
      </w:r>
      <w:r w:rsidRPr="003F0873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3F0873">
        <w:rPr>
          <w:rFonts w:ascii="Times New Roman" w:hAnsi="Times New Roman" w:cs="Times New Roman"/>
          <w:i/>
          <w:iCs/>
          <w:sz w:val="24"/>
          <w:szCs w:val="24"/>
          <w:lang w:val="en-GB"/>
        </w:rPr>
        <w:t>Podarcis muralis</w:t>
      </w:r>
      <w:r w:rsidRPr="003F0873">
        <w:rPr>
          <w:rFonts w:ascii="Times New Roman" w:hAnsi="Times New Roman" w:cs="Times New Roman"/>
          <w:sz w:val="24"/>
          <w:szCs w:val="24"/>
          <w:lang w:val="en-GB"/>
        </w:rPr>
        <w:t xml:space="preserve"> classified by locality</w:t>
      </w:r>
      <w:r w:rsidR="00C5654F" w:rsidRPr="003F0873"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3F0873">
        <w:rPr>
          <w:rFonts w:ascii="Times New Roman" w:hAnsi="Times New Roman" w:cs="Times New Roman"/>
          <w:sz w:val="24"/>
          <w:szCs w:val="24"/>
          <w:lang w:val="en-GB"/>
        </w:rPr>
        <w:t xml:space="preserve"> sex and white type.</w:t>
      </w:r>
      <w:r w:rsidR="00E568A5" w:rsidRPr="003F0873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AA5B6E" w:rsidRPr="003F0873">
        <w:rPr>
          <w:rFonts w:ascii="Times New Roman" w:hAnsi="Times New Roman" w:cs="Times New Roman"/>
          <w:sz w:val="24"/>
          <w:szCs w:val="24"/>
          <w:lang w:val="en-GB"/>
        </w:rPr>
        <w:t>Lizards were classified based on</w:t>
      </w:r>
      <w:r w:rsidR="00E568A5" w:rsidRPr="003F0873">
        <w:rPr>
          <w:rFonts w:ascii="Times New Roman" w:hAnsi="Times New Roman" w:cs="Times New Roman"/>
          <w:sz w:val="24"/>
          <w:szCs w:val="24"/>
          <w:lang w:val="en-GB"/>
        </w:rPr>
        <w:t xml:space="preserve"> throat</w:t>
      </w:r>
      <w:r w:rsidR="00AA5B6E" w:rsidRPr="003F0873">
        <w:rPr>
          <w:rFonts w:ascii="Times New Roman" w:hAnsi="Times New Roman" w:cs="Times New Roman"/>
          <w:sz w:val="24"/>
          <w:szCs w:val="24"/>
          <w:lang w:val="en-GB"/>
        </w:rPr>
        <w:t xml:space="preserve"> coloration</w:t>
      </w:r>
      <w:r w:rsidR="00E568A5" w:rsidRPr="003F0873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="00AA5B6E" w:rsidRPr="003F0873">
        <w:rPr>
          <w:rFonts w:ascii="Times New Roman" w:hAnsi="Times New Roman" w:cs="Times New Roman"/>
          <w:sz w:val="24"/>
          <w:szCs w:val="24"/>
          <w:lang w:val="en-GB"/>
        </w:rPr>
        <w:t xml:space="preserve">regardless of </w:t>
      </w:r>
      <w:r w:rsidR="00E568A5" w:rsidRPr="003F0873">
        <w:rPr>
          <w:rFonts w:ascii="Times New Roman" w:hAnsi="Times New Roman" w:cs="Times New Roman"/>
          <w:sz w:val="24"/>
          <w:szCs w:val="24"/>
          <w:lang w:val="en-GB"/>
        </w:rPr>
        <w:t>the</w:t>
      </w:r>
      <w:r w:rsidR="00AA5B6E" w:rsidRPr="003F0873">
        <w:rPr>
          <w:rFonts w:ascii="Times New Roman" w:hAnsi="Times New Roman" w:cs="Times New Roman"/>
          <w:sz w:val="24"/>
          <w:szCs w:val="24"/>
          <w:lang w:val="en-GB"/>
        </w:rPr>
        <w:t>ir</w:t>
      </w:r>
      <w:r w:rsidR="00E568A5" w:rsidRPr="003F0873">
        <w:rPr>
          <w:rFonts w:ascii="Times New Roman" w:hAnsi="Times New Roman" w:cs="Times New Roman"/>
          <w:sz w:val="24"/>
          <w:szCs w:val="24"/>
          <w:lang w:val="en-GB"/>
        </w:rPr>
        <w:t xml:space="preserve"> belly</w:t>
      </w:r>
      <w:r w:rsidR="00AA5B6E" w:rsidRPr="003F0873">
        <w:rPr>
          <w:rFonts w:ascii="Times New Roman" w:hAnsi="Times New Roman" w:cs="Times New Roman"/>
          <w:sz w:val="24"/>
          <w:szCs w:val="24"/>
          <w:lang w:val="en-GB"/>
        </w:rPr>
        <w:t xml:space="preserve"> coloration</w:t>
      </w:r>
      <w:r w:rsidR="00E568A5" w:rsidRPr="003F0873">
        <w:rPr>
          <w:rFonts w:ascii="Times New Roman" w:hAnsi="Times New Roman" w:cs="Times New Roman"/>
          <w:sz w:val="24"/>
          <w:szCs w:val="24"/>
          <w:lang w:val="en-GB"/>
        </w:rPr>
        <w:t xml:space="preserve">, which is </w:t>
      </w:r>
      <w:proofErr w:type="spellStart"/>
      <w:r w:rsidR="00E568A5" w:rsidRPr="003F0873">
        <w:rPr>
          <w:rFonts w:ascii="Times New Roman" w:hAnsi="Times New Roman" w:cs="Times New Roman"/>
          <w:sz w:val="24"/>
          <w:szCs w:val="24"/>
          <w:lang w:val="en-GB"/>
        </w:rPr>
        <w:t>UV</w:t>
      </w:r>
      <w:r w:rsidR="008A7B2E" w:rsidRPr="003F0873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+</w:t>
      </w:r>
      <w:r w:rsidR="00E568A5" w:rsidRPr="003F0873">
        <w:rPr>
          <w:rFonts w:ascii="Times New Roman" w:hAnsi="Times New Roman" w:cs="Times New Roman"/>
          <w:sz w:val="24"/>
          <w:szCs w:val="24"/>
          <w:lang w:val="en-GB"/>
        </w:rPr>
        <w:t>white</w:t>
      </w:r>
      <w:proofErr w:type="spellEnd"/>
      <w:r w:rsidR="00E568A5" w:rsidRPr="003F0873">
        <w:rPr>
          <w:rFonts w:ascii="Times New Roman" w:hAnsi="Times New Roman" w:cs="Times New Roman"/>
          <w:sz w:val="24"/>
          <w:szCs w:val="24"/>
          <w:lang w:val="en-GB"/>
        </w:rPr>
        <w:t xml:space="preserve"> in </w:t>
      </w:r>
      <w:r w:rsidR="00D746DC">
        <w:rPr>
          <w:rFonts w:ascii="Times New Roman" w:hAnsi="Times New Roman" w:cs="Times New Roman"/>
          <w:sz w:val="24"/>
          <w:szCs w:val="24"/>
          <w:lang w:val="en-GB"/>
        </w:rPr>
        <w:t>almost of the</w:t>
      </w:r>
      <w:r w:rsidR="00A072B3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E568A5" w:rsidRPr="003F0873">
        <w:rPr>
          <w:rFonts w:ascii="Times New Roman" w:hAnsi="Times New Roman" w:cs="Times New Roman"/>
          <w:sz w:val="24"/>
          <w:szCs w:val="24"/>
          <w:lang w:val="en-GB"/>
        </w:rPr>
        <w:t>females.</w:t>
      </w:r>
      <w:r w:rsidR="00EB16B9" w:rsidRPr="003F0873">
        <w:rPr>
          <w:rFonts w:ascii="Times New Roman" w:hAnsi="Times New Roman" w:cs="Times New Roman"/>
          <w:sz w:val="24"/>
          <w:szCs w:val="24"/>
          <w:lang w:val="en-GB"/>
        </w:rPr>
        <w:t xml:space="preserve"> UV</w:t>
      </w:r>
      <w:r w:rsidR="00EB16B9" w:rsidRPr="003F0873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-</w:t>
      </w:r>
      <w:r w:rsidR="00EB16B9" w:rsidRPr="003F0873">
        <w:rPr>
          <w:rFonts w:ascii="Times New Roman" w:hAnsi="Times New Roman" w:cs="Times New Roman"/>
          <w:sz w:val="24"/>
          <w:szCs w:val="24"/>
          <w:lang w:val="en-GB"/>
        </w:rPr>
        <w:t>white = UV</w:t>
      </w:r>
      <w:r w:rsidR="00EB16B9" w:rsidRPr="003F0873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-</w:t>
      </w:r>
      <w:r w:rsidR="00EB16B9" w:rsidRPr="003F0873">
        <w:rPr>
          <w:rFonts w:ascii="Times New Roman" w:hAnsi="Times New Roman" w:cs="Times New Roman"/>
          <w:sz w:val="24"/>
          <w:szCs w:val="24"/>
          <w:lang w:val="en-GB"/>
        </w:rPr>
        <w:t xml:space="preserve">W; </w:t>
      </w:r>
      <w:proofErr w:type="spellStart"/>
      <w:r w:rsidR="00EB16B9" w:rsidRPr="003F0873">
        <w:rPr>
          <w:rFonts w:ascii="Times New Roman" w:hAnsi="Times New Roman" w:cs="Times New Roman"/>
          <w:sz w:val="24"/>
          <w:szCs w:val="24"/>
          <w:lang w:val="en-GB"/>
        </w:rPr>
        <w:t>UV</w:t>
      </w:r>
      <w:r w:rsidR="00EB16B9" w:rsidRPr="003F0873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+</w:t>
      </w:r>
      <w:r w:rsidR="00EB16B9" w:rsidRPr="003F0873">
        <w:rPr>
          <w:rFonts w:ascii="Times New Roman" w:hAnsi="Times New Roman" w:cs="Times New Roman"/>
          <w:sz w:val="24"/>
          <w:szCs w:val="24"/>
          <w:lang w:val="en-GB"/>
        </w:rPr>
        <w:t>white</w:t>
      </w:r>
      <w:proofErr w:type="spellEnd"/>
      <w:r w:rsidR="00EB16B9" w:rsidRPr="003F0873">
        <w:rPr>
          <w:rFonts w:ascii="Times New Roman" w:hAnsi="Times New Roman" w:cs="Times New Roman"/>
          <w:sz w:val="24"/>
          <w:szCs w:val="24"/>
          <w:lang w:val="en-GB"/>
        </w:rPr>
        <w:t xml:space="preserve"> = UV</w:t>
      </w:r>
      <w:r w:rsidR="00EB16B9" w:rsidRPr="003F0873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+</w:t>
      </w:r>
      <w:r w:rsidR="00EB16B9" w:rsidRPr="003F0873">
        <w:rPr>
          <w:rFonts w:ascii="Times New Roman" w:hAnsi="Times New Roman" w:cs="Times New Roman"/>
          <w:sz w:val="24"/>
          <w:szCs w:val="24"/>
          <w:lang w:val="en-GB"/>
        </w:rPr>
        <w:t>W; UV</w:t>
      </w:r>
      <w:r w:rsidR="00EB16B9" w:rsidRPr="003F0873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-</w:t>
      </w:r>
      <w:r w:rsidR="00EB16B9" w:rsidRPr="003F0873">
        <w:rPr>
          <w:rFonts w:ascii="Times New Roman" w:hAnsi="Times New Roman" w:cs="Times New Roman"/>
          <w:sz w:val="24"/>
          <w:szCs w:val="24"/>
          <w:lang w:val="en-GB"/>
        </w:rPr>
        <w:t xml:space="preserve">white-orange </w:t>
      </w:r>
      <w:r w:rsidR="00A072B3" w:rsidRPr="003F0873">
        <w:rPr>
          <w:rFonts w:ascii="Times New Roman" w:hAnsi="Times New Roman" w:cs="Times New Roman"/>
          <w:sz w:val="24"/>
          <w:szCs w:val="24"/>
          <w:lang w:val="en-GB"/>
        </w:rPr>
        <w:t xml:space="preserve">mosaic </w:t>
      </w:r>
      <w:r w:rsidR="00EB16B9" w:rsidRPr="003F0873">
        <w:rPr>
          <w:rFonts w:ascii="Times New Roman" w:hAnsi="Times New Roman" w:cs="Times New Roman"/>
          <w:sz w:val="24"/>
          <w:szCs w:val="24"/>
          <w:lang w:val="en-GB"/>
        </w:rPr>
        <w:t>= UV</w:t>
      </w:r>
      <w:r w:rsidR="00EB16B9" w:rsidRPr="003F0873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-</w:t>
      </w:r>
      <w:r w:rsidR="00EB16B9" w:rsidRPr="003F0873">
        <w:rPr>
          <w:rFonts w:ascii="Times New Roman" w:hAnsi="Times New Roman" w:cs="Times New Roman"/>
          <w:sz w:val="24"/>
          <w:szCs w:val="24"/>
          <w:lang w:val="en-GB"/>
        </w:rPr>
        <w:t xml:space="preserve">WO; </w:t>
      </w:r>
      <w:proofErr w:type="spellStart"/>
      <w:r w:rsidR="00EB16B9" w:rsidRPr="003F0873">
        <w:rPr>
          <w:rFonts w:ascii="Times New Roman" w:hAnsi="Times New Roman" w:cs="Times New Roman"/>
          <w:sz w:val="24"/>
          <w:szCs w:val="24"/>
          <w:lang w:val="en-GB"/>
        </w:rPr>
        <w:t>UV</w:t>
      </w:r>
      <w:r w:rsidR="00EB16B9" w:rsidRPr="003F0873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+</w:t>
      </w:r>
      <w:r w:rsidR="00EB16B9" w:rsidRPr="003F0873">
        <w:rPr>
          <w:rFonts w:ascii="Times New Roman" w:hAnsi="Times New Roman" w:cs="Times New Roman"/>
          <w:sz w:val="24"/>
          <w:szCs w:val="24"/>
          <w:lang w:val="en-GB"/>
        </w:rPr>
        <w:t>white-orange</w:t>
      </w:r>
      <w:proofErr w:type="spellEnd"/>
      <w:r w:rsidR="00EB16B9" w:rsidRPr="003F0873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A072B3" w:rsidRPr="003F0873">
        <w:rPr>
          <w:rFonts w:ascii="Times New Roman" w:hAnsi="Times New Roman" w:cs="Times New Roman"/>
          <w:sz w:val="24"/>
          <w:szCs w:val="24"/>
          <w:lang w:val="en-GB"/>
        </w:rPr>
        <w:t xml:space="preserve">mosaic </w:t>
      </w:r>
      <w:r w:rsidR="00EB16B9" w:rsidRPr="003F0873">
        <w:rPr>
          <w:rFonts w:ascii="Times New Roman" w:hAnsi="Times New Roman" w:cs="Times New Roman"/>
          <w:sz w:val="24"/>
          <w:szCs w:val="24"/>
          <w:lang w:val="en-GB"/>
        </w:rPr>
        <w:t>= UV</w:t>
      </w:r>
      <w:r w:rsidR="00EB16B9" w:rsidRPr="003F0873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+</w:t>
      </w:r>
      <w:r w:rsidR="00EB16B9" w:rsidRPr="003F0873">
        <w:rPr>
          <w:rFonts w:ascii="Times New Roman" w:hAnsi="Times New Roman" w:cs="Times New Roman"/>
          <w:sz w:val="24"/>
          <w:szCs w:val="24"/>
          <w:lang w:val="en-GB"/>
        </w:rPr>
        <w:t>WO.</w:t>
      </w:r>
      <w:r w:rsidR="002312FD" w:rsidRPr="003F0873">
        <w:rPr>
          <w:rFonts w:ascii="Times New Roman" w:hAnsi="Times New Roman" w:cs="Times New Roman"/>
          <w:sz w:val="24"/>
          <w:szCs w:val="24"/>
          <w:lang w:val="en-GB"/>
        </w:rPr>
        <w:t xml:space="preserve"> Other morphs </w:t>
      </w:r>
      <w:r w:rsidR="00A072B3">
        <w:rPr>
          <w:rFonts w:ascii="Times New Roman" w:hAnsi="Times New Roman" w:cs="Times New Roman"/>
          <w:sz w:val="24"/>
          <w:szCs w:val="24"/>
          <w:lang w:val="en-GB"/>
        </w:rPr>
        <w:t>include</w:t>
      </w:r>
      <w:r w:rsidR="00D74F43" w:rsidRPr="003F0873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2312FD" w:rsidRPr="003F0873">
        <w:rPr>
          <w:rFonts w:ascii="Times New Roman" w:hAnsi="Times New Roman" w:cs="Times New Roman"/>
          <w:sz w:val="24"/>
          <w:szCs w:val="24"/>
          <w:lang w:val="en-GB"/>
        </w:rPr>
        <w:t xml:space="preserve">orange, yellow and orange-yellow lizards. </w:t>
      </w:r>
      <w:r w:rsidR="00D74F43" w:rsidRPr="003F0873">
        <w:rPr>
          <w:rFonts w:ascii="Times New Roman" w:hAnsi="Times New Roman" w:cs="Times New Roman"/>
          <w:sz w:val="24"/>
          <w:szCs w:val="24"/>
          <w:lang w:val="en-GB"/>
        </w:rPr>
        <w:t>T</w:t>
      </w:r>
      <w:r w:rsidR="0079001F" w:rsidRPr="003F0873">
        <w:rPr>
          <w:rFonts w:ascii="Times New Roman" w:hAnsi="Times New Roman" w:cs="Times New Roman"/>
          <w:sz w:val="24"/>
          <w:szCs w:val="24"/>
          <w:lang w:val="en-GB"/>
        </w:rPr>
        <w:t xml:space="preserve">he apparent </w:t>
      </w:r>
      <w:r w:rsidR="00D74F43" w:rsidRPr="003F0873">
        <w:rPr>
          <w:rFonts w:ascii="Times New Roman" w:hAnsi="Times New Roman" w:cs="Times New Roman"/>
          <w:sz w:val="24"/>
          <w:szCs w:val="24"/>
          <w:lang w:val="en-GB"/>
        </w:rPr>
        <w:t>mismatch</w:t>
      </w:r>
      <w:r w:rsidR="0079001F" w:rsidRPr="003F0873">
        <w:rPr>
          <w:rFonts w:ascii="Times New Roman" w:hAnsi="Times New Roman" w:cs="Times New Roman"/>
          <w:sz w:val="24"/>
          <w:szCs w:val="24"/>
          <w:lang w:val="en-GB"/>
        </w:rPr>
        <w:t xml:space="preserve"> between these </w:t>
      </w:r>
      <w:r w:rsidR="00C35006" w:rsidRPr="003F0873">
        <w:rPr>
          <w:rFonts w:ascii="Times New Roman" w:hAnsi="Times New Roman" w:cs="Times New Roman"/>
          <w:sz w:val="24"/>
          <w:szCs w:val="24"/>
          <w:lang w:val="en-GB"/>
        </w:rPr>
        <w:t xml:space="preserve">sample </w:t>
      </w:r>
      <w:r w:rsidR="0079001F" w:rsidRPr="003F0873">
        <w:rPr>
          <w:rFonts w:ascii="Times New Roman" w:hAnsi="Times New Roman" w:cs="Times New Roman"/>
          <w:sz w:val="24"/>
          <w:szCs w:val="24"/>
          <w:lang w:val="en-GB"/>
        </w:rPr>
        <w:t xml:space="preserve">sizes and those </w:t>
      </w:r>
      <w:r w:rsidR="00D74F43" w:rsidRPr="003F0873">
        <w:rPr>
          <w:rFonts w:ascii="Times New Roman" w:hAnsi="Times New Roman" w:cs="Times New Roman"/>
          <w:sz w:val="24"/>
          <w:szCs w:val="24"/>
          <w:lang w:val="en-GB"/>
        </w:rPr>
        <w:t>reported</w:t>
      </w:r>
      <w:r w:rsidR="0079001F" w:rsidRPr="003F0873">
        <w:rPr>
          <w:rFonts w:ascii="Times New Roman" w:hAnsi="Times New Roman" w:cs="Times New Roman"/>
          <w:sz w:val="24"/>
          <w:szCs w:val="24"/>
          <w:lang w:val="en-GB"/>
        </w:rPr>
        <w:t xml:space="preserve"> in Table 1 </w:t>
      </w:r>
      <w:r w:rsidR="00D74F43" w:rsidRPr="003F0873">
        <w:rPr>
          <w:rFonts w:ascii="Times New Roman" w:hAnsi="Times New Roman" w:cs="Times New Roman"/>
          <w:sz w:val="24"/>
          <w:szCs w:val="24"/>
          <w:lang w:val="en-GB"/>
        </w:rPr>
        <w:t xml:space="preserve">results from </w:t>
      </w:r>
      <w:r w:rsidR="0079001F" w:rsidRPr="003F0873">
        <w:rPr>
          <w:rFonts w:ascii="Times New Roman" w:hAnsi="Times New Roman" w:cs="Times New Roman"/>
          <w:sz w:val="24"/>
          <w:szCs w:val="24"/>
          <w:lang w:val="en-GB"/>
        </w:rPr>
        <w:t xml:space="preserve"> females showing other </w:t>
      </w:r>
      <w:r w:rsidR="00A072B3">
        <w:rPr>
          <w:rFonts w:ascii="Times New Roman" w:hAnsi="Times New Roman" w:cs="Times New Roman"/>
          <w:sz w:val="24"/>
          <w:szCs w:val="24"/>
          <w:lang w:val="en-GB"/>
        </w:rPr>
        <w:t>colours</w:t>
      </w:r>
      <w:r w:rsidR="00A072B3" w:rsidRPr="003F0873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79001F" w:rsidRPr="003F0873">
        <w:rPr>
          <w:rFonts w:ascii="Times New Roman" w:hAnsi="Times New Roman" w:cs="Times New Roman"/>
          <w:sz w:val="24"/>
          <w:szCs w:val="24"/>
          <w:lang w:val="en-GB"/>
        </w:rPr>
        <w:t>contribut</w:t>
      </w:r>
      <w:r w:rsidR="00D74F43" w:rsidRPr="003F0873">
        <w:rPr>
          <w:rFonts w:ascii="Times New Roman" w:hAnsi="Times New Roman" w:cs="Times New Roman"/>
          <w:sz w:val="24"/>
          <w:szCs w:val="24"/>
          <w:lang w:val="en-GB"/>
        </w:rPr>
        <w:t>ing</w:t>
      </w:r>
      <w:r w:rsidR="0079001F" w:rsidRPr="003F0873">
        <w:rPr>
          <w:rFonts w:ascii="Times New Roman" w:hAnsi="Times New Roman" w:cs="Times New Roman"/>
          <w:sz w:val="24"/>
          <w:szCs w:val="24"/>
          <w:lang w:val="en-GB"/>
        </w:rPr>
        <w:t xml:space="preserve"> with their </w:t>
      </w:r>
      <w:proofErr w:type="spellStart"/>
      <w:r w:rsidR="0079001F" w:rsidRPr="003F0873">
        <w:rPr>
          <w:rFonts w:ascii="Times New Roman" w:hAnsi="Times New Roman" w:cs="Times New Roman"/>
          <w:sz w:val="24"/>
          <w:szCs w:val="24"/>
          <w:lang w:val="en-GB"/>
        </w:rPr>
        <w:t>UV</w:t>
      </w:r>
      <w:r w:rsidR="0079001F" w:rsidRPr="003F0873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+</w:t>
      </w:r>
      <w:r w:rsidR="0079001F" w:rsidRPr="003F0873">
        <w:rPr>
          <w:rFonts w:ascii="Times New Roman" w:hAnsi="Times New Roman" w:cs="Times New Roman"/>
          <w:sz w:val="24"/>
          <w:szCs w:val="24"/>
          <w:lang w:val="en-GB"/>
        </w:rPr>
        <w:t>white</w:t>
      </w:r>
      <w:proofErr w:type="spellEnd"/>
      <w:r w:rsidR="0079001F" w:rsidRPr="003F0873">
        <w:rPr>
          <w:rFonts w:ascii="Times New Roman" w:hAnsi="Times New Roman" w:cs="Times New Roman"/>
          <w:sz w:val="24"/>
          <w:szCs w:val="24"/>
          <w:lang w:val="en-GB"/>
        </w:rPr>
        <w:t xml:space="preserve"> bellies</w:t>
      </w:r>
      <w:r w:rsidR="00EB16B9" w:rsidRPr="003F0873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D74F43" w:rsidRPr="003F0873">
        <w:rPr>
          <w:rFonts w:ascii="Times New Roman" w:hAnsi="Times New Roman" w:cs="Times New Roman"/>
          <w:sz w:val="24"/>
          <w:szCs w:val="24"/>
          <w:lang w:val="en-GB"/>
        </w:rPr>
        <w:t>to</w:t>
      </w:r>
      <w:r w:rsidR="00EB16B9" w:rsidRPr="003F0873">
        <w:rPr>
          <w:rFonts w:ascii="Times New Roman" w:hAnsi="Times New Roman" w:cs="Times New Roman"/>
          <w:sz w:val="24"/>
          <w:szCs w:val="24"/>
          <w:lang w:val="en-GB"/>
        </w:rPr>
        <w:t xml:space="preserve"> the </w:t>
      </w:r>
      <w:r w:rsidR="00D74F43" w:rsidRPr="003F0873">
        <w:rPr>
          <w:rFonts w:ascii="Times New Roman" w:hAnsi="Times New Roman" w:cs="Times New Roman"/>
          <w:sz w:val="24"/>
          <w:szCs w:val="24"/>
          <w:lang w:val="en-GB"/>
        </w:rPr>
        <w:t xml:space="preserve">overall </w:t>
      </w:r>
      <w:r w:rsidR="00EB16B9" w:rsidRPr="003F0873">
        <w:rPr>
          <w:rFonts w:ascii="Times New Roman" w:hAnsi="Times New Roman" w:cs="Times New Roman"/>
          <w:sz w:val="24"/>
          <w:szCs w:val="24"/>
          <w:lang w:val="en-GB"/>
        </w:rPr>
        <w:t>analyses</w:t>
      </w:r>
      <w:r w:rsidR="0079001F" w:rsidRPr="003F0873">
        <w:rPr>
          <w:rFonts w:ascii="Times New Roman" w:hAnsi="Times New Roman" w:cs="Times New Roman"/>
          <w:sz w:val="24"/>
          <w:szCs w:val="24"/>
          <w:lang w:val="en-GB"/>
        </w:rPr>
        <w:t>.</w:t>
      </w:r>
    </w:p>
    <w:tbl>
      <w:tblPr>
        <w:tblW w:w="14103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15"/>
        <w:gridCol w:w="823"/>
        <w:gridCol w:w="858"/>
        <w:gridCol w:w="823"/>
        <w:gridCol w:w="858"/>
        <w:gridCol w:w="994"/>
        <w:gridCol w:w="1029"/>
        <w:gridCol w:w="994"/>
        <w:gridCol w:w="1029"/>
        <w:gridCol w:w="887"/>
        <w:gridCol w:w="1082"/>
        <w:gridCol w:w="1253"/>
        <w:gridCol w:w="1058"/>
      </w:tblGrid>
      <w:tr w:rsidR="005C5E5A" w:rsidRPr="003F0873" w14:paraId="26C033E9" w14:textId="48CA1314" w:rsidTr="00965E2D">
        <w:trPr>
          <w:trHeight w:val="290"/>
        </w:trPr>
        <w:tc>
          <w:tcPr>
            <w:tcW w:w="2415" w:type="dxa"/>
            <w:noWrap/>
            <w:vAlign w:val="bottom"/>
          </w:tcPr>
          <w:p w14:paraId="55F290D7" w14:textId="1BB6E1F8" w:rsidR="005C5E5A" w:rsidRPr="003F0873" w:rsidRDefault="005C5E5A" w:rsidP="007900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ca-ES-valencia"/>
              </w:rPr>
            </w:pPr>
          </w:p>
        </w:tc>
        <w:tc>
          <w:tcPr>
            <w:tcW w:w="3362" w:type="dxa"/>
            <w:gridSpan w:val="4"/>
            <w:tcBorders>
              <w:bottom w:val="single" w:sz="4" w:space="0" w:color="auto"/>
            </w:tcBorders>
            <w:noWrap/>
            <w:vAlign w:val="center"/>
          </w:tcPr>
          <w:p w14:paraId="2E8B080A" w14:textId="4B987C64" w:rsidR="005C5E5A" w:rsidRPr="003F0873" w:rsidRDefault="005C5E5A" w:rsidP="00A23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ca-ES-valencia"/>
              </w:rPr>
            </w:pPr>
            <w:r w:rsidRPr="003F087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ca-ES-valencia"/>
              </w:rPr>
              <w:t>white</w:t>
            </w:r>
          </w:p>
        </w:tc>
        <w:tc>
          <w:tcPr>
            <w:tcW w:w="4046" w:type="dxa"/>
            <w:gridSpan w:val="4"/>
            <w:tcBorders>
              <w:bottom w:val="single" w:sz="4" w:space="0" w:color="auto"/>
            </w:tcBorders>
            <w:vAlign w:val="center"/>
          </w:tcPr>
          <w:p w14:paraId="4D5C73DF" w14:textId="65AB2CB1" w:rsidR="005C5E5A" w:rsidRPr="003F0873" w:rsidRDefault="005C5E5A" w:rsidP="00A2329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F087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ca-ES-valencia"/>
              </w:rPr>
              <w:t>white-orange mosaics</w:t>
            </w:r>
          </w:p>
        </w:tc>
        <w:tc>
          <w:tcPr>
            <w:tcW w:w="1969" w:type="dxa"/>
            <w:gridSpan w:val="2"/>
            <w:tcBorders>
              <w:bottom w:val="single" w:sz="4" w:space="0" w:color="auto"/>
            </w:tcBorders>
            <w:vAlign w:val="center"/>
          </w:tcPr>
          <w:p w14:paraId="0ED3E670" w14:textId="7EC94058" w:rsidR="005C5E5A" w:rsidRPr="003F0873" w:rsidRDefault="005C5E5A" w:rsidP="00A23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ca-ES-valencia"/>
              </w:rPr>
            </w:pPr>
            <w:r w:rsidRPr="003F0873">
              <w:rPr>
                <w:rFonts w:ascii="Times New Roman" w:hAnsi="Times New Roman" w:cs="Times New Roman"/>
                <w:b/>
                <w:bCs/>
                <w:color w:val="000000"/>
              </w:rPr>
              <w:t>other morphs</w:t>
            </w:r>
          </w:p>
        </w:tc>
        <w:tc>
          <w:tcPr>
            <w:tcW w:w="1253" w:type="dxa"/>
            <w:tcBorders>
              <w:left w:val="nil"/>
            </w:tcBorders>
            <w:vAlign w:val="bottom"/>
          </w:tcPr>
          <w:p w14:paraId="617E3C34" w14:textId="7192264A" w:rsidR="005C5E5A" w:rsidRPr="003F0873" w:rsidRDefault="005C5E5A" w:rsidP="00790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ca-ES-valencia"/>
              </w:rPr>
            </w:pPr>
          </w:p>
        </w:tc>
        <w:tc>
          <w:tcPr>
            <w:tcW w:w="1058" w:type="dxa"/>
            <w:vAlign w:val="bottom"/>
          </w:tcPr>
          <w:p w14:paraId="0B4AB013" w14:textId="3DF12766" w:rsidR="005C5E5A" w:rsidRPr="003F0873" w:rsidRDefault="005C5E5A" w:rsidP="00790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ca-ES-valencia"/>
              </w:rPr>
            </w:pPr>
          </w:p>
        </w:tc>
      </w:tr>
      <w:tr w:rsidR="005C5E5A" w:rsidRPr="003F0873" w14:paraId="66B896AE" w14:textId="77777777" w:rsidTr="00965E2D">
        <w:trPr>
          <w:trHeight w:val="290"/>
        </w:trPr>
        <w:tc>
          <w:tcPr>
            <w:tcW w:w="2415" w:type="dxa"/>
            <w:noWrap/>
            <w:vAlign w:val="bottom"/>
          </w:tcPr>
          <w:p w14:paraId="4CE9245D" w14:textId="77777777" w:rsidR="005C5E5A" w:rsidRPr="003F0873" w:rsidRDefault="005C5E5A" w:rsidP="00EB16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ca-ES-valencia"/>
              </w:rPr>
            </w:pPr>
          </w:p>
        </w:tc>
        <w:tc>
          <w:tcPr>
            <w:tcW w:w="1681" w:type="dxa"/>
            <w:gridSpan w:val="2"/>
            <w:tcBorders>
              <w:top w:val="single" w:sz="4" w:space="0" w:color="auto"/>
            </w:tcBorders>
            <w:noWrap/>
            <w:vAlign w:val="center"/>
          </w:tcPr>
          <w:p w14:paraId="2724D6BC" w14:textId="05227C51" w:rsidR="005C5E5A" w:rsidRPr="003F0873" w:rsidRDefault="005C5E5A" w:rsidP="00A23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ca-ES-valencia"/>
              </w:rPr>
            </w:pPr>
            <w:r w:rsidRPr="003F087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ca-ES-valencia"/>
              </w:rPr>
              <w:t>males</w:t>
            </w:r>
          </w:p>
        </w:tc>
        <w:tc>
          <w:tcPr>
            <w:tcW w:w="1681" w:type="dxa"/>
            <w:gridSpan w:val="2"/>
            <w:tcBorders>
              <w:top w:val="single" w:sz="4" w:space="0" w:color="auto"/>
            </w:tcBorders>
            <w:noWrap/>
            <w:vAlign w:val="center"/>
          </w:tcPr>
          <w:p w14:paraId="4B4EA0B2" w14:textId="1707E933" w:rsidR="005C5E5A" w:rsidRPr="003F0873" w:rsidRDefault="005C5E5A" w:rsidP="00A23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ca-ES-valencia"/>
              </w:rPr>
            </w:pPr>
            <w:r w:rsidRPr="003F087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ca-ES-valencia"/>
              </w:rPr>
              <w:t>females</w:t>
            </w:r>
          </w:p>
        </w:tc>
        <w:tc>
          <w:tcPr>
            <w:tcW w:w="2023" w:type="dxa"/>
            <w:gridSpan w:val="2"/>
            <w:tcBorders>
              <w:top w:val="single" w:sz="4" w:space="0" w:color="auto"/>
            </w:tcBorders>
            <w:vAlign w:val="center"/>
          </w:tcPr>
          <w:p w14:paraId="2277A18F" w14:textId="2589FEBA" w:rsidR="005C5E5A" w:rsidRPr="003F0873" w:rsidRDefault="005C5E5A" w:rsidP="00A23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ca-ES-valencia"/>
              </w:rPr>
            </w:pPr>
            <w:r w:rsidRPr="003F087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ca-ES-valencia"/>
              </w:rPr>
              <w:t>males</w:t>
            </w:r>
          </w:p>
        </w:tc>
        <w:tc>
          <w:tcPr>
            <w:tcW w:w="2023" w:type="dxa"/>
            <w:gridSpan w:val="2"/>
            <w:tcBorders>
              <w:top w:val="single" w:sz="4" w:space="0" w:color="auto"/>
            </w:tcBorders>
            <w:vAlign w:val="center"/>
          </w:tcPr>
          <w:p w14:paraId="627DBD12" w14:textId="39FDFE10" w:rsidR="005C5E5A" w:rsidRPr="003F0873" w:rsidRDefault="005C5E5A" w:rsidP="00A23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ca-ES-valencia"/>
              </w:rPr>
            </w:pPr>
            <w:r w:rsidRPr="003F087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ca-ES-valencia"/>
              </w:rPr>
              <w:t>females</w:t>
            </w:r>
          </w:p>
        </w:tc>
        <w:tc>
          <w:tcPr>
            <w:tcW w:w="887" w:type="dxa"/>
            <w:tcBorders>
              <w:top w:val="single" w:sz="4" w:space="0" w:color="auto"/>
            </w:tcBorders>
            <w:vAlign w:val="center"/>
          </w:tcPr>
          <w:p w14:paraId="0CCB3861" w14:textId="52999AF8" w:rsidR="005C5E5A" w:rsidRPr="003F0873" w:rsidRDefault="005C5E5A" w:rsidP="00A2329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F0873">
              <w:rPr>
                <w:rFonts w:ascii="Times New Roman" w:hAnsi="Times New Roman" w:cs="Times New Roman"/>
                <w:b/>
                <w:bCs/>
                <w:color w:val="000000"/>
              </w:rPr>
              <w:t>males</w:t>
            </w:r>
          </w:p>
        </w:tc>
        <w:tc>
          <w:tcPr>
            <w:tcW w:w="1082" w:type="dxa"/>
            <w:tcBorders>
              <w:top w:val="single" w:sz="4" w:space="0" w:color="auto"/>
              <w:right w:val="nil"/>
            </w:tcBorders>
            <w:vAlign w:val="center"/>
          </w:tcPr>
          <w:p w14:paraId="04B4FB0E" w14:textId="1CFB0605" w:rsidR="005C5E5A" w:rsidRPr="003F0873" w:rsidRDefault="005C5E5A" w:rsidP="00A2329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F0873">
              <w:rPr>
                <w:rFonts w:ascii="Times New Roman" w:hAnsi="Times New Roman" w:cs="Times New Roman"/>
                <w:b/>
                <w:bCs/>
                <w:color w:val="000000"/>
              </w:rPr>
              <w:t>females</w:t>
            </w:r>
          </w:p>
        </w:tc>
        <w:tc>
          <w:tcPr>
            <w:tcW w:w="1253" w:type="dxa"/>
            <w:tcBorders>
              <w:left w:val="nil"/>
            </w:tcBorders>
            <w:vAlign w:val="bottom"/>
          </w:tcPr>
          <w:p w14:paraId="6B3E96BC" w14:textId="723C0C69" w:rsidR="005C5E5A" w:rsidRPr="003F0873" w:rsidRDefault="005C5E5A" w:rsidP="00EB16B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58" w:type="dxa"/>
            <w:vAlign w:val="bottom"/>
          </w:tcPr>
          <w:p w14:paraId="5B299EA9" w14:textId="77777777" w:rsidR="005C5E5A" w:rsidRPr="003F0873" w:rsidRDefault="005C5E5A" w:rsidP="00EB16B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</w:tr>
      <w:tr w:rsidR="005C5E5A" w:rsidRPr="003F0873" w14:paraId="02434B00" w14:textId="4B517928" w:rsidTr="00965E2D">
        <w:trPr>
          <w:trHeight w:val="290"/>
        </w:trPr>
        <w:tc>
          <w:tcPr>
            <w:tcW w:w="2415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3694480A" w14:textId="5894E30B" w:rsidR="005C5E5A" w:rsidRPr="003F0873" w:rsidRDefault="005C5E5A" w:rsidP="00EB16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ca-ES-valencia"/>
              </w:rPr>
            </w:pPr>
            <w:r w:rsidRPr="003F0873">
              <w:rPr>
                <w:rFonts w:ascii="Times New Roman" w:eastAsia="Times New Roman" w:hAnsi="Times New Roman" w:cs="Times New Roman"/>
                <w:b/>
                <w:bCs/>
                <w:lang w:eastAsia="ca-ES-valencia"/>
              </w:rPr>
              <w:t>locality</w:t>
            </w:r>
          </w:p>
        </w:tc>
        <w:tc>
          <w:tcPr>
            <w:tcW w:w="823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719C6BAA" w14:textId="6DEB9975" w:rsidR="005C5E5A" w:rsidRPr="003F0873" w:rsidRDefault="005C5E5A" w:rsidP="00EB16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ca-ES-valencia"/>
              </w:rPr>
            </w:pPr>
            <w:r w:rsidRPr="003F0873">
              <w:rPr>
                <w:rFonts w:ascii="Times New Roman" w:hAnsi="Times New Roman" w:cs="Times New Roman"/>
                <w:b/>
                <w:bCs/>
                <w:lang w:val="en-GB"/>
              </w:rPr>
              <w:t>UV</w:t>
            </w:r>
            <w:r w:rsidRPr="003F0873">
              <w:rPr>
                <w:rFonts w:ascii="Times New Roman" w:hAnsi="Times New Roman" w:cs="Times New Roman"/>
                <w:b/>
                <w:bCs/>
                <w:vertAlign w:val="superscript"/>
                <w:lang w:val="en-GB"/>
              </w:rPr>
              <w:t>-</w:t>
            </w:r>
            <w:r w:rsidRPr="003F0873">
              <w:rPr>
                <w:rFonts w:ascii="Times New Roman" w:hAnsi="Times New Roman" w:cs="Times New Roman"/>
                <w:b/>
                <w:bCs/>
                <w:lang w:val="en-GB"/>
              </w:rPr>
              <w:t>W</w:t>
            </w:r>
          </w:p>
        </w:tc>
        <w:tc>
          <w:tcPr>
            <w:tcW w:w="858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18DB5644" w14:textId="1A5A9B53" w:rsidR="005C5E5A" w:rsidRPr="003F0873" w:rsidRDefault="005C5E5A" w:rsidP="00EB16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ca-ES-valencia"/>
              </w:rPr>
            </w:pPr>
            <w:r w:rsidRPr="003F0873">
              <w:rPr>
                <w:rFonts w:ascii="Times New Roman" w:hAnsi="Times New Roman" w:cs="Times New Roman"/>
                <w:b/>
                <w:bCs/>
                <w:lang w:val="en-GB"/>
              </w:rPr>
              <w:t>UV</w:t>
            </w:r>
            <w:r w:rsidRPr="003F0873">
              <w:rPr>
                <w:rFonts w:ascii="Times New Roman" w:hAnsi="Times New Roman" w:cs="Times New Roman"/>
                <w:b/>
                <w:bCs/>
                <w:vertAlign w:val="superscript"/>
                <w:lang w:val="en-GB"/>
              </w:rPr>
              <w:t>+</w:t>
            </w:r>
            <w:r w:rsidRPr="003F0873">
              <w:rPr>
                <w:rFonts w:ascii="Times New Roman" w:hAnsi="Times New Roman" w:cs="Times New Roman"/>
                <w:b/>
                <w:bCs/>
                <w:lang w:val="en-GB"/>
              </w:rPr>
              <w:t>W</w:t>
            </w:r>
          </w:p>
        </w:tc>
        <w:tc>
          <w:tcPr>
            <w:tcW w:w="823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31892BC5" w14:textId="0C4816BB" w:rsidR="005C5E5A" w:rsidRPr="003F0873" w:rsidRDefault="005C5E5A" w:rsidP="00EB16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ca-ES-valencia"/>
              </w:rPr>
            </w:pPr>
            <w:r w:rsidRPr="003F0873">
              <w:rPr>
                <w:rFonts w:ascii="Times New Roman" w:hAnsi="Times New Roman" w:cs="Times New Roman"/>
                <w:b/>
                <w:bCs/>
                <w:lang w:val="en-GB"/>
              </w:rPr>
              <w:t>UV</w:t>
            </w:r>
            <w:r w:rsidRPr="003F0873">
              <w:rPr>
                <w:rFonts w:ascii="Times New Roman" w:hAnsi="Times New Roman" w:cs="Times New Roman"/>
                <w:b/>
                <w:bCs/>
                <w:vertAlign w:val="superscript"/>
                <w:lang w:val="en-GB"/>
              </w:rPr>
              <w:t>-</w:t>
            </w:r>
            <w:r w:rsidRPr="003F0873">
              <w:rPr>
                <w:rFonts w:ascii="Times New Roman" w:hAnsi="Times New Roman" w:cs="Times New Roman"/>
                <w:b/>
                <w:bCs/>
                <w:lang w:val="en-GB"/>
              </w:rPr>
              <w:t>W</w:t>
            </w:r>
          </w:p>
        </w:tc>
        <w:tc>
          <w:tcPr>
            <w:tcW w:w="858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7660FFD3" w14:textId="60A5DB5B" w:rsidR="005C5E5A" w:rsidRPr="003F0873" w:rsidRDefault="005C5E5A" w:rsidP="00EB16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ca-ES-valencia"/>
              </w:rPr>
            </w:pPr>
            <w:r w:rsidRPr="003F0873">
              <w:rPr>
                <w:rFonts w:ascii="Times New Roman" w:hAnsi="Times New Roman" w:cs="Times New Roman"/>
                <w:b/>
                <w:bCs/>
                <w:lang w:val="en-GB"/>
              </w:rPr>
              <w:t>UV</w:t>
            </w:r>
            <w:r w:rsidRPr="003F0873">
              <w:rPr>
                <w:rFonts w:ascii="Times New Roman" w:hAnsi="Times New Roman" w:cs="Times New Roman"/>
                <w:b/>
                <w:bCs/>
                <w:vertAlign w:val="superscript"/>
                <w:lang w:val="en-GB"/>
              </w:rPr>
              <w:t>+</w:t>
            </w:r>
            <w:r w:rsidRPr="003F0873">
              <w:rPr>
                <w:rFonts w:ascii="Times New Roman" w:hAnsi="Times New Roman" w:cs="Times New Roman"/>
                <w:b/>
                <w:bCs/>
                <w:lang w:val="en-GB"/>
              </w:rPr>
              <w:t>W</w:t>
            </w:r>
          </w:p>
        </w:tc>
        <w:tc>
          <w:tcPr>
            <w:tcW w:w="994" w:type="dxa"/>
            <w:tcBorders>
              <w:bottom w:val="single" w:sz="4" w:space="0" w:color="auto"/>
            </w:tcBorders>
            <w:vAlign w:val="bottom"/>
          </w:tcPr>
          <w:p w14:paraId="58B98747" w14:textId="37947699" w:rsidR="005C5E5A" w:rsidRPr="003F0873" w:rsidRDefault="005C5E5A" w:rsidP="005C5E5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3F0873">
              <w:rPr>
                <w:rFonts w:ascii="Times New Roman" w:hAnsi="Times New Roman" w:cs="Times New Roman"/>
                <w:b/>
                <w:bCs/>
                <w:lang w:val="en-GB"/>
              </w:rPr>
              <w:t>UV</w:t>
            </w:r>
            <w:r w:rsidRPr="003F0873">
              <w:rPr>
                <w:rFonts w:ascii="Times New Roman" w:hAnsi="Times New Roman" w:cs="Times New Roman"/>
                <w:b/>
                <w:bCs/>
                <w:vertAlign w:val="superscript"/>
                <w:lang w:val="en-GB"/>
              </w:rPr>
              <w:t>-</w:t>
            </w:r>
            <w:r w:rsidRPr="003F0873">
              <w:rPr>
                <w:rFonts w:ascii="Times New Roman" w:hAnsi="Times New Roman" w:cs="Times New Roman"/>
                <w:b/>
                <w:bCs/>
                <w:lang w:val="en-GB"/>
              </w:rPr>
              <w:t>WO</w:t>
            </w:r>
          </w:p>
        </w:tc>
        <w:tc>
          <w:tcPr>
            <w:tcW w:w="1029" w:type="dxa"/>
            <w:tcBorders>
              <w:bottom w:val="single" w:sz="4" w:space="0" w:color="auto"/>
            </w:tcBorders>
            <w:vAlign w:val="bottom"/>
          </w:tcPr>
          <w:p w14:paraId="7925500D" w14:textId="4EC71EE8" w:rsidR="005C5E5A" w:rsidRPr="003F0873" w:rsidRDefault="005C5E5A" w:rsidP="005C5E5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3F0873">
              <w:rPr>
                <w:rFonts w:ascii="Times New Roman" w:hAnsi="Times New Roman" w:cs="Times New Roman"/>
                <w:b/>
                <w:bCs/>
                <w:lang w:val="en-GB"/>
              </w:rPr>
              <w:t>UV</w:t>
            </w:r>
            <w:r w:rsidRPr="003F0873">
              <w:rPr>
                <w:rFonts w:ascii="Times New Roman" w:hAnsi="Times New Roman" w:cs="Times New Roman"/>
                <w:b/>
                <w:bCs/>
                <w:vertAlign w:val="superscript"/>
                <w:lang w:val="en-GB"/>
              </w:rPr>
              <w:t>+</w:t>
            </w:r>
            <w:r w:rsidRPr="003F0873">
              <w:rPr>
                <w:rFonts w:ascii="Times New Roman" w:hAnsi="Times New Roman" w:cs="Times New Roman"/>
                <w:b/>
                <w:bCs/>
                <w:lang w:val="en-GB"/>
              </w:rPr>
              <w:t>WO</w:t>
            </w:r>
          </w:p>
        </w:tc>
        <w:tc>
          <w:tcPr>
            <w:tcW w:w="994" w:type="dxa"/>
            <w:tcBorders>
              <w:bottom w:val="single" w:sz="4" w:space="0" w:color="auto"/>
            </w:tcBorders>
            <w:vAlign w:val="bottom"/>
          </w:tcPr>
          <w:p w14:paraId="53724B0A" w14:textId="4F19EB5F" w:rsidR="005C5E5A" w:rsidRPr="003F0873" w:rsidRDefault="005C5E5A" w:rsidP="005C5E5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3F0873">
              <w:rPr>
                <w:rFonts w:ascii="Times New Roman" w:hAnsi="Times New Roman" w:cs="Times New Roman"/>
                <w:b/>
                <w:bCs/>
                <w:lang w:val="en-GB"/>
              </w:rPr>
              <w:t>UV</w:t>
            </w:r>
            <w:r w:rsidRPr="003F0873">
              <w:rPr>
                <w:rFonts w:ascii="Times New Roman" w:hAnsi="Times New Roman" w:cs="Times New Roman"/>
                <w:b/>
                <w:bCs/>
                <w:vertAlign w:val="superscript"/>
                <w:lang w:val="en-GB"/>
              </w:rPr>
              <w:t>-</w:t>
            </w:r>
            <w:r w:rsidRPr="003F0873">
              <w:rPr>
                <w:rFonts w:ascii="Times New Roman" w:hAnsi="Times New Roman" w:cs="Times New Roman"/>
                <w:b/>
                <w:bCs/>
                <w:lang w:val="en-GB"/>
              </w:rPr>
              <w:t>WO</w:t>
            </w:r>
          </w:p>
        </w:tc>
        <w:tc>
          <w:tcPr>
            <w:tcW w:w="1029" w:type="dxa"/>
            <w:tcBorders>
              <w:bottom w:val="single" w:sz="4" w:space="0" w:color="auto"/>
            </w:tcBorders>
            <w:vAlign w:val="bottom"/>
          </w:tcPr>
          <w:p w14:paraId="254F3355" w14:textId="23F7E88C" w:rsidR="005C5E5A" w:rsidRPr="003F0873" w:rsidRDefault="005C5E5A" w:rsidP="005C5E5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3F0873">
              <w:rPr>
                <w:rFonts w:ascii="Times New Roman" w:hAnsi="Times New Roman" w:cs="Times New Roman"/>
                <w:b/>
                <w:bCs/>
                <w:lang w:val="en-GB"/>
              </w:rPr>
              <w:t>UV</w:t>
            </w:r>
            <w:r w:rsidRPr="003F0873">
              <w:rPr>
                <w:rFonts w:ascii="Times New Roman" w:hAnsi="Times New Roman" w:cs="Times New Roman"/>
                <w:b/>
                <w:bCs/>
                <w:vertAlign w:val="superscript"/>
                <w:lang w:val="en-GB"/>
              </w:rPr>
              <w:t>+</w:t>
            </w:r>
            <w:r w:rsidRPr="003F0873">
              <w:rPr>
                <w:rFonts w:ascii="Times New Roman" w:hAnsi="Times New Roman" w:cs="Times New Roman"/>
                <w:b/>
                <w:bCs/>
                <w:lang w:val="en-GB"/>
              </w:rPr>
              <w:t>WO</w:t>
            </w:r>
          </w:p>
        </w:tc>
        <w:tc>
          <w:tcPr>
            <w:tcW w:w="887" w:type="dxa"/>
            <w:tcBorders>
              <w:bottom w:val="single" w:sz="4" w:space="0" w:color="auto"/>
            </w:tcBorders>
          </w:tcPr>
          <w:p w14:paraId="5CE78BEF" w14:textId="6ED610CB" w:rsidR="005C5E5A" w:rsidRPr="003F0873" w:rsidRDefault="005C5E5A" w:rsidP="00EB16B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1082" w:type="dxa"/>
            <w:tcBorders>
              <w:bottom w:val="single" w:sz="4" w:space="0" w:color="auto"/>
              <w:right w:val="nil"/>
            </w:tcBorders>
          </w:tcPr>
          <w:p w14:paraId="34D9A481" w14:textId="77777777" w:rsidR="005C5E5A" w:rsidRPr="003F0873" w:rsidRDefault="005C5E5A" w:rsidP="00EB16B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53" w:type="dxa"/>
            <w:tcBorders>
              <w:left w:val="nil"/>
              <w:bottom w:val="single" w:sz="4" w:space="0" w:color="auto"/>
            </w:tcBorders>
            <w:vAlign w:val="bottom"/>
          </w:tcPr>
          <w:p w14:paraId="051BBF97" w14:textId="2E0FF292" w:rsidR="005C5E5A" w:rsidRPr="003F0873" w:rsidRDefault="005C5E5A" w:rsidP="00EB16B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3F0873">
              <w:rPr>
                <w:rFonts w:ascii="Times New Roman" w:hAnsi="Times New Roman" w:cs="Times New Roman"/>
                <w:b/>
                <w:bCs/>
                <w:color w:val="000000"/>
              </w:rPr>
              <w:t>longitude</w:t>
            </w:r>
          </w:p>
        </w:tc>
        <w:tc>
          <w:tcPr>
            <w:tcW w:w="1058" w:type="dxa"/>
            <w:tcBorders>
              <w:bottom w:val="single" w:sz="4" w:space="0" w:color="auto"/>
            </w:tcBorders>
            <w:vAlign w:val="bottom"/>
          </w:tcPr>
          <w:p w14:paraId="0FA1CC79" w14:textId="3D35DC0D" w:rsidR="005C5E5A" w:rsidRPr="003F0873" w:rsidRDefault="005C5E5A" w:rsidP="00EB16B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3F0873">
              <w:rPr>
                <w:rFonts w:ascii="Times New Roman" w:hAnsi="Times New Roman" w:cs="Times New Roman"/>
                <w:b/>
                <w:bCs/>
                <w:color w:val="000000"/>
              </w:rPr>
              <w:t>latitude</w:t>
            </w:r>
          </w:p>
        </w:tc>
      </w:tr>
      <w:tr w:rsidR="00F96A4F" w:rsidRPr="003F0873" w14:paraId="297E4A81" w14:textId="4D2E08BC" w:rsidTr="00F96A4F">
        <w:trPr>
          <w:trHeight w:val="290"/>
        </w:trPr>
        <w:tc>
          <w:tcPr>
            <w:tcW w:w="2415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6AA0F086" w14:textId="77777777" w:rsidR="00F96A4F" w:rsidRPr="003F0873" w:rsidRDefault="00F96A4F" w:rsidP="00F96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</w:pPr>
            <w:r w:rsidRPr="003F0873"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  <w:t>Tarascon</w:t>
            </w:r>
          </w:p>
        </w:tc>
        <w:tc>
          <w:tcPr>
            <w:tcW w:w="823" w:type="dxa"/>
            <w:tcBorders>
              <w:top w:val="single" w:sz="4" w:space="0" w:color="auto"/>
            </w:tcBorders>
            <w:noWrap/>
            <w:hideMark/>
          </w:tcPr>
          <w:p w14:paraId="3B38475C" w14:textId="25E254E0" w:rsidR="00F96A4F" w:rsidRPr="003F0873" w:rsidRDefault="00F96A4F" w:rsidP="00F96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</w:pPr>
            <w:r w:rsidRPr="003F087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8" w:type="dxa"/>
            <w:tcBorders>
              <w:top w:val="single" w:sz="4" w:space="0" w:color="auto"/>
            </w:tcBorders>
            <w:noWrap/>
            <w:hideMark/>
          </w:tcPr>
          <w:p w14:paraId="79165681" w14:textId="5F63FB7B" w:rsidR="00F96A4F" w:rsidRPr="003F0873" w:rsidRDefault="00F96A4F" w:rsidP="00F96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</w:pPr>
            <w:r w:rsidRPr="003F0873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823" w:type="dxa"/>
            <w:tcBorders>
              <w:top w:val="single" w:sz="4" w:space="0" w:color="auto"/>
            </w:tcBorders>
            <w:noWrap/>
            <w:hideMark/>
          </w:tcPr>
          <w:p w14:paraId="69019B01" w14:textId="1889787D" w:rsidR="00F96A4F" w:rsidRPr="003F0873" w:rsidRDefault="00F96A4F" w:rsidP="00F96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</w:pPr>
            <w:r w:rsidRPr="003F087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8" w:type="dxa"/>
            <w:tcBorders>
              <w:top w:val="single" w:sz="4" w:space="0" w:color="auto"/>
            </w:tcBorders>
            <w:noWrap/>
            <w:hideMark/>
          </w:tcPr>
          <w:p w14:paraId="7DA47736" w14:textId="69B4414A" w:rsidR="00F96A4F" w:rsidRPr="003F0873" w:rsidRDefault="00F96A4F" w:rsidP="00F96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</w:pPr>
            <w:r w:rsidRPr="003F087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94" w:type="dxa"/>
            <w:tcBorders>
              <w:top w:val="single" w:sz="4" w:space="0" w:color="auto"/>
            </w:tcBorders>
          </w:tcPr>
          <w:p w14:paraId="4E4BD596" w14:textId="4339A5B3" w:rsidR="00F96A4F" w:rsidRPr="003F0873" w:rsidRDefault="00F96A4F" w:rsidP="00F96A4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087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29" w:type="dxa"/>
            <w:tcBorders>
              <w:top w:val="single" w:sz="4" w:space="0" w:color="auto"/>
            </w:tcBorders>
          </w:tcPr>
          <w:p w14:paraId="0261AA5D" w14:textId="15969A7F" w:rsidR="00F96A4F" w:rsidRPr="003F0873" w:rsidRDefault="00F96A4F" w:rsidP="00F96A4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087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4" w:type="dxa"/>
            <w:tcBorders>
              <w:top w:val="single" w:sz="4" w:space="0" w:color="auto"/>
            </w:tcBorders>
          </w:tcPr>
          <w:p w14:paraId="6F5EB7D3" w14:textId="4DB1C524" w:rsidR="00F96A4F" w:rsidRPr="003F0873" w:rsidRDefault="00F96A4F" w:rsidP="00F96A4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087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29" w:type="dxa"/>
            <w:tcBorders>
              <w:top w:val="single" w:sz="4" w:space="0" w:color="auto"/>
            </w:tcBorders>
          </w:tcPr>
          <w:p w14:paraId="0FF8743E" w14:textId="37E4C919" w:rsidR="00F96A4F" w:rsidRPr="003F0873" w:rsidRDefault="00F96A4F" w:rsidP="00F96A4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0873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887" w:type="dxa"/>
            <w:tcBorders>
              <w:top w:val="single" w:sz="4" w:space="0" w:color="auto"/>
            </w:tcBorders>
          </w:tcPr>
          <w:p w14:paraId="51DC3DFE" w14:textId="0A053DE1" w:rsidR="00F96A4F" w:rsidRPr="003F0873" w:rsidRDefault="00F96A4F" w:rsidP="00F96A4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0873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82" w:type="dxa"/>
            <w:tcBorders>
              <w:top w:val="single" w:sz="4" w:space="0" w:color="auto"/>
              <w:right w:val="nil"/>
            </w:tcBorders>
            <w:vAlign w:val="center"/>
          </w:tcPr>
          <w:p w14:paraId="44F00D15" w14:textId="443F7EAC" w:rsidR="00F96A4F" w:rsidRPr="003F0873" w:rsidRDefault="00F96A4F" w:rsidP="00F96A4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0873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253" w:type="dxa"/>
            <w:tcBorders>
              <w:top w:val="single" w:sz="4" w:space="0" w:color="auto"/>
              <w:left w:val="nil"/>
            </w:tcBorders>
            <w:vAlign w:val="bottom"/>
          </w:tcPr>
          <w:p w14:paraId="3715F3D3" w14:textId="1C88BE0F" w:rsidR="00F96A4F" w:rsidRPr="003F0873" w:rsidRDefault="00F96A4F" w:rsidP="00F96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</w:pPr>
            <w:r w:rsidRPr="003F0873">
              <w:rPr>
                <w:rFonts w:ascii="Times New Roman" w:hAnsi="Times New Roman" w:cs="Times New Roman"/>
                <w:color w:val="000000"/>
              </w:rPr>
              <w:t>1.6106</w:t>
            </w:r>
          </w:p>
        </w:tc>
        <w:tc>
          <w:tcPr>
            <w:tcW w:w="1058" w:type="dxa"/>
            <w:tcBorders>
              <w:top w:val="single" w:sz="4" w:space="0" w:color="auto"/>
            </w:tcBorders>
            <w:vAlign w:val="bottom"/>
          </w:tcPr>
          <w:p w14:paraId="7A11F8C6" w14:textId="3F3F7E93" w:rsidR="00F96A4F" w:rsidRPr="003F0873" w:rsidRDefault="00F96A4F" w:rsidP="00F96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</w:pPr>
            <w:r w:rsidRPr="003F0873">
              <w:rPr>
                <w:rFonts w:ascii="Times New Roman" w:hAnsi="Times New Roman" w:cs="Times New Roman"/>
                <w:color w:val="000000"/>
              </w:rPr>
              <w:t>42.8399</w:t>
            </w:r>
          </w:p>
        </w:tc>
      </w:tr>
      <w:tr w:rsidR="00F96A4F" w:rsidRPr="003F0873" w14:paraId="64270E03" w14:textId="1E81B406" w:rsidTr="00F96A4F">
        <w:trPr>
          <w:trHeight w:val="290"/>
        </w:trPr>
        <w:tc>
          <w:tcPr>
            <w:tcW w:w="2415" w:type="dxa"/>
            <w:noWrap/>
            <w:vAlign w:val="bottom"/>
            <w:hideMark/>
          </w:tcPr>
          <w:p w14:paraId="6CFD0250" w14:textId="77777777" w:rsidR="00F96A4F" w:rsidRPr="003F0873" w:rsidRDefault="00F96A4F" w:rsidP="00F96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</w:pPr>
            <w:r w:rsidRPr="003F0873"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  <w:t>Lusenac</w:t>
            </w:r>
          </w:p>
        </w:tc>
        <w:tc>
          <w:tcPr>
            <w:tcW w:w="823" w:type="dxa"/>
            <w:noWrap/>
            <w:hideMark/>
          </w:tcPr>
          <w:p w14:paraId="414EB3E5" w14:textId="2A49A756" w:rsidR="00F96A4F" w:rsidRPr="003F0873" w:rsidRDefault="00F96A4F" w:rsidP="00F96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</w:pPr>
            <w:r w:rsidRPr="003F087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8" w:type="dxa"/>
            <w:noWrap/>
            <w:hideMark/>
          </w:tcPr>
          <w:p w14:paraId="03582359" w14:textId="717D0BF9" w:rsidR="00F96A4F" w:rsidRPr="003F0873" w:rsidRDefault="00F96A4F" w:rsidP="00F96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</w:pPr>
            <w:r w:rsidRPr="003F0873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823" w:type="dxa"/>
            <w:noWrap/>
            <w:hideMark/>
          </w:tcPr>
          <w:p w14:paraId="6750C7ED" w14:textId="12D0F838" w:rsidR="00F96A4F" w:rsidRPr="003F0873" w:rsidRDefault="00F96A4F" w:rsidP="00F96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</w:pPr>
            <w:r w:rsidRPr="003F087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8" w:type="dxa"/>
            <w:noWrap/>
            <w:hideMark/>
          </w:tcPr>
          <w:p w14:paraId="2112AA96" w14:textId="27538982" w:rsidR="00F96A4F" w:rsidRPr="003F0873" w:rsidRDefault="00F96A4F" w:rsidP="00F96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</w:pPr>
            <w:r w:rsidRPr="003F087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4" w:type="dxa"/>
          </w:tcPr>
          <w:p w14:paraId="180F7A16" w14:textId="4ACF0370" w:rsidR="00F96A4F" w:rsidRPr="003F0873" w:rsidRDefault="00F96A4F" w:rsidP="00F96A4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087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29" w:type="dxa"/>
          </w:tcPr>
          <w:p w14:paraId="359CBEBC" w14:textId="02C3B6E8" w:rsidR="00F96A4F" w:rsidRPr="003F0873" w:rsidRDefault="00F96A4F" w:rsidP="00F96A4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087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4" w:type="dxa"/>
          </w:tcPr>
          <w:p w14:paraId="7CAF6D96" w14:textId="294CA63E" w:rsidR="00F96A4F" w:rsidRPr="003F0873" w:rsidRDefault="00F96A4F" w:rsidP="00F96A4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087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29" w:type="dxa"/>
          </w:tcPr>
          <w:p w14:paraId="3CC245A7" w14:textId="7C9268B2" w:rsidR="00F96A4F" w:rsidRPr="003F0873" w:rsidRDefault="00F96A4F" w:rsidP="00F96A4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087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87" w:type="dxa"/>
          </w:tcPr>
          <w:p w14:paraId="6DCB0AFF" w14:textId="06239F15" w:rsidR="00F96A4F" w:rsidRPr="003F0873" w:rsidRDefault="00F96A4F" w:rsidP="00F96A4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0873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082" w:type="dxa"/>
            <w:tcBorders>
              <w:right w:val="nil"/>
            </w:tcBorders>
            <w:vAlign w:val="center"/>
          </w:tcPr>
          <w:p w14:paraId="5AD63C8B" w14:textId="52EB6A98" w:rsidR="00F96A4F" w:rsidRPr="003F0873" w:rsidRDefault="00F96A4F" w:rsidP="00F96A4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0873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1253" w:type="dxa"/>
            <w:tcBorders>
              <w:left w:val="nil"/>
            </w:tcBorders>
            <w:vAlign w:val="bottom"/>
          </w:tcPr>
          <w:p w14:paraId="5563DA53" w14:textId="4832AAFB" w:rsidR="00F96A4F" w:rsidRPr="003F0873" w:rsidRDefault="00F96A4F" w:rsidP="00F96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</w:pPr>
            <w:r w:rsidRPr="003F0873">
              <w:rPr>
                <w:rFonts w:ascii="Times New Roman" w:hAnsi="Times New Roman" w:cs="Times New Roman"/>
                <w:color w:val="000000"/>
              </w:rPr>
              <w:t>1.7628</w:t>
            </w:r>
          </w:p>
        </w:tc>
        <w:tc>
          <w:tcPr>
            <w:tcW w:w="1058" w:type="dxa"/>
            <w:vAlign w:val="bottom"/>
          </w:tcPr>
          <w:p w14:paraId="70E419D3" w14:textId="01E7B568" w:rsidR="00F96A4F" w:rsidRPr="003F0873" w:rsidRDefault="00F96A4F" w:rsidP="00F96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</w:pPr>
            <w:r w:rsidRPr="003F0873">
              <w:rPr>
                <w:rFonts w:ascii="Times New Roman" w:hAnsi="Times New Roman" w:cs="Times New Roman"/>
                <w:color w:val="000000"/>
              </w:rPr>
              <w:t>42.7619</w:t>
            </w:r>
          </w:p>
        </w:tc>
      </w:tr>
      <w:tr w:rsidR="00F96A4F" w:rsidRPr="003F0873" w14:paraId="2DF2F567" w14:textId="79BFB713" w:rsidTr="00F96A4F">
        <w:trPr>
          <w:trHeight w:val="290"/>
        </w:trPr>
        <w:tc>
          <w:tcPr>
            <w:tcW w:w="2415" w:type="dxa"/>
            <w:noWrap/>
            <w:vAlign w:val="bottom"/>
            <w:hideMark/>
          </w:tcPr>
          <w:p w14:paraId="49517AE8" w14:textId="77777777" w:rsidR="00F96A4F" w:rsidRPr="003F0873" w:rsidRDefault="00F96A4F" w:rsidP="00F96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</w:pPr>
            <w:r w:rsidRPr="003F0873"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  <w:t>Acs</w:t>
            </w:r>
          </w:p>
        </w:tc>
        <w:tc>
          <w:tcPr>
            <w:tcW w:w="823" w:type="dxa"/>
            <w:noWrap/>
            <w:hideMark/>
          </w:tcPr>
          <w:p w14:paraId="55E4ECBF" w14:textId="59991D4B" w:rsidR="00F96A4F" w:rsidRPr="003F0873" w:rsidRDefault="00F96A4F" w:rsidP="00F96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</w:pPr>
            <w:r w:rsidRPr="003F0873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58" w:type="dxa"/>
            <w:noWrap/>
            <w:hideMark/>
          </w:tcPr>
          <w:p w14:paraId="4A5B4CC1" w14:textId="0F7EBF47" w:rsidR="00F96A4F" w:rsidRPr="003F0873" w:rsidRDefault="00F96A4F" w:rsidP="00F96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</w:pPr>
            <w:r w:rsidRPr="003F0873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23" w:type="dxa"/>
            <w:noWrap/>
            <w:hideMark/>
          </w:tcPr>
          <w:p w14:paraId="2B9C5B23" w14:textId="268A2BAF" w:rsidR="00F96A4F" w:rsidRPr="003F0873" w:rsidRDefault="00F96A4F" w:rsidP="00F96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</w:pPr>
            <w:r w:rsidRPr="003F0873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858" w:type="dxa"/>
            <w:noWrap/>
            <w:hideMark/>
          </w:tcPr>
          <w:p w14:paraId="28610B15" w14:textId="18F4BC63" w:rsidR="00F96A4F" w:rsidRPr="003F0873" w:rsidRDefault="00F96A4F" w:rsidP="00F96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</w:pPr>
            <w:r w:rsidRPr="003F0873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94" w:type="dxa"/>
          </w:tcPr>
          <w:p w14:paraId="27E72FEC" w14:textId="7FEBEEB0" w:rsidR="00F96A4F" w:rsidRPr="003F0873" w:rsidRDefault="00F96A4F" w:rsidP="00F96A4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087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29" w:type="dxa"/>
          </w:tcPr>
          <w:p w14:paraId="1E351A6E" w14:textId="1930D624" w:rsidR="00F96A4F" w:rsidRPr="003F0873" w:rsidRDefault="00F96A4F" w:rsidP="00F96A4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087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4" w:type="dxa"/>
          </w:tcPr>
          <w:p w14:paraId="74122B60" w14:textId="0193F4D4" w:rsidR="00F96A4F" w:rsidRPr="003F0873" w:rsidRDefault="00F96A4F" w:rsidP="00F96A4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0873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029" w:type="dxa"/>
          </w:tcPr>
          <w:p w14:paraId="30320137" w14:textId="24242303" w:rsidR="00F96A4F" w:rsidRPr="003F0873" w:rsidRDefault="00F96A4F" w:rsidP="00F96A4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087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87" w:type="dxa"/>
          </w:tcPr>
          <w:p w14:paraId="26A14CFA" w14:textId="1F9AA0E7" w:rsidR="00F96A4F" w:rsidRPr="003F0873" w:rsidRDefault="00F96A4F" w:rsidP="00F96A4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0873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082" w:type="dxa"/>
            <w:tcBorders>
              <w:right w:val="nil"/>
            </w:tcBorders>
            <w:vAlign w:val="center"/>
          </w:tcPr>
          <w:p w14:paraId="38883172" w14:textId="2C652874" w:rsidR="00F96A4F" w:rsidRPr="003F0873" w:rsidRDefault="00F96A4F" w:rsidP="00F96A4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0873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1253" w:type="dxa"/>
            <w:tcBorders>
              <w:left w:val="nil"/>
            </w:tcBorders>
            <w:vAlign w:val="bottom"/>
          </w:tcPr>
          <w:p w14:paraId="1EC702FB" w14:textId="67DD86C5" w:rsidR="00F96A4F" w:rsidRPr="003F0873" w:rsidRDefault="00F96A4F" w:rsidP="00F96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</w:pPr>
            <w:r w:rsidRPr="003F0873">
              <w:rPr>
                <w:rFonts w:ascii="Times New Roman" w:hAnsi="Times New Roman" w:cs="Times New Roman"/>
                <w:color w:val="000000"/>
              </w:rPr>
              <w:t>1.8322</w:t>
            </w:r>
          </w:p>
        </w:tc>
        <w:tc>
          <w:tcPr>
            <w:tcW w:w="1058" w:type="dxa"/>
            <w:vAlign w:val="bottom"/>
          </w:tcPr>
          <w:p w14:paraId="4ADF44D2" w14:textId="31270EC1" w:rsidR="00F96A4F" w:rsidRPr="003F0873" w:rsidRDefault="00F96A4F" w:rsidP="00F96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</w:pPr>
            <w:r w:rsidRPr="003F0873">
              <w:rPr>
                <w:rFonts w:ascii="Times New Roman" w:hAnsi="Times New Roman" w:cs="Times New Roman"/>
                <w:color w:val="000000"/>
              </w:rPr>
              <w:t>42.7245</w:t>
            </w:r>
          </w:p>
        </w:tc>
      </w:tr>
      <w:tr w:rsidR="00F96A4F" w:rsidRPr="003F0873" w14:paraId="3ED88F47" w14:textId="725FFBEF" w:rsidTr="00F96A4F">
        <w:trPr>
          <w:trHeight w:val="290"/>
        </w:trPr>
        <w:tc>
          <w:tcPr>
            <w:tcW w:w="2415" w:type="dxa"/>
            <w:noWrap/>
            <w:vAlign w:val="bottom"/>
            <w:hideMark/>
          </w:tcPr>
          <w:p w14:paraId="5CBD42EA" w14:textId="77777777" w:rsidR="00F96A4F" w:rsidRPr="003F0873" w:rsidRDefault="00F96A4F" w:rsidP="00F96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</w:pPr>
            <w:r w:rsidRPr="003F0873"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  <w:t>Bazerque</w:t>
            </w:r>
          </w:p>
        </w:tc>
        <w:tc>
          <w:tcPr>
            <w:tcW w:w="823" w:type="dxa"/>
            <w:noWrap/>
            <w:hideMark/>
          </w:tcPr>
          <w:p w14:paraId="63BCE452" w14:textId="1127F9CC" w:rsidR="00F96A4F" w:rsidRPr="003F0873" w:rsidRDefault="00F96A4F" w:rsidP="00F96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</w:pPr>
            <w:r w:rsidRPr="003F0873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58" w:type="dxa"/>
            <w:noWrap/>
            <w:hideMark/>
          </w:tcPr>
          <w:p w14:paraId="60900B68" w14:textId="27E7F2E3" w:rsidR="00F96A4F" w:rsidRPr="003F0873" w:rsidRDefault="00F96A4F" w:rsidP="00F96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</w:pPr>
            <w:r w:rsidRPr="003F0873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23" w:type="dxa"/>
            <w:noWrap/>
            <w:hideMark/>
          </w:tcPr>
          <w:p w14:paraId="11128B05" w14:textId="0D733132" w:rsidR="00F96A4F" w:rsidRPr="003F0873" w:rsidRDefault="00F96A4F" w:rsidP="00F96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</w:pPr>
            <w:r w:rsidRPr="003F0873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58" w:type="dxa"/>
            <w:noWrap/>
            <w:hideMark/>
          </w:tcPr>
          <w:p w14:paraId="0F6C0A6C" w14:textId="1D7627B0" w:rsidR="00F96A4F" w:rsidRPr="003F0873" w:rsidRDefault="00F96A4F" w:rsidP="00F96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</w:pPr>
            <w:r w:rsidRPr="003F087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4" w:type="dxa"/>
          </w:tcPr>
          <w:p w14:paraId="338CA32B" w14:textId="58DD4F92" w:rsidR="00F96A4F" w:rsidRPr="003F0873" w:rsidRDefault="00F96A4F" w:rsidP="00F96A4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087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29" w:type="dxa"/>
          </w:tcPr>
          <w:p w14:paraId="1CE8481A" w14:textId="3D427C91" w:rsidR="00F96A4F" w:rsidRPr="003F0873" w:rsidRDefault="00F96A4F" w:rsidP="00F96A4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087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4" w:type="dxa"/>
          </w:tcPr>
          <w:p w14:paraId="24BA9665" w14:textId="3AB18910" w:rsidR="00F96A4F" w:rsidRPr="003F0873" w:rsidRDefault="00F96A4F" w:rsidP="00F96A4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0873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029" w:type="dxa"/>
          </w:tcPr>
          <w:p w14:paraId="12344580" w14:textId="47E4021B" w:rsidR="00F96A4F" w:rsidRPr="003F0873" w:rsidRDefault="00F96A4F" w:rsidP="00F96A4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087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87" w:type="dxa"/>
          </w:tcPr>
          <w:p w14:paraId="0EA6E841" w14:textId="0A1B8135" w:rsidR="00F96A4F" w:rsidRPr="003F0873" w:rsidRDefault="00F96A4F" w:rsidP="00F96A4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0873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082" w:type="dxa"/>
            <w:tcBorders>
              <w:right w:val="nil"/>
            </w:tcBorders>
            <w:vAlign w:val="center"/>
          </w:tcPr>
          <w:p w14:paraId="6571D0F0" w14:textId="3FCDBECF" w:rsidR="00F96A4F" w:rsidRPr="003F0873" w:rsidRDefault="00F96A4F" w:rsidP="00F96A4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0873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1253" w:type="dxa"/>
            <w:tcBorders>
              <w:left w:val="nil"/>
            </w:tcBorders>
            <w:vAlign w:val="bottom"/>
          </w:tcPr>
          <w:p w14:paraId="0B46AD34" w14:textId="5BDDC23F" w:rsidR="00F96A4F" w:rsidRPr="003F0873" w:rsidRDefault="00F96A4F" w:rsidP="00F96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</w:pPr>
            <w:r w:rsidRPr="003F0873">
              <w:rPr>
                <w:rFonts w:ascii="Times New Roman" w:hAnsi="Times New Roman" w:cs="Times New Roman"/>
                <w:color w:val="000000"/>
              </w:rPr>
              <w:t>1.8276</w:t>
            </w:r>
          </w:p>
        </w:tc>
        <w:tc>
          <w:tcPr>
            <w:tcW w:w="1058" w:type="dxa"/>
            <w:vAlign w:val="bottom"/>
          </w:tcPr>
          <w:p w14:paraId="6751033F" w14:textId="21AF435B" w:rsidR="00F96A4F" w:rsidRPr="003F0873" w:rsidRDefault="00F96A4F" w:rsidP="00F96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</w:pPr>
            <w:r w:rsidRPr="003F0873">
              <w:rPr>
                <w:rFonts w:ascii="Times New Roman" w:hAnsi="Times New Roman" w:cs="Times New Roman"/>
                <w:color w:val="000000"/>
              </w:rPr>
              <w:t>42.6977</w:t>
            </w:r>
          </w:p>
        </w:tc>
      </w:tr>
      <w:tr w:rsidR="00F96A4F" w:rsidRPr="003F0873" w14:paraId="7FC7B3CB" w14:textId="29F678CE" w:rsidTr="00F96A4F">
        <w:trPr>
          <w:trHeight w:val="290"/>
        </w:trPr>
        <w:tc>
          <w:tcPr>
            <w:tcW w:w="2415" w:type="dxa"/>
            <w:noWrap/>
            <w:vAlign w:val="bottom"/>
            <w:hideMark/>
          </w:tcPr>
          <w:p w14:paraId="14FD598F" w14:textId="77777777" w:rsidR="00F96A4F" w:rsidRPr="003F0873" w:rsidRDefault="00F96A4F" w:rsidP="00F96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</w:pPr>
            <w:r w:rsidRPr="003F0873"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  <w:t>Merenç</w:t>
            </w:r>
          </w:p>
        </w:tc>
        <w:tc>
          <w:tcPr>
            <w:tcW w:w="823" w:type="dxa"/>
            <w:noWrap/>
            <w:hideMark/>
          </w:tcPr>
          <w:p w14:paraId="5661705B" w14:textId="358A6EB7" w:rsidR="00F96A4F" w:rsidRPr="003F0873" w:rsidRDefault="00F96A4F" w:rsidP="00F96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</w:pPr>
            <w:r w:rsidRPr="003F0873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858" w:type="dxa"/>
            <w:noWrap/>
            <w:hideMark/>
          </w:tcPr>
          <w:p w14:paraId="73202FBE" w14:textId="3E5EB17E" w:rsidR="00F96A4F" w:rsidRPr="003F0873" w:rsidRDefault="00F96A4F" w:rsidP="00F96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</w:pPr>
            <w:r w:rsidRPr="003F0873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23" w:type="dxa"/>
            <w:noWrap/>
            <w:hideMark/>
          </w:tcPr>
          <w:p w14:paraId="34D48050" w14:textId="1AE0A74E" w:rsidR="00F96A4F" w:rsidRPr="003F0873" w:rsidRDefault="00F96A4F" w:rsidP="00F96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</w:pPr>
            <w:r w:rsidRPr="003F0873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858" w:type="dxa"/>
            <w:noWrap/>
            <w:hideMark/>
          </w:tcPr>
          <w:p w14:paraId="574B534E" w14:textId="23171454" w:rsidR="00F96A4F" w:rsidRPr="003F0873" w:rsidRDefault="00F96A4F" w:rsidP="00F96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</w:pPr>
            <w:r w:rsidRPr="003F087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94" w:type="dxa"/>
          </w:tcPr>
          <w:p w14:paraId="34EF699D" w14:textId="47739A0E" w:rsidR="00F96A4F" w:rsidRPr="003F0873" w:rsidRDefault="00F96A4F" w:rsidP="00F96A4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087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29" w:type="dxa"/>
          </w:tcPr>
          <w:p w14:paraId="501BDAB7" w14:textId="38E9E620" w:rsidR="00F96A4F" w:rsidRPr="003F0873" w:rsidRDefault="00F96A4F" w:rsidP="00F96A4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087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4" w:type="dxa"/>
          </w:tcPr>
          <w:p w14:paraId="1AC99DE9" w14:textId="002E27B4" w:rsidR="00F96A4F" w:rsidRPr="003F0873" w:rsidRDefault="00F96A4F" w:rsidP="00F96A4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0873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029" w:type="dxa"/>
          </w:tcPr>
          <w:p w14:paraId="11418ECD" w14:textId="05B5E236" w:rsidR="00F96A4F" w:rsidRPr="003F0873" w:rsidRDefault="00F96A4F" w:rsidP="00F96A4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087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87" w:type="dxa"/>
          </w:tcPr>
          <w:p w14:paraId="1C67F577" w14:textId="5C388613" w:rsidR="00F96A4F" w:rsidRPr="003F0873" w:rsidRDefault="00F96A4F" w:rsidP="00F96A4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0873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082" w:type="dxa"/>
            <w:tcBorders>
              <w:right w:val="nil"/>
            </w:tcBorders>
            <w:vAlign w:val="center"/>
          </w:tcPr>
          <w:p w14:paraId="1A00C118" w14:textId="531DEEC7" w:rsidR="00F96A4F" w:rsidRPr="003F0873" w:rsidRDefault="00F96A4F" w:rsidP="00F96A4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0873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253" w:type="dxa"/>
            <w:tcBorders>
              <w:left w:val="nil"/>
            </w:tcBorders>
            <w:vAlign w:val="bottom"/>
          </w:tcPr>
          <w:p w14:paraId="1A5D2175" w14:textId="5A697029" w:rsidR="00F96A4F" w:rsidRPr="003F0873" w:rsidRDefault="00F96A4F" w:rsidP="00F96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</w:pPr>
            <w:r w:rsidRPr="003F0873">
              <w:rPr>
                <w:rFonts w:ascii="Times New Roman" w:hAnsi="Times New Roman" w:cs="Times New Roman"/>
                <w:color w:val="000000"/>
              </w:rPr>
              <w:t>1.8376</w:t>
            </w:r>
          </w:p>
        </w:tc>
        <w:tc>
          <w:tcPr>
            <w:tcW w:w="1058" w:type="dxa"/>
            <w:vAlign w:val="bottom"/>
          </w:tcPr>
          <w:p w14:paraId="6F854668" w14:textId="6901F83D" w:rsidR="00F96A4F" w:rsidRPr="003F0873" w:rsidRDefault="00F96A4F" w:rsidP="00F96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</w:pPr>
            <w:r w:rsidRPr="003F0873">
              <w:rPr>
                <w:rFonts w:ascii="Times New Roman" w:hAnsi="Times New Roman" w:cs="Times New Roman"/>
                <w:color w:val="000000"/>
              </w:rPr>
              <w:t>42.6571</w:t>
            </w:r>
          </w:p>
        </w:tc>
      </w:tr>
      <w:tr w:rsidR="00F96A4F" w:rsidRPr="003F0873" w14:paraId="2922E24A" w14:textId="66EB003C" w:rsidTr="00F96A4F">
        <w:trPr>
          <w:trHeight w:val="290"/>
        </w:trPr>
        <w:tc>
          <w:tcPr>
            <w:tcW w:w="2415" w:type="dxa"/>
            <w:noWrap/>
            <w:vAlign w:val="bottom"/>
            <w:hideMark/>
          </w:tcPr>
          <w:p w14:paraId="2B49787F" w14:textId="77777777" w:rsidR="00F96A4F" w:rsidRPr="003F0873" w:rsidRDefault="00F96A4F" w:rsidP="00F96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</w:pPr>
            <w:r w:rsidRPr="003F0873"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  <w:t>Bordes</w:t>
            </w:r>
          </w:p>
        </w:tc>
        <w:tc>
          <w:tcPr>
            <w:tcW w:w="823" w:type="dxa"/>
            <w:noWrap/>
            <w:hideMark/>
          </w:tcPr>
          <w:p w14:paraId="3CA05C74" w14:textId="68911376" w:rsidR="00F96A4F" w:rsidRPr="003F0873" w:rsidRDefault="00F96A4F" w:rsidP="00F96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</w:pPr>
            <w:r w:rsidRPr="003F087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8" w:type="dxa"/>
            <w:noWrap/>
            <w:hideMark/>
          </w:tcPr>
          <w:p w14:paraId="6F07B072" w14:textId="6139FF0F" w:rsidR="00F96A4F" w:rsidRPr="003F0873" w:rsidRDefault="00F96A4F" w:rsidP="00F96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</w:pPr>
            <w:r w:rsidRPr="003F0873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23" w:type="dxa"/>
            <w:noWrap/>
            <w:hideMark/>
          </w:tcPr>
          <w:p w14:paraId="1508EB3F" w14:textId="17D0E0A4" w:rsidR="00F96A4F" w:rsidRPr="003F0873" w:rsidRDefault="00F96A4F" w:rsidP="00F96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</w:pPr>
            <w:r w:rsidRPr="003F087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8" w:type="dxa"/>
            <w:noWrap/>
            <w:hideMark/>
          </w:tcPr>
          <w:p w14:paraId="12357DAC" w14:textId="0B12F846" w:rsidR="00F96A4F" w:rsidRPr="003F0873" w:rsidRDefault="00F96A4F" w:rsidP="00F96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</w:pPr>
            <w:r w:rsidRPr="003F087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4" w:type="dxa"/>
          </w:tcPr>
          <w:p w14:paraId="05A7EE1A" w14:textId="71CB5BEF" w:rsidR="00F96A4F" w:rsidRPr="003F0873" w:rsidRDefault="00F96A4F" w:rsidP="00F96A4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087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29" w:type="dxa"/>
          </w:tcPr>
          <w:p w14:paraId="0DC980A8" w14:textId="2192DD1B" w:rsidR="00F96A4F" w:rsidRPr="003F0873" w:rsidRDefault="00F96A4F" w:rsidP="00F96A4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087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4" w:type="dxa"/>
          </w:tcPr>
          <w:p w14:paraId="148DB954" w14:textId="1A392343" w:rsidR="00F96A4F" w:rsidRPr="003F0873" w:rsidRDefault="00F96A4F" w:rsidP="00F96A4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087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29" w:type="dxa"/>
          </w:tcPr>
          <w:p w14:paraId="52218230" w14:textId="1D0A7BA3" w:rsidR="00F96A4F" w:rsidRPr="003F0873" w:rsidRDefault="00F96A4F" w:rsidP="00F96A4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087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87" w:type="dxa"/>
          </w:tcPr>
          <w:p w14:paraId="5881F8CF" w14:textId="7F7C6D1A" w:rsidR="00F96A4F" w:rsidRPr="003F0873" w:rsidRDefault="00F96A4F" w:rsidP="00F96A4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0873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082" w:type="dxa"/>
            <w:tcBorders>
              <w:right w:val="nil"/>
            </w:tcBorders>
            <w:vAlign w:val="center"/>
          </w:tcPr>
          <w:p w14:paraId="5505E1B2" w14:textId="3E5E317E" w:rsidR="00F96A4F" w:rsidRPr="003F0873" w:rsidRDefault="00F96A4F" w:rsidP="00F96A4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0873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253" w:type="dxa"/>
            <w:tcBorders>
              <w:left w:val="nil"/>
            </w:tcBorders>
            <w:vAlign w:val="bottom"/>
          </w:tcPr>
          <w:p w14:paraId="06FE34C1" w14:textId="29FC7449" w:rsidR="00F96A4F" w:rsidRPr="003F0873" w:rsidRDefault="00F96A4F" w:rsidP="00F96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</w:pPr>
            <w:r w:rsidRPr="003F0873">
              <w:rPr>
                <w:rFonts w:ascii="Times New Roman" w:hAnsi="Times New Roman" w:cs="Times New Roman"/>
                <w:color w:val="000000"/>
              </w:rPr>
              <w:t>1.8253</w:t>
            </w:r>
          </w:p>
        </w:tc>
        <w:tc>
          <w:tcPr>
            <w:tcW w:w="1058" w:type="dxa"/>
            <w:vAlign w:val="bottom"/>
          </w:tcPr>
          <w:p w14:paraId="6074F2C2" w14:textId="0694712F" w:rsidR="00F96A4F" w:rsidRPr="003F0873" w:rsidRDefault="00F96A4F" w:rsidP="00F96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</w:pPr>
            <w:r w:rsidRPr="003F0873">
              <w:rPr>
                <w:rFonts w:ascii="Times New Roman" w:hAnsi="Times New Roman" w:cs="Times New Roman"/>
                <w:color w:val="000000"/>
              </w:rPr>
              <w:t>42.6310</w:t>
            </w:r>
          </w:p>
        </w:tc>
      </w:tr>
      <w:tr w:rsidR="00F96A4F" w:rsidRPr="003F0873" w14:paraId="26B650F5" w14:textId="0191EB13" w:rsidTr="00F96A4F">
        <w:trPr>
          <w:trHeight w:val="290"/>
        </w:trPr>
        <w:tc>
          <w:tcPr>
            <w:tcW w:w="2415" w:type="dxa"/>
            <w:noWrap/>
            <w:vAlign w:val="bottom"/>
            <w:hideMark/>
          </w:tcPr>
          <w:p w14:paraId="3A4FEA34" w14:textId="77777777" w:rsidR="00F96A4F" w:rsidRPr="003F0873" w:rsidRDefault="00F96A4F" w:rsidP="00F96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</w:pPr>
            <w:r w:rsidRPr="003F0873"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  <w:t>Ospitalet</w:t>
            </w:r>
          </w:p>
        </w:tc>
        <w:tc>
          <w:tcPr>
            <w:tcW w:w="823" w:type="dxa"/>
            <w:noWrap/>
            <w:hideMark/>
          </w:tcPr>
          <w:p w14:paraId="26D8A502" w14:textId="4B3F3605" w:rsidR="00F96A4F" w:rsidRPr="003F0873" w:rsidRDefault="00F96A4F" w:rsidP="00F96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</w:pPr>
            <w:r w:rsidRPr="003F0873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58" w:type="dxa"/>
            <w:noWrap/>
            <w:hideMark/>
          </w:tcPr>
          <w:p w14:paraId="603F0894" w14:textId="00AA52E9" w:rsidR="00F96A4F" w:rsidRPr="003F0873" w:rsidRDefault="00F96A4F" w:rsidP="00F96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</w:pPr>
            <w:r w:rsidRPr="003F0873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823" w:type="dxa"/>
            <w:noWrap/>
            <w:hideMark/>
          </w:tcPr>
          <w:p w14:paraId="6D390136" w14:textId="7DB78EB6" w:rsidR="00F96A4F" w:rsidRPr="003F0873" w:rsidRDefault="00F96A4F" w:rsidP="00F96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</w:pPr>
            <w:r w:rsidRPr="003F0873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58" w:type="dxa"/>
            <w:noWrap/>
            <w:hideMark/>
          </w:tcPr>
          <w:p w14:paraId="3EF06097" w14:textId="1A967FBB" w:rsidR="00F96A4F" w:rsidRPr="003F0873" w:rsidRDefault="00F96A4F" w:rsidP="00F96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</w:pPr>
            <w:r w:rsidRPr="003F0873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94" w:type="dxa"/>
          </w:tcPr>
          <w:p w14:paraId="649C424D" w14:textId="1AAEF404" w:rsidR="00F96A4F" w:rsidRPr="003F0873" w:rsidRDefault="00F96A4F" w:rsidP="00F96A4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087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29" w:type="dxa"/>
          </w:tcPr>
          <w:p w14:paraId="2D87B085" w14:textId="44D3F114" w:rsidR="00F96A4F" w:rsidRPr="003F0873" w:rsidRDefault="00F96A4F" w:rsidP="00F96A4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087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94" w:type="dxa"/>
          </w:tcPr>
          <w:p w14:paraId="018F16E1" w14:textId="11D46BE1" w:rsidR="00F96A4F" w:rsidRPr="003F0873" w:rsidRDefault="00F96A4F" w:rsidP="00F96A4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0873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029" w:type="dxa"/>
          </w:tcPr>
          <w:p w14:paraId="22C34109" w14:textId="1D3B4186" w:rsidR="00F96A4F" w:rsidRPr="003F0873" w:rsidRDefault="00F96A4F" w:rsidP="00F96A4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087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87" w:type="dxa"/>
          </w:tcPr>
          <w:p w14:paraId="79781291" w14:textId="6372755B" w:rsidR="00F96A4F" w:rsidRPr="003F0873" w:rsidRDefault="00F96A4F" w:rsidP="00F96A4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0873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082" w:type="dxa"/>
            <w:tcBorders>
              <w:right w:val="nil"/>
            </w:tcBorders>
            <w:vAlign w:val="center"/>
          </w:tcPr>
          <w:p w14:paraId="4E9EB796" w14:textId="3E9D8983" w:rsidR="00F96A4F" w:rsidRPr="003F0873" w:rsidRDefault="00F96A4F" w:rsidP="00F96A4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0873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253" w:type="dxa"/>
            <w:tcBorders>
              <w:left w:val="nil"/>
            </w:tcBorders>
            <w:vAlign w:val="bottom"/>
          </w:tcPr>
          <w:p w14:paraId="1C8C63E3" w14:textId="5DB046F3" w:rsidR="00F96A4F" w:rsidRPr="003F0873" w:rsidRDefault="00F96A4F" w:rsidP="00F96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</w:pPr>
            <w:r w:rsidRPr="003F0873">
              <w:rPr>
                <w:rFonts w:ascii="Times New Roman" w:hAnsi="Times New Roman" w:cs="Times New Roman"/>
                <w:color w:val="000000"/>
              </w:rPr>
              <w:t>1.7996</w:t>
            </w:r>
          </w:p>
        </w:tc>
        <w:tc>
          <w:tcPr>
            <w:tcW w:w="1058" w:type="dxa"/>
            <w:vAlign w:val="bottom"/>
          </w:tcPr>
          <w:p w14:paraId="55F3EF46" w14:textId="41A659E1" w:rsidR="00F96A4F" w:rsidRPr="003F0873" w:rsidRDefault="00F96A4F" w:rsidP="00F96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</w:pPr>
            <w:r w:rsidRPr="003F0873">
              <w:rPr>
                <w:rFonts w:ascii="Times New Roman" w:hAnsi="Times New Roman" w:cs="Times New Roman"/>
                <w:color w:val="000000"/>
              </w:rPr>
              <w:t>42.5900</w:t>
            </w:r>
          </w:p>
        </w:tc>
      </w:tr>
      <w:tr w:rsidR="00F96A4F" w:rsidRPr="003F0873" w14:paraId="15007B82" w14:textId="0A2F3331" w:rsidTr="00F96A4F">
        <w:trPr>
          <w:trHeight w:val="290"/>
        </w:trPr>
        <w:tc>
          <w:tcPr>
            <w:tcW w:w="2415" w:type="dxa"/>
            <w:noWrap/>
            <w:vAlign w:val="bottom"/>
            <w:hideMark/>
          </w:tcPr>
          <w:p w14:paraId="3B4C8126" w14:textId="77777777" w:rsidR="00F96A4F" w:rsidRPr="003F0873" w:rsidRDefault="00F96A4F" w:rsidP="00F96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</w:pPr>
            <w:r w:rsidRPr="003F0873"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  <w:t>Vaca Morta</w:t>
            </w:r>
          </w:p>
        </w:tc>
        <w:tc>
          <w:tcPr>
            <w:tcW w:w="823" w:type="dxa"/>
            <w:noWrap/>
            <w:hideMark/>
          </w:tcPr>
          <w:p w14:paraId="010366D9" w14:textId="094D71BF" w:rsidR="00F96A4F" w:rsidRPr="003F0873" w:rsidRDefault="00F96A4F" w:rsidP="00F96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</w:pPr>
            <w:r w:rsidRPr="003F087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8" w:type="dxa"/>
            <w:noWrap/>
            <w:hideMark/>
          </w:tcPr>
          <w:p w14:paraId="7A8D56B7" w14:textId="62166FCB" w:rsidR="00F96A4F" w:rsidRPr="003F0873" w:rsidRDefault="00F96A4F" w:rsidP="00F96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</w:pPr>
            <w:r w:rsidRPr="003F0873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23" w:type="dxa"/>
            <w:noWrap/>
            <w:hideMark/>
          </w:tcPr>
          <w:p w14:paraId="1B449A0D" w14:textId="5018C592" w:rsidR="00F96A4F" w:rsidRPr="003F0873" w:rsidRDefault="00F96A4F" w:rsidP="00F96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</w:pPr>
            <w:r w:rsidRPr="003F087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58" w:type="dxa"/>
            <w:noWrap/>
            <w:hideMark/>
          </w:tcPr>
          <w:p w14:paraId="31D6B592" w14:textId="464608AB" w:rsidR="00F96A4F" w:rsidRPr="003F0873" w:rsidRDefault="00F96A4F" w:rsidP="00F96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</w:pPr>
            <w:r w:rsidRPr="003F087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4" w:type="dxa"/>
          </w:tcPr>
          <w:p w14:paraId="2D7F6B14" w14:textId="07C769C2" w:rsidR="00F96A4F" w:rsidRPr="003F0873" w:rsidRDefault="00F96A4F" w:rsidP="00F96A4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087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29" w:type="dxa"/>
          </w:tcPr>
          <w:p w14:paraId="101EE877" w14:textId="0830DE98" w:rsidR="00F96A4F" w:rsidRPr="003F0873" w:rsidRDefault="00F96A4F" w:rsidP="00F96A4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087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4" w:type="dxa"/>
          </w:tcPr>
          <w:p w14:paraId="24508154" w14:textId="55D819A6" w:rsidR="00F96A4F" w:rsidRPr="003F0873" w:rsidRDefault="00F96A4F" w:rsidP="00F96A4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087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29" w:type="dxa"/>
          </w:tcPr>
          <w:p w14:paraId="79143680" w14:textId="5E5CEA7E" w:rsidR="00F96A4F" w:rsidRPr="003F0873" w:rsidRDefault="00F96A4F" w:rsidP="00F96A4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087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87" w:type="dxa"/>
          </w:tcPr>
          <w:p w14:paraId="0EBC3726" w14:textId="390D0817" w:rsidR="00F96A4F" w:rsidRPr="003F0873" w:rsidRDefault="00F96A4F" w:rsidP="00F96A4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0873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082" w:type="dxa"/>
            <w:tcBorders>
              <w:right w:val="nil"/>
            </w:tcBorders>
            <w:vAlign w:val="center"/>
          </w:tcPr>
          <w:p w14:paraId="2664BE73" w14:textId="3CB13F28" w:rsidR="00F96A4F" w:rsidRPr="003F0873" w:rsidRDefault="00F96A4F" w:rsidP="00F96A4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0873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253" w:type="dxa"/>
            <w:tcBorders>
              <w:left w:val="nil"/>
            </w:tcBorders>
            <w:vAlign w:val="bottom"/>
          </w:tcPr>
          <w:p w14:paraId="577BBB86" w14:textId="39F5D121" w:rsidR="00F96A4F" w:rsidRPr="003F0873" w:rsidRDefault="00F96A4F" w:rsidP="00F96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</w:pPr>
            <w:r w:rsidRPr="003F0873">
              <w:rPr>
                <w:rFonts w:ascii="Times New Roman" w:hAnsi="Times New Roman" w:cs="Times New Roman"/>
                <w:color w:val="000000"/>
              </w:rPr>
              <w:t>1.7723</w:t>
            </w:r>
          </w:p>
        </w:tc>
        <w:tc>
          <w:tcPr>
            <w:tcW w:w="1058" w:type="dxa"/>
            <w:vAlign w:val="bottom"/>
          </w:tcPr>
          <w:p w14:paraId="4FCB86D0" w14:textId="4915967D" w:rsidR="00F96A4F" w:rsidRPr="003F0873" w:rsidRDefault="00F96A4F" w:rsidP="00F96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</w:pPr>
            <w:r w:rsidRPr="003F0873">
              <w:rPr>
                <w:rFonts w:ascii="Times New Roman" w:hAnsi="Times New Roman" w:cs="Times New Roman"/>
                <w:color w:val="000000"/>
              </w:rPr>
              <w:t>42.5664</w:t>
            </w:r>
          </w:p>
        </w:tc>
      </w:tr>
      <w:tr w:rsidR="00F96A4F" w:rsidRPr="003F0873" w14:paraId="5E033072" w14:textId="4DFFB340" w:rsidTr="00F96A4F">
        <w:trPr>
          <w:trHeight w:val="290"/>
        </w:trPr>
        <w:tc>
          <w:tcPr>
            <w:tcW w:w="2415" w:type="dxa"/>
            <w:noWrap/>
            <w:vAlign w:val="bottom"/>
            <w:hideMark/>
          </w:tcPr>
          <w:p w14:paraId="4E8ED90E" w14:textId="77777777" w:rsidR="00F96A4F" w:rsidRPr="003F0873" w:rsidRDefault="00F96A4F" w:rsidP="00F96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</w:pPr>
            <w:r w:rsidRPr="003F0873"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  <w:t>Pimorent</w:t>
            </w:r>
          </w:p>
        </w:tc>
        <w:tc>
          <w:tcPr>
            <w:tcW w:w="823" w:type="dxa"/>
            <w:noWrap/>
            <w:hideMark/>
          </w:tcPr>
          <w:p w14:paraId="5929DC14" w14:textId="71A17C04" w:rsidR="00F96A4F" w:rsidRPr="003F0873" w:rsidRDefault="00F96A4F" w:rsidP="00F96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</w:pPr>
            <w:r w:rsidRPr="003F0873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58" w:type="dxa"/>
            <w:noWrap/>
            <w:hideMark/>
          </w:tcPr>
          <w:p w14:paraId="35ECDDFB" w14:textId="63E460A9" w:rsidR="00F96A4F" w:rsidRPr="003F0873" w:rsidRDefault="00F96A4F" w:rsidP="00F96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</w:pPr>
            <w:r w:rsidRPr="003F087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23" w:type="dxa"/>
            <w:noWrap/>
            <w:hideMark/>
          </w:tcPr>
          <w:p w14:paraId="5B0CC38B" w14:textId="5046B520" w:rsidR="00F96A4F" w:rsidRPr="003F0873" w:rsidRDefault="00F96A4F" w:rsidP="00F96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</w:pPr>
            <w:r w:rsidRPr="003F0873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858" w:type="dxa"/>
            <w:noWrap/>
            <w:hideMark/>
          </w:tcPr>
          <w:p w14:paraId="13B691C7" w14:textId="5721BE45" w:rsidR="00F96A4F" w:rsidRPr="003F0873" w:rsidRDefault="00F96A4F" w:rsidP="00F96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</w:pPr>
            <w:r w:rsidRPr="003F0873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994" w:type="dxa"/>
          </w:tcPr>
          <w:p w14:paraId="66CB5B3E" w14:textId="448D3E2C" w:rsidR="00F96A4F" w:rsidRPr="003F0873" w:rsidRDefault="00F96A4F" w:rsidP="00F96A4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087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29" w:type="dxa"/>
          </w:tcPr>
          <w:p w14:paraId="102673FB" w14:textId="79970768" w:rsidR="00F96A4F" w:rsidRPr="003F0873" w:rsidRDefault="00F96A4F" w:rsidP="00F96A4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087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4" w:type="dxa"/>
          </w:tcPr>
          <w:p w14:paraId="6A595A04" w14:textId="3204106D" w:rsidR="00F96A4F" w:rsidRPr="003F0873" w:rsidRDefault="00F96A4F" w:rsidP="00F96A4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0873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029" w:type="dxa"/>
          </w:tcPr>
          <w:p w14:paraId="022135E2" w14:textId="60F6F1F3" w:rsidR="00F96A4F" w:rsidRPr="003F0873" w:rsidRDefault="00F96A4F" w:rsidP="00F96A4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087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87" w:type="dxa"/>
          </w:tcPr>
          <w:p w14:paraId="3D4003A5" w14:textId="43FC20A3" w:rsidR="00F96A4F" w:rsidRPr="003F0873" w:rsidRDefault="00F96A4F" w:rsidP="00F96A4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0873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082" w:type="dxa"/>
            <w:tcBorders>
              <w:right w:val="nil"/>
            </w:tcBorders>
            <w:vAlign w:val="center"/>
          </w:tcPr>
          <w:p w14:paraId="302B3521" w14:textId="76D0AFD4" w:rsidR="00F96A4F" w:rsidRPr="003F0873" w:rsidRDefault="00F96A4F" w:rsidP="00F96A4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0873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1253" w:type="dxa"/>
            <w:tcBorders>
              <w:left w:val="nil"/>
            </w:tcBorders>
            <w:vAlign w:val="bottom"/>
          </w:tcPr>
          <w:p w14:paraId="673B6D83" w14:textId="01EB04FE" w:rsidR="00F96A4F" w:rsidRPr="003F0873" w:rsidRDefault="00F96A4F" w:rsidP="00F96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</w:pPr>
            <w:r w:rsidRPr="003F0873">
              <w:rPr>
                <w:rFonts w:ascii="Times New Roman" w:hAnsi="Times New Roman" w:cs="Times New Roman"/>
                <w:color w:val="000000"/>
              </w:rPr>
              <w:t>1.8138</w:t>
            </w:r>
          </w:p>
        </w:tc>
        <w:tc>
          <w:tcPr>
            <w:tcW w:w="1058" w:type="dxa"/>
            <w:vAlign w:val="bottom"/>
          </w:tcPr>
          <w:p w14:paraId="658C8859" w14:textId="7C13CE2F" w:rsidR="00F96A4F" w:rsidRPr="003F0873" w:rsidRDefault="00F96A4F" w:rsidP="00F96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</w:pPr>
            <w:r w:rsidRPr="003F0873">
              <w:rPr>
                <w:rFonts w:ascii="Times New Roman" w:hAnsi="Times New Roman" w:cs="Times New Roman"/>
                <w:color w:val="000000"/>
              </w:rPr>
              <w:t>42.5606</w:t>
            </w:r>
          </w:p>
        </w:tc>
      </w:tr>
      <w:tr w:rsidR="00F96A4F" w:rsidRPr="003F0873" w14:paraId="6838C8B2" w14:textId="5B579FF6" w:rsidTr="00F96A4F">
        <w:trPr>
          <w:trHeight w:val="290"/>
        </w:trPr>
        <w:tc>
          <w:tcPr>
            <w:tcW w:w="2415" w:type="dxa"/>
            <w:noWrap/>
            <w:vAlign w:val="bottom"/>
            <w:hideMark/>
          </w:tcPr>
          <w:p w14:paraId="3B66653F" w14:textId="77777777" w:rsidR="00F96A4F" w:rsidRPr="003F0873" w:rsidRDefault="00F96A4F" w:rsidP="00F96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</w:pPr>
            <w:r w:rsidRPr="003F0873"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  <w:t>Porta</w:t>
            </w:r>
          </w:p>
        </w:tc>
        <w:tc>
          <w:tcPr>
            <w:tcW w:w="823" w:type="dxa"/>
            <w:noWrap/>
            <w:hideMark/>
          </w:tcPr>
          <w:p w14:paraId="624707F0" w14:textId="0D66577F" w:rsidR="00F96A4F" w:rsidRPr="003F0873" w:rsidRDefault="00F96A4F" w:rsidP="00F96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</w:pPr>
            <w:r w:rsidRPr="003F087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58" w:type="dxa"/>
            <w:noWrap/>
            <w:hideMark/>
          </w:tcPr>
          <w:p w14:paraId="5A086B29" w14:textId="27AC5A97" w:rsidR="00F96A4F" w:rsidRPr="003F0873" w:rsidRDefault="00F96A4F" w:rsidP="00F96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</w:pPr>
            <w:r w:rsidRPr="003F087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3" w:type="dxa"/>
            <w:noWrap/>
            <w:hideMark/>
          </w:tcPr>
          <w:p w14:paraId="1003F018" w14:textId="41622E95" w:rsidR="00F96A4F" w:rsidRPr="003F0873" w:rsidRDefault="00F96A4F" w:rsidP="00F96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</w:pPr>
            <w:r w:rsidRPr="003F0873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858" w:type="dxa"/>
            <w:noWrap/>
            <w:hideMark/>
          </w:tcPr>
          <w:p w14:paraId="021E874A" w14:textId="55EC9928" w:rsidR="00F96A4F" w:rsidRPr="003F0873" w:rsidRDefault="00F96A4F" w:rsidP="00F96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</w:pPr>
            <w:r w:rsidRPr="003F087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4" w:type="dxa"/>
          </w:tcPr>
          <w:p w14:paraId="7A6270EB" w14:textId="70BC88F1" w:rsidR="00F96A4F" w:rsidRPr="003F0873" w:rsidRDefault="00F96A4F" w:rsidP="00F96A4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087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29" w:type="dxa"/>
          </w:tcPr>
          <w:p w14:paraId="51564C39" w14:textId="0BDE7798" w:rsidR="00F96A4F" w:rsidRPr="003F0873" w:rsidRDefault="00F96A4F" w:rsidP="00F96A4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087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4" w:type="dxa"/>
          </w:tcPr>
          <w:p w14:paraId="0CC3131E" w14:textId="709EC760" w:rsidR="00F96A4F" w:rsidRPr="003F0873" w:rsidRDefault="00F96A4F" w:rsidP="00F96A4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0873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029" w:type="dxa"/>
          </w:tcPr>
          <w:p w14:paraId="222B8DE5" w14:textId="1653A0D1" w:rsidR="00F96A4F" w:rsidRPr="003F0873" w:rsidRDefault="00F96A4F" w:rsidP="00F96A4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0873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87" w:type="dxa"/>
          </w:tcPr>
          <w:p w14:paraId="2189F2ED" w14:textId="3A7CF597" w:rsidR="00F96A4F" w:rsidRPr="003F0873" w:rsidRDefault="00F96A4F" w:rsidP="00F96A4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0873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082" w:type="dxa"/>
            <w:tcBorders>
              <w:right w:val="nil"/>
            </w:tcBorders>
            <w:vAlign w:val="center"/>
          </w:tcPr>
          <w:p w14:paraId="548BAF74" w14:textId="3EF6511A" w:rsidR="00F96A4F" w:rsidRPr="003F0873" w:rsidRDefault="00F96A4F" w:rsidP="00F96A4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0873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1253" w:type="dxa"/>
            <w:tcBorders>
              <w:left w:val="nil"/>
            </w:tcBorders>
            <w:vAlign w:val="bottom"/>
          </w:tcPr>
          <w:p w14:paraId="0C9A801B" w14:textId="04A1F6F4" w:rsidR="00F96A4F" w:rsidRPr="003F0873" w:rsidRDefault="00F96A4F" w:rsidP="00F96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</w:pPr>
            <w:r w:rsidRPr="003F0873">
              <w:rPr>
                <w:rFonts w:ascii="Times New Roman" w:hAnsi="Times New Roman" w:cs="Times New Roman"/>
                <w:color w:val="000000"/>
              </w:rPr>
              <w:t>1.8240</w:t>
            </w:r>
          </w:p>
        </w:tc>
        <w:tc>
          <w:tcPr>
            <w:tcW w:w="1058" w:type="dxa"/>
            <w:vAlign w:val="bottom"/>
          </w:tcPr>
          <w:p w14:paraId="4BA09435" w14:textId="1ED9E327" w:rsidR="00F96A4F" w:rsidRPr="003F0873" w:rsidRDefault="00F96A4F" w:rsidP="00F96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</w:pPr>
            <w:r w:rsidRPr="003F0873">
              <w:rPr>
                <w:rFonts w:ascii="Times New Roman" w:hAnsi="Times New Roman" w:cs="Times New Roman"/>
                <w:color w:val="000000"/>
              </w:rPr>
              <w:t>42.5261</w:t>
            </w:r>
          </w:p>
        </w:tc>
      </w:tr>
      <w:tr w:rsidR="00F96A4F" w:rsidRPr="003F0873" w14:paraId="61B60A68" w14:textId="6A62880C" w:rsidTr="00F96A4F">
        <w:trPr>
          <w:trHeight w:val="290"/>
        </w:trPr>
        <w:tc>
          <w:tcPr>
            <w:tcW w:w="2415" w:type="dxa"/>
            <w:noWrap/>
            <w:vAlign w:val="bottom"/>
            <w:hideMark/>
          </w:tcPr>
          <w:p w14:paraId="657831F3" w14:textId="77777777" w:rsidR="00F96A4F" w:rsidRPr="003F0873" w:rsidRDefault="00F96A4F" w:rsidP="00F96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</w:pPr>
            <w:r w:rsidRPr="003F0873"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  <w:t>Cortvassill</w:t>
            </w:r>
          </w:p>
        </w:tc>
        <w:tc>
          <w:tcPr>
            <w:tcW w:w="823" w:type="dxa"/>
            <w:noWrap/>
            <w:hideMark/>
          </w:tcPr>
          <w:p w14:paraId="4F212D97" w14:textId="2B4F87AC" w:rsidR="00F96A4F" w:rsidRPr="003F0873" w:rsidRDefault="00F96A4F" w:rsidP="00F96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</w:pPr>
            <w:r w:rsidRPr="003F0873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858" w:type="dxa"/>
            <w:noWrap/>
            <w:hideMark/>
          </w:tcPr>
          <w:p w14:paraId="46DECC6D" w14:textId="2393311F" w:rsidR="00F96A4F" w:rsidRPr="003F0873" w:rsidRDefault="00F96A4F" w:rsidP="00F96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</w:pPr>
            <w:r w:rsidRPr="003F0873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23" w:type="dxa"/>
            <w:noWrap/>
            <w:hideMark/>
          </w:tcPr>
          <w:p w14:paraId="6C5551E1" w14:textId="2F46F2AD" w:rsidR="00F96A4F" w:rsidRPr="003F0873" w:rsidRDefault="00F96A4F" w:rsidP="00F96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</w:pPr>
            <w:r w:rsidRPr="003F0873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858" w:type="dxa"/>
            <w:noWrap/>
            <w:hideMark/>
          </w:tcPr>
          <w:p w14:paraId="20330E3D" w14:textId="426496A2" w:rsidR="00F96A4F" w:rsidRPr="003F0873" w:rsidRDefault="00F96A4F" w:rsidP="00F96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</w:pPr>
            <w:r w:rsidRPr="003F087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4" w:type="dxa"/>
          </w:tcPr>
          <w:p w14:paraId="748EE964" w14:textId="27F39FE4" w:rsidR="00F96A4F" w:rsidRPr="003F0873" w:rsidRDefault="00F96A4F" w:rsidP="00F96A4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0873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29" w:type="dxa"/>
          </w:tcPr>
          <w:p w14:paraId="661B46D7" w14:textId="4849BBE7" w:rsidR="00F96A4F" w:rsidRPr="003F0873" w:rsidRDefault="00F96A4F" w:rsidP="00F96A4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087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4" w:type="dxa"/>
          </w:tcPr>
          <w:p w14:paraId="36FF9DA4" w14:textId="4FBA7119" w:rsidR="00F96A4F" w:rsidRPr="003F0873" w:rsidRDefault="00F96A4F" w:rsidP="00F96A4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0873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029" w:type="dxa"/>
          </w:tcPr>
          <w:p w14:paraId="282E2BFB" w14:textId="3E91A04D" w:rsidR="00F96A4F" w:rsidRPr="003F0873" w:rsidRDefault="00F96A4F" w:rsidP="00F96A4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087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87" w:type="dxa"/>
          </w:tcPr>
          <w:p w14:paraId="6178D72A" w14:textId="66E67CAB" w:rsidR="00F96A4F" w:rsidRPr="003F0873" w:rsidRDefault="00F96A4F" w:rsidP="00F96A4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0873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082" w:type="dxa"/>
            <w:tcBorders>
              <w:right w:val="nil"/>
            </w:tcBorders>
            <w:vAlign w:val="center"/>
          </w:tcPr>
          <w:p w14:paraId="057E9CF8" w14:textId="0A921A4E" w:rsidR="00F96A4F" w:rsidRPr="003F0873" w:rsidRDefault="00F96A4F" w:rsidP="00F96A4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0873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253" w:type="dxa"/>
            <w:tcBorders>
              <w:left w:val="nil"/>
            </w:tcBorders>
            <w:vAlign w:val="bottom"/>
          </w:tcPr>
          <w:p w14:paraId="61756F47" w14:textId="0DD6D38E" w:rsidR="00F96A4F" w:rsidRPr="003F0873" w:rsidRDefault="00F96A4F" w:rsidP="00F96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</w:pPr>
            <w:r w:rsidRPr="003F0873">
              <w:rPr>
                <w:rFonts w:ascii="Times New Roman" w:hAnsi="Times New Roman" w:cs="Times New Roman"/>
                <w:color w:val="000000"/>
              </w:rPr>
              <w:t>1.8505</w:t>
            </w:r>
          </w:p>
        </w:tc>
        <w:tc>
          <w:tcPr>
            <w:tcW w:w="1058" w:type="dxa"/>
            <w:vAlign w:val="bottom"/>
          </w:tcPr>
          <w:p w14:paraId="610A298C" w14:textId="27EC0F3C" w:rsidR="00F96A4F" w:rsidRPr="003F0873" w:rsidRDefault="00F96A4F" w:rsidP="00F96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</w:pPr>
            <w:r w:rsidRPr="003F0873">
              <w:rPr>
                <w:rFonts w:ascii="Times New Roman" w:hAnsi="Times New Roman" w:cs="Times New Roman"/>
                <w:color w:val="000000"/>
              </w:rPr>
              <w:t>42.4926</w:t>
            </w:r>
          </w:p>
        </w:tc>
      </w:tr>
      <w:tr w:rsidR="00F96A4F" w:rsidRPr="003F0873" w14:paraId="007AE87B" w14:textId="5DE8BCFE" w:rsidTr="00F96A4F">
        <w:trPr>
          <w:trHeight w:val="290"/>
        </w:trPr>
        <w:tc>
          <w:tcPr>
            <w:tcW w:w="2415" w:type="dxa"/>
            <w:noWrap/>
            <w:vAlign w:val="bottom"/>
            <w:hideMark/>
          </w:tcPr>
          <w:p w14:paraId="1FBA263A" w14:textId="77777777" w:rsidR="00F96A4F" w:rsidRPr="003F0873" w:rsidRDefault="00F96A4F" w:rsidP="00F96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</w:pPr>
            <w:r w:rsidRPr="003F0873"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  <w:t>Tor de Querol</w:t>
            </w:r>
          </w:p>
        </w:tc>
        <w:tc>
          <w:tcPr>
            <w:tcW w:w="823" w:type="dxa"/>
            <w:noWrap/>
            <w:hideMark/>
          </w:tcPr>
          <w:p w14:paraId="43594EDE" w14:textId="16220960" w:rsidR="00F96A4F" w:rsidRPr="003F0873" w:rsidRDefault="00F96A4F" w:rsidP="00F96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</w:pPr>
            <w:r w:rsidRPr="003F0873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858" w:type="dxa"/>
            <w:noWrap/>
            <w:hideMark/>
          </w:tcPr>
          <w:p w14:paraId="543385A5" w14:textId="31655F70" w:rsidR="00F96A4F" w:rsidRPr="003F0873" w:rsidRDefault="00F96A4F" w:rsidP="00F96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</w:pPr>
            <w:r w:rsidRPr="003F087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3" w:type="dxa"/>
            <w:noWrap/>
            <w:hideMark/>
          </w:tcPr>
          <w:p w14:paraId="579AF377" w14:textId="59FC511D" w:rsidR="00F96A4F" w:rsidRPr="003F0873" w:rsidRDefault="00F96A4F" w:rsidP="00F96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</w:pPr>
            <w:r w:rsidRPr="003F0873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58" w:type="dxa"/>
            <w:noWrap/>
            <w:hideMark/>
          </w:tcPr>
          <w:p w14:paraId="6E7B04FA" w14:textId="5C4470D2" w:rsidR="00F96A4F" w:rsidRPr="003F0873" w:rsidRDefault="00F96A4F" w:rsidP="00F96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</w:pPr>
            <w:r w:rsidRPr="003F087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4" w:type="dxa"/>
          </w:tcPr>
          <w:p w14:paraId="798BC91D" w14:textId="48A91190" w:rsidR="00F96A4F" w:rsidRPr="003F0873" w:rsidRDefault="00F96A4F" w:rsidP="00F96A4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087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29" w:type="dxa"/>
          </w:tcPr>
          <w:p w14:paraId="34B52700" w14:textId="1913A306" w:rsidR="00F96A4F" w:rsidRPr="003F0873" w:rsidRDefault="00F96A4F" w:rsidP="00F96A4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087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4" w:type="dxa"/>
          </w:tcPr>
          <w:p w14:paraId="0E12ED5C" w14:textId="2161CB43" w:rsidR="00F96A4F" w:rsidRPr="003F0873" w:rsidRDefault="00F96A4F" w:rsidP="00F96A4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087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29" w:type="dxa"/>
          </w:tcPr>
          <w:p w14:paraId="2BE17158" w14:textId="3FBF9804" w:rsidR="00F96A4F" w:rsidRPr="003F0873" w:rsidRDefault="00F96A4F" w:rsidP="00F96A4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087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87" w:type="dxa"/>
          </w:tcPr>
          <w:p w14:paraId="71ED9BEE" w14:textId="33498BA8" w:rsidR="00F96A4F" w:rsidRPr="003F0873" w:rsidRDefault="00F96A4F" w:rsidP="00F96A4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0873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082" w:type="dxa"/>
            <w:tcBorders>
              <w:right w:val="nil"/>
            </w:tcBorders>
            <w:vAlign w:val="center"/>
          </w:tcPr>
          <w:p w14:paraId="13237AE0" w14:textId="2207DD3B" w:rsidR="00F96A4F" w:rsidRPr="003F0873" w:rsidRDefault="00F96A4F" w:rsidP="00F96A4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0873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1253" w:type="dxa"/>
            <w:tcBorders>
              <w:left w:val="nil"/>
            </w:tcBorders>
            <w:vAlign w:val="bottom"/>
          </w:tcPr>
          <w:p w14:paraId="7A7F1035" w14:textId="65589A47" w:rsidR="00F96A4F" w:rsidRPr="003F0873" w:rsidRDefault="00F96A4F" w:rsidP="00F96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</w:pPr>
            <w:r w:rsidRPr="003F0873">
              <w:rPr>
                <w:rFonts w:ascii="Times New Roman" w:hAnsi="Times New Roman" w:cs="Times New Roman"/>
                <w:color w:val="000000"/>
              </w:rPr>
              <w:t>1.8889</w:t>
            </w:r>
          </w:p>
        </w:tc>
        <w:tc>
          <w:tcPr>
            <w:tcW w:w="1058" w:type="dxa"/>
            <w:vAlign w:val="bottom"/>
          </w:tcPr>
          <w:p w14:paraId="44A75402" w14:textId="26112FE3" w:rsidR="00F96A4F" w:rsidRPr="003F0873" w:rsidRDefault="00F96A4F" w:rsidP="00F96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</w:pPr>
            <w:r w:rsidRPr="003F0873">
              <w:rPr>
                <w:rFonts w:ascii="Times New Roman" w:hAnsi="Times New Roman" w:cs="Times New Roman"/>
                <w:color w:val="000000"/>
              </w:rPr>
              <w:t>42.4632</w:t>
            </w:r>
          </w:p>
        </w:tc>
      </w:tr>
      <w:tr w:rsidR="00F96A4F" w:rsidRPr="003F0873" w14:paraId="5D0EECB0" w14:textId="624EB49B" w:rsidTr="00F96A4F">
        <w:trPr>
          <w:trHeight w:val="290"/>
        </w:trPr>
        <w:tc>
          <w:tcPr>
            <w:tcW w:w="2415" w:type="dxa"/>
            <w:noWrap/>
            <w:vAlign w:val="bottom"/>
            <w:hideMark/>
          </w:tcPr>
          <w:p w14:paraId="06355B54" w14:textId="77777777" w:rsidR="00F96A4F" w:rsidRPr="003F0873" w:rsidRDefault="00F96A4F" w:rsidP="00F96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</w:pPr>
            <w:r w:rsidRPr="003F0873"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  <w:t>Riu de Santa Maria</w:t>
            </w:r>
          </w:p>
        </w:tc>
        <w:tc>
          <w:tcPr>
            <w:tcW w:w="823" w:type="dxa"/>
            <w:noWrap/>
            <w:hideMark/>
          </w:tcPr>
          <w:p w14:paraId="47FD522D" w14:textId="551B0048" w:rsidR="00F96A4F" w:rsidRPr="003F0873" w:rsidRDefault="00F96A4F" w:rsidP="00F96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</w:pPr>
            <w:r w:rsidRPr="003F087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58" w:type="dxa"/>
            <w:noWrap/>
            <w:hideMark/>
          </w:tcPr>
          <w:p w14:paraId="5C465136" w14:textId="3792AF46" w:rsidR="00F96A4F" w:rsidRPr="003F0873" w:rsidRDefault="00F96A4F" w:rsidP="00F96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</w:pPr>
            <w:r w:rsidRPr="003F087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3" w:type="dxa"/>
            <w:noWrap/>
            <w:hideMark/>
          </w:tcPr>
          <w:p w14:paraId="10A65C70" w14:textId="65F180B9" w:rsidR="00F96A4F" w:rsidRPr="003F0873" w:rsidRDefault="00F96A4F" w:rsidP="00F96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</w:pPr>
            <w:r w:rsidRPr="003F087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8" w:type="dxa"/>
            <w:noWrap/>
            <w:hideMark/>
          </w:tcPr>
          <w:p w14:paraId="5934E3AB" w14:textId="562B747A" w:rsidR="00F96A4F" w:rsidRPr="003F0873" w:rsidRDefault="00F96A4F" w:rsidP="00F96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</w:pPr>
            <w:r w:rsidRPr="003F087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4" w:type="dxa"/>
          </w:tcPr>
          <w:p w14:paraId="1978B258" w14:textId="5C204F73" w:rsidR="00F96A4F" w:rsidRPr="003F0873" w:rsidRDefault="00F96A4F" w:rsidP="00F96A4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0873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029" w:type="dxa"/>
          </w:tcPr>
          <w:p w14:paraId="0C8266E8" w14:textId="5E94D487" w:rsidR="00F96A4F" w:rsidRPr="003F0873" w:rsidRDefault="00F96A4F" w:rsidP="00F96A4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087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4" w:type="dxa"/>
          </w:tcPr>
          <w:p w14:paraId="3A9E2F24" w14:textId="0EAA3283" w:rsidR="00F96A4F" w:rsidRPr="003F0873" w:rsidRDefault="00F96A4F" w:rsidP="00F96A4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087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29" w:type="dxa"/>
          </w:tcPr>
          <w:p w14:paraId="00F63C73" w14:textId="32607B8C" w:rsidR="00F96A4F" w:rsidRPr="003F0873" w:rsidRDefault="00F96A4F" w:rsidP="00F96A4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087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87" w:type="dxa"/>
          </w:tcPr>
          <w:p w14:paraId="374D54AE" w14:textId="277F7636" w:rsidR="00F96A4F" w:rsidRPr="003F0873" w:rsidRDefault="00F96A4F" w:rsidP="00F96A4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0873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082" w:type="dxa"/>
            <w:tcBorders>
              <w:right w:val="nil"/>
            </w:tcBorders>
            <w:vAlign w:val="center"/>
          </w:tcPr>
          <w:p w14:paraId="1731D8AC" w14:textId="22BEF16F" w:rsidR="00F96A4F" w:rsidRPr="003F0873" w:rsidRDefault="00F96A4F" w:rsidP="00F96A4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0873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253" w:type="dxa"/>
            <w:tcBorders>
              <w:left w:val="nil"/>
            </w:tcBorders>
            <w:vAlign w:val="bottom"/>
          </w:tcPr>
          <w:p w14:paraId="78E884B3" w14:textId="532D9820" w:rsidR="00F96A4F" w:rsidRPr="003F0873" w:rsidRDefault="00F96A4F" w:rsidP="00F96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</w:pPr>
            <w:r w:rsidRPr="003F0873">
              <w:rPr>
                <w:rFonts w:ascii="Times New Roman" w:hAnsi="Times New Roman" w:cs="Times New Roman"/>
                <w:color w:val="000000"/>
              </w:rPr>
              <w:t>1.7876</w:t>
            </w:r>
          </w:p>
        </w:tc>
        <w:tc>
          <w:tcPr>
            <w:tcW w:w="1058" w:type="dxa"/>
            <w:vAlign w:val="bottom"/>
          </w:tcPr>
          <w:p w14:paraId="00737D06" w14:textId="25C03066" w:rsidR="00F96A4F" w:rsidRPr="003F0873" w:rsidRDefault="00F96A4F" w:rsidP="00F96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</w:pPr>
            <w:r w:rsidRPr="003F0873">
              <w:rPr>
                <w:rFonts w:ascii="Times New Roman" w:hAnsi="Times New Roman" w:cs="Times New Roman"/>
                <w:color w:val="000000"/>
              </w:rPr>
              <w:t>42.3674</w:t>
            </w:r>
          </w:p>
        </w:tc>
      </w:tr>
      <w:tr w:rsidR="00F96A4F" w:rsidRPr="003F0873" w14:paraId="2486115C" w14:textId="698FF311" w:rsidTr="00F96A4F">
        <w:trPr>
          <w:trHeight w:val="290"/>
        </w:trPr>
        <w:tc>
          <w:tcPr>
            <w:tcW w:w="2415" w:type="dxa"/>
            <w:noWrap/>
            <w:vAlign w:val="bottom"/>
            <w:hideMark/>
          </w:tcPr>
          <w:p w14:paraId="209B066A" w14:textId="77777777" w:rsidR="00F96A4F" w:rsidRPr="003F0873" w:rsidRDefault="00F96A4F" w:rsidP="00F96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</w:pPr>
            <w:r w:rsidRPr="003F0873"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  <w:t>Serrat de les Esposes</w:t>
            </w:r>
          </w:p>
        </w:tc>
        <w:tc>
          <w:tcPr>
            <w:tcW w:w="823" w:type="dxa"/>
            <w:noWrap/>
            <w:hideMark/>
          </w:tcPr>
          <w:p w14:paraId="7651C840" w14:textId="05296D5D" w:rsidR="00F96A4F" w:rsidRPr="003F0873" w:rsidRDefault="00F96A4F" w:rsidP="00F96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</w:pPr>
            <w:r w:rsidRPr="003F0873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858" w:type="dxa"/>
            <w:noWrap/>
            <w:hideMark/>
          </w:tcPr>
          <w:p w14:paraId="3A7C44D9" w14:textId="5F54583B" w:rsidR="00F96A4F" w:rsidRPr="003F0873" w:rsidRDefault="00F96A4F" w:rsidP="00F96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</w:pPr>
            <w:r w:rsidRPr="003F0873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823" w:type="dxa"/>
            <w:noWrap/>
            <w:hideMark/>
          </w:tcPr>
          <w:p w14:paraId="4C6A0D93" w14:textId="7582F9A5" w:rsidR="00F96A4F" w:rsidRPr="003F0873" w:rsidRDefault="00F96A4F" w:rsidP="00F96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</w:pPr>
            <w:r w:rsidRPr="003F0873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58" w:type="dxa"/>
            <w:noWrap/>
            <w:hideMark/>
          </w:tcPr>
          <w:p w14:paraId="1B97AAF4" w14:textId="4ACBD5B1" w:rsidR="00F96A4F" w:rsidRPr="003F0873" w:rsidRDefault="00F96A4F" w:rsidP="00F96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</w:pPr>
            <w:r w:rsidRPr="003F0873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994" w:type="dxa"/>
          </w:tcPr>
          <w:p w14:paraId="3434594A" w14:textId="08D1CD82" w:rsidR="00F96A4F" w:rsidRPr="003F0873" w:rsidRDefault="00F96A4F" w:rsidP="00F96A4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087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29" w:type="dxa"/>
          </w:tcPr>
          <w:p w14:paraId="399CAB52" w14:textId="73C59E69" w:rsidR="00F96A4F" w:rsidRPr="003F0873" w:rsidRDefault="00F96A4F" w:rsidP="00F96A4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087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4" w:type="dxa"/>
          </w:tcPr>
          <w:p w14:paraId="0651F164" w14:textId="7F5B0618" w:rsidR="00F96A4F" w:rsidRPr="003F0873" w:rsidRDefault="00F96A4F" w:rsidP="00F96A4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087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29" w:type="dxa"/>
          </w:tcPr>
          <w:p w14:paraId="35429E98" w14:textId="6205D2E8" w:rsidR="00F96A4F" w:rsidRPr="003F0873" w:rsidRDefault="00F96A4F" w:rsidP="00F96A4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087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87" w:type="dxa"/>
          </w:tcPr>
          <w:p w14:paraId="6DB1762D" w14:textId="5FE6C8B6" w:rsidR="00F96A4F" w:rsidRPr="003F0873" w:rsidRDefault="00F96A4F" w:rsidP="00F96A4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0873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082" w:type="dxa"/>
            <w:tcBorders>
              <w:right w:val="nil"/>
            </w:tcBorders>
            <w:vAlign w:val="center"/>
          </w:tcPr>
          <w:p w14:paraId="59AAD14E" w14:textId="1240F05D" w:rsidR="00F96A4F" w:rsidRPr="003F0873" w:rsidRDefault="00F96A4F" w:rsidP="00F96A4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0873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253" w:type="dxa"/>
            <w:tcBorders>
              <w:left w:val="nil"/>
            </w:tcBorders>
            <w:vAlign w:val="bottom"/>
          </w:tcPr>
          <w:p w14:paraId="721D1FA2" w14:textId="6E51F82D" w:rsidR="00F96A4F" w:rsidRPr="003F0873" w:rsidRDefault="00F96A4F" w:rsidP="00F96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</w:pPr>
            <w:r w:rsidRPr="003F0873">
              <w:rPr>
                <w:rFonts w:ascii="Times New Roman" w:hAnsi="Times New Roman" w:cs="Times New Roman"/>
                <w:color w:val="000000"/>
              </w:rPr>
              <w:t>1.8255</w:t>
            </w:r>
          </w:p>
        </w:tc>
        <w:tc>
          <w:tcPr>
            <w:tcW w:w="1058" w:type="dxa"/>
            <w:vAlign w:val="bottom"/>
          </w:tcPr>
          <w:p w14:paraId="526CD39A" w14:textId="2C02C730" w:rsidR="00F96A4F" w:rsidRPr="003F0873" w:rsidRDefault="00F96A4F" w:rsidP="00F96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</w:pPr>
            <w:r w:rsidRPr="003F0873">
              <w:rPr>
                <w:rFonts w:ascii="Times New Roman" w:hAnsi="Times New Roman" w:cs="Times New Roman"/>
                <w:color w:val="000000"/>
              </w:rPr>
              <w:t>42.3230</w:t>
            </w:r>
          </w:p>
        </w:tc>
      </w:tr>
      <w:tr w:rsidR="00F96A4F" w:rsidRPr="003F0873" w14:paraId="55A09858" w14:textId="33FEACFD" w:rsidTr="00F96A4F">
        <w:trPr>
          <w:trHeight w:val="290"/>
        </w:trPr>
        <w:tc>
          <w:tcPr>
            <w:tcW w:w="2415" w:type="dxa"/>
            <w:noWrap/>
            <w:vAlign w:val="bottom"/>
            <w:hideMark/>
          </w:tcPr>
          <w:p w14:paraId="4654AB2C" w14:textId="77777777" w:rsidR="00F96A4F" w:rsidRPr="003F0873" w:rsidRDefault="00F96A4F" w:rsidP="00F96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</w:pPr>
            <w:r w:rsidRPr="003F0873"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  <w:t>Penyes Altes</w:t>
            </w:r>
          </w:p>
        </w:tc>
        <w:tc>
          <w:tcPr>
            <w:tcW w:w="823" w:type="dxa"/>
            <w:noWrap/>
            <w:hideMark/>
          </w:tcPr>
          <w:p w14:paraId="39378C07" w14:textId="0253068D" w:rsidR="00F96A4F" w:rsidRPr="003F0873" w:rsidRDefault="00F96A4F" w:rsidP="00F96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</w:pPr>
            <w:r w:rsidRPr="003F087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8" w:type="dxa"/>
            <w:noWrap/>
            <w:hideMark/>
          </w:tcPr>
          <w:p w14:paraId="2303C89A" w14:textId="1567949E" w:rsidR="00F96A4F" w:rsidRPr="003F0873" w:rsidRDefault="00F96A4F" w:rsidP="00F96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</w:pPr>
            <w:r w:rsidRPr="003F0873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23" w:type="dxa"/>
            <w:noWrap/>
            <w:hideMark/>
          </w:tcPr>
          <w:p w14:paraId="6333908A" w14:textId="11700936" w:rsidR="00F96A4F" w:rsidRPr="003F0873" w:rsidRDefault="00F96A4F" w:rsidP="00F96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</w:pPr>
            <w:r w:rsidRPr="003F087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8" w:type="dxa"/>
            <w:noWrap/>
            <w:hideMark/>
          </w:tcPr>
          <w:p w14:paraId="4C3CDABE" w14:textId="293379AC" w:rsidR="00F96A4F" w:rsidRPr="003F0873" w:rsidRDefault="00F96A4F" w:rsidP="00F96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</w:pPr>
            <w:r w:rsidRPr="003F087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94" w:type="dxa"/>
          </w:tcPr>
          <w:p w14:paraId="07DCB7D1" w14:textId="36CF8E0E" w:rsidR="00F96A4F" w:rsidRPr="003F0873" w:rsidRDefault="00F96A4F" w:rsidP="00F96A4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087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29" w:type="dxa"/>
          </w:tcPr>
          <w:p w14:paraId="28B74ECE" w14:textId="53898F5E" w:rsidR="00F96A4F" w:rsidRPr="003F0873" w:rsidRDefault="00F96A4F" w:rsidP="00F96A4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087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4" w:type="dxa"/>
          </w:tcPr>
          <w:p w14:paraId="5529B47D" w14:textId="5F4DF2A5" w:rsidR="00F96A4F" w:rsidRPr="003F0873" w:rsidRDefault="00F96A4F" w:rsidP="00F96A4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087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29" w:type="dxa"/>
          </w:tcPr>
          <w:p w14:paraId="22C8A4F3" w14:textId="4C629A8D" w:rsidR="00F96A4F" w:rsidRPr="003F0873" w:rsidRDefault="00F96A4F" w:rsidP="00F96A4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087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87" w:type="dxa"/>
          </w:tcPr>
          <w:p w14:paraId="0DBF015B" w14:textId="33AED8D1" w:rsidR="00F96A4F" w:rsidRPr="003F0873" w:rsidRDefault="00F96A4F" w:rsidP="00F96A4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0873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082" w:type="dxa"/>
            <w:tcBorders>
              <w:right w:val="nil"/>
            </w:tcBorders>
            <w:vAlign w:val="center"/>
          </w:tcPr>
          <w:p w14:paraId="0A52061C" w14:textId="6051ECBC" w:rsidR="00F96A4F" w:rsidRPr="003F0873" w:rsidRDefault="00F96A4F" w:rsidP="00F96A4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087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253" w:type="dxa"/>
            <w:tcBorders>
              <w:left w:val="nil"/>
            </w:tcBorders>
            <w:vAlign w:val="bottom"/>
          </w:tcPr>
          <w:p w14:paraId="35A85DAA" w14:textId="092C7A07" w:rsidR="00F96A4F" w:rsidRPr="003F0873" w:rsidRDefault="00F96A4F" w:rsidP="00F96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</w:pPr>
            <w:r w:rsidRPr="003F0873">
              <w:rPr>
                <w:rFonts w:ascii="Times New Roman" w:hAnsi="Times New Roman" w:cs="Times New Roman"/>
                <w:color w:val="000000"/>
              </w:rPr>
              <w:t>1.8390</w:t>
            </w:r>
          </w:p>
        </w:tc>
        <w:tc>
          <w:tcPr>
            <w:tcW w:w="1058" w:type="dxa"/>
            <w:vAlign w:val="bottom"/>
          </w:tcPr>
          <w:p w14:paraId="4C3F2AEB" w14:textId="30157904" w:rsidR="00F96A4F" w:rsidRPr="003F0873" w:rsidRDefault="00F96A4F" w:rsidP="00F96A4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0873">
              <w:rPr>
                <w:rFonts w:ascii="Times New Roman" w:hAnsi="Times New Roman" w:cs="Times New Roman"/>
                <w:color w:val="000000"/>
              </w:rPr>
              <w:t>42.3049</w:t>
            </w:r>
          </w:p>
        </w:tc>
      </w:tr>
      <w:tr w:rsidR="00F96A4F" w:rsidRPr="003F0873" w14:paraId="1857B9FD" w14:textId="2E5E5E60" w:rsidTr="00F96A4F">
        <w:trPr>
          <w:trHeight w:val="290"/>
        </w:trPr>
        <w:tc>
          <w:tcPr>
            <w:tcW w:w="2415" w:type="dxa"/>
            <w:noWrap/>
            <w:vAlign w:val="bottom"/>
            <w:hideMark/>
          </w:tcPr>
          <w:p w14:paraId="0D014256" w14:textId="77777777" w:rsidR="00F96A4F" w:rsidRPr="003F0873" w:rsidRDefault="00F96A4F" w:rsidP="00F96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</w:pPr>
            <w:r w:rsidRPr="003F0873"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  <w:t>Gallina Pelada</w:t>
            </w:r>
          </w:p>
        </w:tc>
        <w:tc>
          <w:tcPr>
            <w:tcW w:w="823" w:type="dxa"/>
            <w:noWrap/>
            <w:hideMark/>
          </w:tcPr>
          <w:p w14:paraId="045A92F8" w14:textId="2FDCCCEC" w:rsidR="00F96A4F" w:rsidRPr="003F0873" w:rsidRDefault="00F96A4F" w:rsidP="00F96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</w:pPr>
            <w:r w:rsidRPr="003F0873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858" w:type="dxa"/>
            <w:noWrap/>
            <w:hideMark/>
          </w:tcPr>
          <w:p w14:paraId="21C4F0A3" w14:textId="6B9E648B" w:rsidR="00F96A4F" w:rsidRPr="003F0873" w:rsidRDefault="00F96A4F" w:rsidP="00F96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</w:pPr>
            <w:r w:rsidRPr="003F087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23" w:type="dxa"/>
            <w:noWrap/>
            <w:hideMark/>
          </w:tcPr>
          <w:p w14:paraId="1B506E11" w14:textId="02F85C5F" w:rsidR="00F96A4F" w:rsidRPr="003F0873" w:rsidRDefault="00F96A4F" w:rsidP="00F96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</w:pPr>
            <w:r w:rsidRPr="003F0873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58" w:type="dxa"/>
            <w:noWrap/>
            <w:hideMark/>
          </w:tcPr>
          <w:p w14:paraId="779B3546" w14:textId="46A9FE5F" w:rsidR="00F96A4F" w:rsidRPr="003F0873" w:rsidRDefault="00F96A4F" w:rsidP="00F96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</w:pPr>
            <w:r w:rsidRPr="003F0873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994" w:type="dxa"/>
          </w:tcPr>
          <w:p w14:paraId="2C58746B" w14:textId="02905D3F" w:rsidR="00F96A4F" w:rsidRPr="003F0873" w:rsidRDefault="00F96A4F" w:rsidP="00F96A4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087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29" w:type="dxa"/>
          </w:tcPr>
          <w:p w14:paraId="72851AED" w14:textId="7755DCCD" w:rsidR="00F96A4F" w:rsidRPr="003F0873" w:rsidRDefault="00F96A4F" w:rsidP="00F96A4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087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4" w:type="dxa"/>
          </w:tcPr>
          <w:p w14:paraId="1B32C833" w14:textId="3404970B" w:rsidR="00F96A4F" w:rsidRPr="003F0873" w:rsidRDefault="00F96A4F" w:rsidP="00F96A4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087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29" w:type="dxa"/>
          </w:tcPr>
          <w:p w14:paraId="16F9BC1A" w14:textId="2F234110" w:rsidR="00F96A4F" w:rsidRPr="003F0873" w:rsidRDefault="00F96A4F" w:rsidP="00F96A4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0873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87" w:type="dxa"/>
          </w:tcPr>
          <w:p w14:paraId="6A567E80" w14:textId="55C09694" w:rsidR="00F96A4F" w:rsidRPr="003F0873" w:rsidRDefault="00F96A4F" w:rsidP="00F96A4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0873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082" w:type="dxa"/>
            <w:tcBorders>
              <w:right w:val="nil"/>
            </w:tcBorders>
            <w:vAlign w:val="center"/>
          </w:tcPr>
          <w:p w14:paraId="14919F30" w14:textId="41F3D70B" w:rsidR="00F96A4F" w:rsidRPr="003F0873" w:rsidRDefault="00F96A4F" w:rsidP="00F96A4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0873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253" w:type="dxa"/>
            <w:tcBorders>
              <w:left w:val="nil"/>
            </w:tcBorders>
            <w:vAlign w:val="bottom"/>
          </w:tcPr>
          <w:p w14:paraId="785E9535" w14:textId="07C1100E" w:rsidR="00F96A4F" w:rsidRPr="003F0873" w:rsidRDefault="00F96A4F" w:rsidP="00F96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</w:pPr>
            <w:r w:rsidRPr="003F0873">
              <w:rPr>
                <w:rFonts w:ascii="Times New Roman" w:hAnsi="Times New Roman" w:cs="Times New Roman"/>
                <w:color w:val="000000"/>
              </w:rPr>
              <w:t>1.7518</w:t>
            </w:r>
          </w:p>
        </w:tc>
        <w:tc>
          <w:tcPr>
            <w:tcW w:w="1058" w:type="dxa"/>
            <w:vAlign w:val="bottom"/>
          </w:tcPr>
          <w:p w14:paraId="75575D04" w14:textId="0E041ADD" w:rsidR="00F96A4F" w:rsidRPr="003F0873" w:rsidRDefault="00F96A4F" w:rsidP="00F96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</w:pPr>
            <w:r w:rsidRPr="003F0873">
              <w:rPr>
                <w:rFonts w:ascii="Times New Roman" w:hAnsi="Times New Roman" w:cs="Times New Roman"/>
                <w:color w:val="000000"/>
              </w:rPr>
              <w:t>42.1997</w:t>
            </w:r>
          </w:p>
        </w:tc>
      </w:tr>
      <w:tr w:rsidR="00F96A4F" w:rsidRPr="003F0873" w14:paraId="72D1FF65" w14:textId="339861FB" w:rsidTr="00F96A4F">
        <w:trPr>
          <w:trHeight w:val="290"/>
        </w:trPr>
        <w:tc>
          <w:tcPr>
            <w:tcW w:w="2415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7886E69D" w14:textId="77777777" w:rsidR="00F96A4F" w:rsidRPr="003F0873" w:rsidRDefault="00F96A4F" w:rsidP="00F96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</w:pPr>
            <w:r w:rsidRPr="003F0873"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  <w:t>Rasos de Peguera</w:t>
            </w:r>
          </w:p>
        </w:tc>
        <w:tc>
          <w:tcPr>
            <w:tcW w:w="823" w:type="dxa"/>
            <w:tcBorders>
              <w:bottom w:val="single" w:sz="4" w:space="0" w:color="auto"/>
            </w:tcBorders>
            <w:noWrap/>
            <w:hideMark/>
          </w:tcPr>
          <w:p w14:paraId="6A4A0EB7" w14:textId="37B29283" w:rsidR="00F96A4F" w:rsidRPr="003F0873" w:rsidRDefault="00F96A4F" w:rsidP="00F96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</w:pPr>
            <w:r w:rsidRPr="003F0873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58" w:type="dxa"/>
            <w:tcBorders>
              <w:bottom w:val="single" w:sz="4" w:space="0" w:color="auto"/>
            </w:tcBorders>
            <w:noWrap/>
            <w:hideMark/>
          </w:tcPr>
          <w:p w14:paraId="36238216" w14:textId="435F0A58" w:rsidR="00F96A4F" w:rsidRPr="003F0873" w:rsidRDefault="00F96A4F" w:rsidP="00F96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</w:pPr>
            <w:r w:rsidRPr="003F087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3" w:type="dxa"/>
            <w:tcBorders>
              <w:bottom w:val="single" w:sz="4" w:space="0" w:color="auto"/>
            </w:tcBorders>
            <w:noWrap/>
            <w:hideMark/>
          </w:tcPr>
          <w:p w14:paraId="0B424649" w14:textId="58ACE236" w:rsidR="00F96A4F" w:rsidRPr="003F0873" w:rsidRDefault="00F96A4F" w:rsidP="00F96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</w:pPr>
            <w:r w:rsidRPr="003F0873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58" w:type="dxa"/>
            <w:tcBorders>
              <w:bottom w:val="single" w:sz="4" w:space="0" w:color="auto"/>
            </w:tcBorders>
            <w:noWrap/>
            <w:hideMark/>
          </w:tcPr>
          <w:p w14:paraId="088F0C28" w14:textId="71E2ED76" w:rsidR="00F96A4F" w:rsidRPr="003F0873" w:rsidRDefault="00F96A4F" w:rsidP="00F96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</w:pPr>
            <w:r w:rsidRPr="003F0873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94" w:type="dxa"/>
            <w:tcBorders>
              <w:bottom w:val="single" w:sz="4" w:space="0" w:color="auto"/>
            </w:tcBorders>
          </w:tcPr>
          <w:p w14:paraId="662FE97B" w14:textId="29BCBBC8" w:rsidR="00F96A4F" w:rsidRPr="003F0873" w:rsidRDefault="00F96A4F" w:rsidP="00F96A4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087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29" w:type="dxa"/>
            <w:tcBorders>
              <w:bottom w:val="single" w:sz="4" w:space="0" w:color="auto"/>
            </w:tcBorders>
          </w:tcPr>
          <w:p w14:paraId="4365A0C2" w14:textId="487CC17F" w:rsidR="00F96A4F" w:rsidRPr="003F0873" w:rsidRDefault="00F96A4F" w:rsidP="00F96A4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087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4" w:type="dxa"/>
            <w:tcBorders>
              <w:bottom w:val="single" w:sz="4" w:space="0" w:color="auto"/>
            </w:tcBorders>
          </w:tcPr>
          <w:p w14:paraId="06B1BBEB" w14:textId="7517F6CE" w:rsidR="00F96A4F" w:rsidRPr="003F0873" w:rsidRDefault="00F96A4F" w:rsidP="00F96A4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087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29" w:type="dxa"/>
            <w:tcBorders>
              <w:bottom w:val="single" w:sz="4" w:space="0" w:color="auto"/>
            </w:tcBorders>
          </w:tcPr>
          <w:p w14:paraId="15DB9592" w14:textId="33643C97" w:rsidR="00F96A4F" w:rsidRPr="003F0873" w:rsidRDefault="00F96A4F" w:rsidP="00F96A4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087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87" w:type="dxa"/>
            <w:tcBorders>
              <w:bottom w:val="single" w:sz="4" w:space="0" w:color="auto"/>
            </w:tcBorders>
          </w:tcPr>
          <w:p w14:paraId="14095831" w14:textId="585D7EA3" w:rsidR="00F96A4F" w:rsidRPr="003F0873" w:rsidRDefault="00F96A4F" w:rsidP="00F96A4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0873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082" w:type="dxa"/>
            <w:tcBorders>
              <w:bottom w:val="single" w:sz="4" w:space="0" w:color="auto"/>
              <w:right w:val="nil"/>
            </w:tcBorders>
            <w:vAlign w:val="center"/>
          </w:tcPr>
          <w:p w14:paraId="2FCF441C" w14:textId="428D864E" w:rsidR="00F96A4F" w:rsidRPr="003F0873" w:rsidRDefault="00F96A4F" w:rsidP="00F96A4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0873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253" w:type="dxa"/>
            <w:tcBorders>
              <w:left w:val="nil"/>
              <w:bottom w:val="single" w:sz="4" w:space="0" w:color="auto"/>
            </w:tcBorders>
            <w:vAlign w:val="bottom"/>
          </w:tcPr>
          <w:p w14:paraId="104232FB" w14:textId="3194AD76" w:rsidR="00F96A4F" w:rsidRPr="003F0873" w:rsidRDefault="00F96A4F" w:rsidP="00F96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</w:pPr>
            <w:r w:rsidRPr="003F0873">
              <w:rPr>
                <w:rFonts w:ascii="Times New Roman" w:hAnsi="Times New Roman" w:cs="Times New Roman"/>
                <w:color w:val="000000"/>
              </w:rPr>
              <w:t>1.7645</w:t>
            </w:r>
          </w:p>
        </w:tc>
        <w:tc>
          <w:tcPr>
            <w:tcW w:w="1058" w:type="dxa"/>
            <w:tcBorders>
              <w:bottom w:val="single" w:sz="4" w:space="0" w:color="auto"/>
            </w:tcBorders>
            <w:vAlign w:val="bottom"/>
          </w:tcPr>
          <w:p w14:paraId="77F3BA04" w14:textId="42D0587C" w:rsidR="00F96A4F" w:rsidRPr="003F0873" w:rsidRDefault="00F96A4F" w:rsidP="00F96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</w:pPr>
            <w:r w:rsidRPr="003F0873">
              <w:rPr>
                <w:rFonts w:ascii="Times New Roman" w:hAnsi="Times New Roman" w:cs="Times New Roman"/>
                <w:color w:val="000000"/>
              </w:rPr>
              <w:t>42.1430</w:t>
            </w:r>
          </w:p>
        </w:tc>
      </w:tr>
      <w:tr w:rsidR="005C5E5A" w:rsidRPr="003F0873" w14:paraId="658ED111" w14:textId="77777777" w:rsidTr="00965E2D">
        <w:trPr>
          <w:trHeight w:val="290"/>
        </w:trPr>
        <w:tc>
          <w:tcPr>
            <w:tcW w:w="2415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4D7197C1" w14:textId="10148BFD" w:rsidR="005C5E5A" w:rsidRPr="003F0873" w:rsidRDefault="005C5E5A" w:rsidP="00EB16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ca-ES-valencia"/>
              </w:rPr>
            </w:pPr>
            <w:r w:rsidRPr="003F087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ca-ES-valencia"/>
              </w:rPr>
              <w:t>Total</w:t>
            </w:r>
          </w:p>
        </w:tc>
        <w:tc>
          <w:tcPr>
            <w:tcW w:w="82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9D7A4B4" w14:textId="576B4040" w:rsidR="005C5E5A" w:rsidRPr="003F0873" w:rsidRDefault="005C5E5A" w:rsidP="00EB16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ca-ES-valencia"/>
              </w:rPr>
            </w:pPr>
            <w:r w:rsidRPr="003F0873">
              <w:rPr>
                <w:rFonts w:ascii="Times New Roman" w:hAnsi="Times New Roman" w:cs="Times New Roman"/>
                <w:b/>
                <w:bCs/>
              </w:rPr>
              <w:t>111</w:t>
            </w:r>
          </w:p>
        </w:tc>
        <w:tc>
          <w:tcPr>
            <w:tcW w:w="85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0D63BDA" w14:textId="5B806DD9" w:rsidR="005C5E5A" w:rsidRPr="003F0873" w:rsidRDefault="005C5E5A" w:rsidP="00EB16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ca-ES-valencia"/>
              </w:rPr>
            </w:pPr>
            <w:r w:rsidRPr="003F0873">
              <w:rPr>
                <w:rFonts w:ascii="Times New Roman" w:hAnsi="Times New Roman" w:cs="Times New Roman"/>
                <w:b/>
                <w:bCs/>
              </w:rPr>
              <w:t>115</w:t>
            </w:r>
          </w:p>
        </w:tc>
        <w:tc>
          <w:tcPr>
            <w:tcW w:w="82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5C2BEFC" w14:textId="3650E034" w:rsidR="005C5E5A" w:rsidRPr="003F0873" w:rsidRDefault="005C5E5A" w:rsidP="00EB16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ca-ES-valencia"/>
              </w:rPr>
            </w:pPr>
            <w:r w:rsidRPr="003F0873">
              <w:rPr>
                <w:rFonts w:ascii="Times New Roman" w:hAnsi="Times New Roman" w:cs="Times New Roman"/>
                <w:b/>
                <w:bCs/>
              </w:rPr>
              <w:t>135</w:t>
            </w:r>
          </w:p>
        </w:tc>
        <w:tc>
          <w:tcPr>
            <w:tcW w:w="85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B25AA82" w14:textId="7AF1E1D9" w:rsidR="005C5E5A" w:rsidRPr="003F0873" w:rsidRDefault="005C5E5A" w:rsidP="00EB16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ca-ES-valencia"/>
              </w:rPr>
            </w:pPr>
            <w:r w:rsidRPr="003F0873">
              <w:rPr>
                <w:rFonts w:ascii="Times New Roman" w:hAnsi="Times New Roman" w:cs="Times New Roman"/>
                <w:b/>
                <w:bCs/>
              </w:rPr>
              <w:t>80</w:t>
            </w:r>
          </w:p>
        </w:tc>
        <w:tc>
          <w:tcPr>
            <w:tcW w:w="994" w:type="dxa"/>
            <w:tcBorders>
              <w:top w:val="single" w:sz="4" w:space="0" w:color="auto"/>
              <w:bottom w:val="single" w:sz="4" w:space="0" w:color="auto"/>
            </w:tcBorders>
          </w:tcPr>
          <w:p w14:paraId="0F7A1532" w14:textId="2C722D81" w:rsidR="005C5E5A" w:rsidRPr="003F0873" w:rsidRDefault="005C5E5A" w:rsidP="00EB16B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F0873">
              <w:rPr>
                <w:rFonts w:ascii="Times New Roman" w:hAnsi="Times New Roman" w:cs="Times New Roman"/>
                <w:b/>
                <w:bCs/>
              </w:rPr>
              <w:t>32</w:t>
            </w:r>
          </w:p>
        </w:tc>
        <w:tc>
          <w:tcPr>
            <w:tcW w:w="1029" w:type="dxa"/>
            <w:tcBorders>
              <w:top w:val="single" w:sz="4" w:space="0" w:color="auto"/>
              <w:bottom w:val="single" w:sz="4" w:space="0" w:color="auto"/>
            </w:tcBorders>
          </w:tcPr>
          <w:p w14:paraId="03B0D7D4" w14:textId="33488874" w:rsidR="005C5E5A" w:rsidRPr="003F0873" w:rsidRDefault="005C5E5A" w:rsidP="00EB16B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F0873">
              <w:rPr>
                <w:rFonts w:ascii="Times New Roman" w:hAnsi="Times New Roman" w:cs="Times New Roman"/>
                <w:b/>
                <w:bCs/>
              </w:rPr>
              <w:t>18</w:t>
            </w:r>
          </w:p>
        </w:tc>
        <w:tc>
          <w:tcPr>
            <w:tcW w:w="994" w:type="dxa"/>
            <w:tcBorders>
              <w:top w:val="single" w:sz="4" w:space="0" w:color="auto"/>
              <w:bottom w:val="single" w:sz="4" w:space="0" w:color="auto"/>
            </w:tcBorders>
          </w:tcPr>
          <w:p w14:paraId="17229D8A" w14:textId="00A794C6" w:rsidR="005C5E5A" w:rsidRPr="003F0873" w:rsidRDefault="005C5E5A" w:rsidP="00EB16B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F0873">
              <w:rPr>
                <w:rFonts w:ascii="Times New Roman" w:hAnsi="Times New Roman" w:cs="Times New Roman"/>
                <w:b/>
                <w:bCs/>
              </w:rPr>
              <w:t>75</w:t>
            </w:r>
          </w:p>
        </w:tc>
        <w:tc>
          <w:tcPr>
            <w:tcW w:w="1029" w:type="dxa"/>
            <w:tcBorders>
              <w:top w:val="single" w:sz="4" w:space="0" w:color="auto"/>
              <w:bottom w:val="single" w:sz="4" w:space="0" w:color="auto"/>
            </w:tcBorders>
          </w:tcPr>
          <w:p w14:paraId="0CE899E9" w14:textId="3803201C" w:rsidR="005C5E5A" w:rsidRPr="003F0873" w:rsidRDefault="005C5E5A" w:rsidP="00EB16B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F0873">
              <w:rPr>
                <w:rFonts w:ascii="Times New Roman" w:hAnsi="Times New Roman" w:cs="Times New Roman"/>
                <w:b/>
                <w:bCs/>
              </w:rPr>
              <w:t>49</w:t>
            </w: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</w:tcPr>
          <w:p w14:paraId="352A02A3" w14:textId="0C6BF848" w:rsidR="005C5E5A" w:rsidRPr="003F0873" w:rsidRDefault="00965E2D" w:rsidP="00EB16B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F0873">
              <w:rPr>
                <w:rFonts w:ascii="Times New Roman" w:hAnsi="Times New Roman" w:cs="Times New Roman"/>
                <w:b/>
                <w:bCs/>
                <w:color w:val="000000"/>
              </w:rPr>
              <w:t>283</w:t>
            </w:r>
          </w:p>
        </w:tc>
        <w:tc>
          <w:tcPr>
            <w:tcW w:w="1082" w:type="dxa"/>
            <w:tcBorders>
              <w:top w:val="single" w:sz="4" w:space="0" w:color="auto"/>
              <w:bottom w:val="single" w:sz="4" w:space="0" w:color="auto"/>
            </w:tcBorders>
          </w:tcPr>
          <w:p w14:paraId="4330822D" w14:textId="1EC4FC64" w:rsidR="005C5E5A" w:rsidRPr="003F0873" w:rsidRDefault="00965E2D" w:rsidP="00EB16B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F0873">
              <w:rPr>
                <w:rFonts w:ascii="Times New Roman" w:hAnsi="Times New Roman" w:cs="Times New Roman"/>
                <w:b/>
                <w:bCs/>
                <w:color w:val="000000"/>
              </w:rPr>
              <w:t>170</w:t>
            </w:r>
          </w:p>
        </w:tc>
        <w:tc>
          <w:tcPr>
            <w:tcW w:w="125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F0AFDD1" w14:textId="3D74C183" w:rsidR="005C5E5A" w:rsidRPr="003F0873" w:rsidRDefault="005C5E5A" w:rsidP="00EB16B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5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3B8046F" w14:textId="77777777" w:rsidR="005C5E5A" w:rsidRPr="003F0873" w:rsidRDefault="005C5E5A" w:rsidP="00EB16B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</w:tr>
    </w:tbl>
    <w:p w14:paraId="5F6273CC" w14:textId="77777777" w:rsidR="0079001F" w:rsidRPr="003F0873" w:rsidRDefault="0079001F" w:rsidP="009F07CF">
      <w:pPr>
        <w:spacing w:before="100" w:beforeAutospacing="1" w:after="100" w:afterAutospacing="1"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  <w:sectPr w:rsidR="0079001F" w:rsidRPr="003F0873" w:rsidSect="00C35006">
          <w:pgSz w:w="16838" w:h="11906" w:orient="landscape"/>
          <w:pgMar w:top="1701" w:right="1418" w:bottom="1701" w:left="1418" w:header="709" w:footer="709" w:gutter="0"/>
          <w:cols w:space="708"/>
          <w:docGrid w:linePitch="360"/>
        </w:sectPr>
      </w:pPr>
    </w:p>
    <w:p w14:paraId="5F83C085" w14:textId="7886CE1C" w:rsidR="009F07CF" w:rsidRPr="003F0873" w:rsidRDefault="009F07CF" w:rsidP="00BA32F9">
      <w:pPr>
        <w:spacing w:before="100" w:beforeAutospacing="1" w:after="100" w:afterAutospacing="1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3F0873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>Table S</w:t>
      </w:r>
      <w:r w:rsidR="0073665E" w:rsidRPr="003F0873">
        <w:rPr>
          <w:rFonts w:ascii="Times New Roman" w:hAnsi="Times New Roman" w:cs="Times New Roman"/>
          <w:b/>
          <w:bCs/>
          <w:sz w:val="24"/>
          <w:szCs w:val="24"/>
          <w:lang w:val="en-GB"/>
        </w:rPr>
        <w:t>2</w:t>
      </w:r>
      <w:r w:rsidRPr="003F0873">
        <w:rPr>
          <w:rFonts w:ascii="Times New Roman" w:hAnsi="Times New Roman" w:cs="Times New Roman"/>
          <w:b/>
          <w:bCs/>
          <w:sz w:val="24"/>
          <w:szCs w:val="24"/>
          <w:lang w:val="en-GB"/>
        </w:rPr>
        <w:t>.</w:t>
      </w:r>
      <w:r w:rsidRPr="003F0873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505AF6">
        <w:rPr>
          <w:rFonts w:ascii="Times New Roman" w:hAnsi="Times New Roman" w:cs="Times New Roman"/>
          <w:sz w:val="24"/>
          <w:szCs w:val="24"/>
          <w:lang w:val="en-GB"/>
        </w:rPr>
        <w:t>L</w:t>
      </w:r>
      <w:r w:rsidR="00505AF6" w:rsidRPr="003F0873">
        <w:rPr>
          <w:rFonts w:ascii="Times New Roman" w:hAnsi="Times New Roman" w:cs="Times New Roman"/>
          <w:sz w:val="24"/>
          <w:szCs w:val="24"/>
          <w:lang w:val="en-GB"/>
        </w:rPr>
        <w:t xml:space="preserve">acertid </w:t>
      </w:r>
      <w:r w:rsidRPr="003F0873">
        <w:rPr>
          <w:rFonts w:ascii="Times New Roman" w:hAnsi="Times New Roman" w:cs="Times New Roman"/>
          <w:sz w:val="24"/>
          <w:szCs w:val="24"/>
          <w:lang w:val="en-GB"/>
        </w:rPr>
        <w:t xml:space="preserve">species </w:t>
      </w:r>
      <w:r w:rsidR="00505AF6">
        <w:rPr>
          <w:rFonts w:ascii="Times New Roman" w:hAnsi="Times New Roman" w:cs="Times New Roman"/>
          <w:sz w:val="24"/>
          <w:szCs w:val="24"/>
          <w:lang w:val="en-GB"/>
        </w:rPr>
        <w:t>examined with sample sizes</w:t>
      </w:r>
      <w:r w:rsidR="00505AF6" w:rsidRPr="003F0873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D74F43" w:rsidRPr="003F0873">
        <w:rPr>
          <w:rFonts w:ascii="Times New Roman" w:hAnsi="Times New Roman" w:cs="Times New Roman"/>
          <w:sz w:val="24"/>
          <w:szCs w:val="24"/>
          <w:lang w:val="en-GB"/>
        </w:rPr>
        <w:t xml:space="preserve">classified </w:t>
      </w:r>
      <w:r w:rsidRPr="003F0873">
        <w:rPr>
          <w:rFonts w:ascii="Times New Roman" w:hAnsi="Times New Roman" w:cs="Times New Roman"/>
          <w:sz w:val="24"/>
          <w:szCs w:val="24"/>
          <w:lang w:val="en-GB"/>
        </w:rPr>
        <w:t>by sex</w:t>
      </w:r>
      <w:r w:rsidR="00D37D05" w:rsidRPr="003F0873">
        <w:rPr>
          <w:rFonts w:ascii="Times New Roman" w:hAnsi="Times New Roman" w:cs="Times New Roman"/>
          <w:sz w:val="24"/>
          <w:szCs w:val="24"/>
          <w:lang w:val="en-GB"/>
        </w:rPr>
        <w:t xml:space="preserve"> (m = males, f = females)</w:t>
      </w:r>
      <w:r w:rsidRPr="003F0873">
        <w:rPr>
          <w:rFonts w:ascii="Times New Roman" w:hAnsi="Times New Roman" w:cs="Times New Roman"/>
          <w:sz w:val="24"/>
          <w:szCs w:val="24"/>
          <w:lang w:val="en-GB"/>
        </w:rPr>
        <w:t xml:space="preserve">, body </w:t>
      </w:r>
      <w:r w:rsidR="00505AF6">
        <w:rPr>
          <w:rFonts w:ascii="Times New Roman" w:hAnsi="Times New Roman" w:cs="Times New Roman"/>
          <w:sz w:val="24"/>
          <w:szCs w:val="24"/>
          <w:lang w:val="en-GB"/>
        </w:rPr>
        <w:t>region</w:t>
      </w:r>
      <w:r w:rsidRPr="003F0873">
        <w:rPr>
          <w:rFonts w:ascii="Times New Roman" w:hAnsi="Times New Roman" w:cs="Times New Roman"/>
          <w:sz w:val="24"/>
          <w:szCs w:val="24"/>
          <w:lang w:val="en-GB"/>
        </w:rPr>
        <w:t>, and white type.</w:t>
      </w:r>
    </w:p>
    <w:tbl>
      <w:tblPr>
        <w:tblW w:w="11276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06"/>
        <w:gridCol w:w="630"/>
        <w:gridCol w:w="1177"/>
        <w:gridCol w:w="1212"/>
        <w:gridCol w:w="1341"/>
        <w:gridCol w:w="1212"/>
        <w:gridCol w:w="1240"/>
        <w:gridCol w:w="1058"/>
      </w:tblGrid>
      <w:tr w:rsidR="00EF7B1E" w:rsidRPr="003F0873" w14:paraId="7FEA8047" w14:textId="2EE5CE92" w:rsidTr="004C2E43">
        <w:trPr>
          <w:trHeight w:val="290"/>
          <w:jc w:val="center"/>
        </w:trPr>
        <w:tc>
          <w:tcPr>
            <w:tcW w:w="3406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2C9B06B3" w14:textId="1052B9B7" w:rsidR="006A44E0" w:rsidRPr="003F0873" w:rsidRDefault="006A44E0" w:rsidP="006A44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ca-ES-valencia"/>
              </w:rPr>
            </w:pPr>
            <w:r w:rsidRPr="003F0873">
              <w:rPr>
                <w:rFonts w:ascii="Times New Roman" w:eastAsia="Times New Roman" w:hAnsi="Times New Roman" w:cs="Times New Roman"/>
                <w:b/>
                <w:bCs/>
                <w:lang w:eastAsia="ca-ES-valencia"/>
              </w:rPr>
              <w:t>species</w:t>
            </w:r>
          </w:p>
        </w:tc>
        <w:tc>
          <w:tcPr>
            <w:tcW w:w="63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525CC30A" w14:textId="4068874A" w:rsidR="006A44E0" w:rsidRPr="003F0873" w:rsidRDefault="006A44E0" w:rsidP="006A4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ca-ES-valencia"/>
              </w:rPr>
            </w:pPr>
            <w:r w:rsidRPr="003F0873">
              <w:rPr>
                <w:rFonts w:ascii="Times New Roman" w:eastAsia="Times New Roman" w:hAnsi="Times New Roman" w:cs="Times New Roman"/>
                <w:b/>
                <w:bCs/>
                <w:lang w:eastAsia="ca-ES-valencia"/>
              </w:rPr>
              <w:t>sex</w:t>
            </w:r>
          </w:p>
        </w:tc>
        <w:tc>
          <w:tcPr>
            <w:tcW w:w="2389" w:type="dxa"/>
            <w:gridSpan w:val="2"/>
            <w:tcBorders>
              <w:top w:val="single" w:sz="4" w:space="0" w:color="auto"/>
            </w:tcBorders>
            <w:noWrap/>
            <w:vAlign w:val="bottom"/>
            <w:hideMark/>
          </w:tcPr>
          <w:p w14:paraId="347CC1F3" w14:textId="1DCB6796" w:rsidR="006A44E0" w:rsidRPr="003F0873" w:rsidRDefault="006A44E0" w:rsidP="006A4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ca-ES-valencia"/>
              </w:rPr>
            </w:pPr>
            <w:r w:rsidRPr="003F087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ca-ES-valencia"/>
              </w:rPr>
              <w:t>throat</w:t>
            </w:r>
          </w:p>
        </w:tc>
        <w:tc>
          <w:tcPr>
            <w:tcW w:w="2553" w:type="dxa"/>
            <w:gridSpan w:val="2"/>
            <w:tcBorders>
              <w:top w:val="single" w:sz="4" w:space="0" w:color="auto"/>
            </w:tcBorders>
            <w:noWrap/>
            <w:vAlign w:val="bottom"/>
            <w:hideMark/>
          </w:tcPr>
          <w:p w14:paraId="1926C89A" w14:textId="33181596" w:rsidR="006A44E0" w:rsidRPr="003F0873" w:rsidRDefault="006A44E0" w:rsidP="006A4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ca-ES-valencia"/>
              </w:rPr>
            </w:pPr>
            <w:r w:rsidRPr="003F087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ca-ES-valencia"/>
              </w:rPr>
              <w:t>belly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vAlign w:val="bottom"/>
          </w:tcPr>
          <w:p w14:paraId="61A1A2F2" w14:textId="78BE7A38" w:rsidR="006A44E0" w:rsidRPr="003F0873" w:rsidRDefault="006A44E0" w:rsidP="006A4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ca-ES-valencia"/>
              </w:rPr>
            </w:pPr>
            <w:r w:rsidRPr="003F0873">
              <w:rPr>
                <w:rFonts w:ascii="Times New Roman" w:hAnsi="Times New Roman" w:cs="Times New Roman"/>
                <w:b/>
                <w:bCs/>
                <w:color w:val="000000"/>
              </w:rPr>
              <w:t>longitude</w:t>
            </w:r>
          </w:p>
        </w:tc>
        <w:tc>
          <w:tcPr>
            <w:tcW w:w="1058" w:type="dxa"/>
            <w:tcBorders>
              <w:top w:val="single" w:sz="4" w:space="0" w:color="auto"/>
            </w:tcBorders>
            <w:vAlign w:val="bottom"/>
          </w:tcPr>
          <w:p w14:paraId="413271A2" w14:textId="3E63AB62" w:rsidR="006A44E0" w:rsidRPr="003F0873" w:rsidRDefault="006A44E0" w:rsidP="006A4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ca-ES-valencia"/>
              </w:rPr>
            </w:pPr>
            <w:r w:rsidRPr="003F0873">
              <w:rPr>
                <w:rFonts w:ascii="Times New Roman" w:hAnsi="Times New Roman" w:cs="Times New Roman"/>
                <w:b/>
                <w:bCs/>
                <w:color w:val="000000"/>
              </w:rPr>
              <w:t>latitude</w:t>
            </w:r>
          </w:p>
        </w:tc>
      </w:tr>
      <w:tr w:rsidR="00115C80" w:rsidRPr="003F0873" w14:paraId="322BE04E" w14:textId="473E2F57" w:rsidTr="004C2E43">
        <w:trPr>
          <w:trHeight w:val="290"/>
          <w:jc w:val="center"/>
        </w:trPr>
        <w:tc>
          <w:tcPr>
            <w:tcW w:w="3406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624816CE" w14:textId="77777777" w:rsidR="006A44E0" w:rsidRPr="003F0873" w:rsidRDefault="006A44E0" w:rsidP="00BC631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ca-ES-valencia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029FD626" w14:textId="77777777" w:rsidR="006A44E0" w:rsidRPr="003F0873" w:rsidRDefault="006A44E0" w:rsidP="007C514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ca-ES-valencia"/>
              </w:rPr>
            </w:pPr>
          </w:p>
        </w:tc>
        <w:tc>
          <w:tcPr>
            <w:tcW w:w="1177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48E72634" w14:textId="6665A4AE" w:rsidR="006A44E0" w:rsidRPr="003F0873" w:rsidRDefault="006A44E0" w:rsidP="007C51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</w:pPr>
            <w:r w:rsidRPr="003F0873">
              <w:rPr>
                <w:rFonts w:ascii="Times New Roman" w:hAnsi="Times New Roman" w:cs="Times New Roman"/>
                <w:b/>
                <w:bCs/>
                <w:lang w:val="en-GB"/>
              </w:rPr>
              <w:t>UV</w:t>
            </w:r>
            <w:r w:rsidRPr="003F0873">
              <w:rPr>
                <w:rFonts w:ascii="Times New Roman" w:hAnsi="Times New Roman" w:cs="Times New Roman"/>
                <w:b/>
                <w:bCs/>
                <w:vertAlign w:val="superscript"/>
                <w:lang w:val="en-GB"/>
              </w:rPr>
              <w:t>-</w:t>
            </w:r>
            <w:r w:rsidRPr="003F0873">
              <w:rPr>
                <w:rFonts w:ascii="Times New Roman" w:hAnsi="Times New Roman" w:cs="Times New Roman"/>
                <w:b/>
                <w:bCs/>
                <w:lang w:val="en-GB"/>
              </w:rPr>
              <w:t>white</w:t>
            </w:r>
          </w:p>
        </w:tc>
        <w:tc>
          <w:tcPr>
            <w:tcW w:w="1212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66B16DC9" w14:textId="27319E45" w:rsidR="006A44E0" w:rsidRPr="003F0873" w:rsidRDefault="006A44E0" w:rsidP="007C51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</w:pPr>
            <w:proofErr w:type="spellStart"/>
            <w:r w:rsidRPr="003F0873">
              <w:rPr>
                <w:rFonts w:ascii="Times New Roman" w:hAnsi="Times New Roman" w:cs="Times New Roman"/>
                <w:b/>
                <w:bCs/>
                <w:lang w:val="en-GB"/>
              </w:rPr>
              <w:t>UV</w:t>
            </w:r>
            <w:r w:rsidRPr="003F0873">
              <w:rPr>
                <w:rFonts w:ascii="Times New Roman" w:hAnsi="Times New Roman" w:cs="Times New Roman"/>
                <w:b/>
                <w:bCs/>
                <w:vertAlign w:val="superscript"/>
                <w:lang w:val="en-GB"/>
              </w:rPr>
              <w:t>+</w:t>
            </w:r>
            <w:r w:rsidRPr="003F0873">
              <w:rPr>
                <w:rFonts w:ascii="Times New Roman" w:hAnsi="Times New Roman" w:cs="Times New Roman"/>
                <w:b/>
                <w:bCs/>
                <w:lang w:val="en-GB"/>
              </w:rPr>
              <w:t>white</w:t>
            </w:r>
            <w:proofErr w:type="spellEnd"/>
          </w:p>
        </w:tc>
        <w:tc>
          <w:tcPr>
            <w:tcW w:w="1341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3FCDA125" w14:textId="35918958" w:rsidR="006A44E0" w:rsidRPr="003F0873" w:rsidRDefault="006A44E0" w:rsidP="007C51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</w:pPr>
            <w:r w:rsidRPr="003F0873">
              <w:rPr>
                <w:rFonts w:ascii="Times New Roman" w:hAnsi="Times New Roman" w:cs="Times New Roman"/>
                <w:b/>
                <w:bCs/>
                <w:lang w:val="en-GB"/>
              </w:rPr>
              <w:t>UV</w:t>
            </w:r>
            <w:r w:rsidRPr="003F0873">
              <w:rPr>
                <w:rFonts w:ascii="Times New Roman" w:hAnsi="Times New Roman" w:cs="Times New Roman"/>
                <w:b/>
                <w:bCs/>
                <w:vertAlign w:val="superscript"/>
                <w:lang w:val="en-GB"/>
              </w:rPr>
              <w:t>-</w:t>
            </w:r>
            <w:r w:rsidRPr="003F0873">
              <w:rPr>
                <w:rFonts w:ascii="Times New Roman" w:hAnsi="Times New Roman" w:cs="Times New Roman"/>
                <w:b/>
                <w:bCs/>
                <w:lang w:val="en-GB"/>
              </w:rPr>
              <w:t>white</w:t>
            </w:r>
          </w:p>
        </w:tc>
        <w:tc>
          <w:tcPr>
            <w:tcW w:w="1212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4EABDC36" w14:textId="6CC48A53" w:rsidR="006A44E0" w:rsidRPr="003F0873" w:rsidRDefault="006A44E0" w:rsidP="007C51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</w:pPr>
            <w:proofErr w:type="spellStart"/>
            <w:r w:rsidRPr="003F0873">
              <w:rPr>
                <w:rFonts w:ascii="Times New Roman" w:hAnsi="Times New Roman" w:cs="Times New Roman"/>
                <w:b/>
                <w:bCs/>
                <w:lang w:val="en-GB"/>
              </w:rPr>
              <w:t>UV</w:t>
            </w:r>
            <w:r w:rsidRPr="003F0873">
              <w:rPr>
                <w:rFonts w:ascii="Times New Roman" w:hAnsi="Times New Roman" w:cs="Times New Roman"/>
                <w:b/>
                <w:bCs/>
                <w:vertAlign w:val="superscript"/>
                <w:lang w:val="en-GB"/>
              </w:rPr>
              <w:t>+</w:t>
            </w:r>
            <w:r w:rsidRPr="003F0873">
              <w:rPr>
                <w:rFonts w:ascii="Times New Roman" w:hAnsi="Times New Roman" w:cs="Times New Roman"/>
                <w:b/>
                <w:bCs/>
                <w:lang w:val="en-GB"/>
              </w:rPr>
              <w:t>white</w:t>
            </w:r>
            <w:proofErr w:type="spellEnd"/>
          </w:p>
        </w:tc>
        <w:tc>
          <w:tcPr>
            <w:tcW w:w="1240" w:type="dxa"/>
            <w:tcBorders>
              <w:bottom w:val="single" w:sz="4" w:space="0" w:color="auto"/>
            </w:tcBorders>
          </w:tcPr>
          <w:p w14:paraId="2086BC26" w14:textId="77777777" w:rsidR="006A44E0" w:rsidRPr="003F0873" w:rsidRDefault="006A44E0" w:rsidP="007C514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1058" w:type="dxa"/>
            <w:tcBorders>
              <w:bottom w:val="single" w:sz="4" w:space="0" w:color="auto"/>
            </w:tcBorders>
          </w:tcPr>
          <w:p w14:paraId="37AAEE21" w14:textId="10F4F5CF" w:rsidR="006A44E0" w:rsidRPr="003F0873" w:rsidRDefault="006A44E0" w:rsidP="007C514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</w:tr>
      <w:tr w:rsidR="006A44E0" w:rsidRPr="003F0873" w14:paraId="234CBE7E" w14:textId="337E3371" w:rsidTr="004C2E43">
        <w:trPr>
          <w:trHeight w:val="290"/>
          <w:jc w:val="center"/>
        </w:trPr>
        <w:tc>
          <w:tcPr>
            <w:tcW w:w="3406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5848DE43" w14:textId="78BB895C" w:rsidR="006A44E0" w:rsidRPr="003F0873" w:rsidRDefault="006A44E0" w:rsidP="007C51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ca-ES-valencia"/>
              </w:rPr>
            </w:pPr>
            <w:r w:rsidRPr="003F087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ca-ES-valencia"/>
              </w:rPr>
              <w:t>Psammodromus edwardsianus</w:t>
            </w:r>
          </w:p>
        </w:tc>
        <w:tc>
          <w:tcPr>
            <w:tcW w:w="63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7E838694" w14:textId="77777777" w:rsidR="006A44E0" w:rsidRPr="003F0873" w:rsidRDefault="006A44E0" w:rsidP="007C51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</w:pPr>
            <w:r w:rsidRPr="003F0873"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  <w:t>m</w:t>
            </w:r>
          </w:p>
        </w:tc>
        <w:tc>
          <w:tcPr>
            <w:tcW w:w="1177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16CEDE98" w14:textId="77777777" w:rsidR="006A44E0" w:rsidRPr="003F0873" w:rsidRDefault="006A44E0" w:rsidP="007C51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</w:pPr>
            <w:r w:rsidRPr="003F0873"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  <w:t>0</w:t>
            </w:r>
          </w:p>
        </w:tc>
        <w:tc>
          <w:tcPr>
            <w:tcW w:w="1212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193E2664" w14:textId="77777777" w:rsidR="006A44E0" w:rsidRPr="003F0873" w:rsidRDefault="006A44E0" w:rsidP="007C51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</w:pPr>
            <w:r w:rsidRPr="003F0873"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  <w:t>26</w:t>
            </w:r>
          </w:p>
        </w:tc>
        <w:tc>
          <w:tcPr>
            <w:tcW w:w="1341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00539483" w14:textId="77777777" w:rsidR="006A44E0" w:rsidRPr="003F0873" w:rsidRDefault="006A44E0" w:rsidP="007C51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</w:pPr>
            <w:r w:rsidRPr="003F0873"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  <w:t>0</w:t>
            </w:r>
          </w:p>
        </w:tc>
        <w:tc>
          <w:tcPr>
            <w:tcW w:w="1212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21751253" w14:textId="77777777" w:rsidR="006A44E0" w:rsidRPr="003F0873" w:rsidRDefault="006A44E0" w:rsidP="007C51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</w:pPr>
            <w:r w:rsidRPr="003F0873"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  <w:t>24</w:t>
            </w:r>
          </w:p>
        </w:tc>
        <w:tc>
          <w:tcPr>
            <w:tcW w:w="1240" w:type="dxa"/>
            <w:vMerge w:val="restart"/>
            <w:tcBorders>
              <w:top w:val="single" w:sz="4" w:space="0" w:color="auto"/>
            </w:tcBorders>
            <w:vAlign w:val="center"/>
          </w:tcPr>
          <w:p w14:paraId="76D7B518" w14:textId="04BF88F7" w:rsidR="006A44E0" w:rsidRPr="003F0873" w:rsidRDefault="006A44E0" w:rsidP="006A4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</w:pPr>
            <w:r w:rsidRPr="003F0873"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  <w:t>-0.3132</w:t>
            </w:r>
          </w:p>
        </w:tc>
        <w:tc>
          <w:tcPr>
            <w:tcW w:w="1058" w:type="dxa"/>
            <w:vMerge w:val="restart"/>
            <w:tcBorders>
              <w:top w:val="single" w:sz="4" w:space="0" w:color="auto"/>
            </w:tcBorders>
            <w:vAlign w:val="center"/>
          </w:tcPr>
          <w:p w14:paraId="0B884C86" w14:textId="07C4D94C" w:rsidR="006A44E0" w:rsidRPr="003F0873" w:rsidRDefault="006A44E0" w:rsidP="006A4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</w:pPr>
            <w:r w:rsidRPr="003F0873"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  <w:t>39.3410</w:t>
            </w:r>
          </w:p>
        </w:tc>
      </w:tr>
      <w:tr w:rsidR="006A44E0" w:rsidRPr="003F0873" w14:paraId="4AA633F7" w14:textId="06EC5553" w:rsidTr="004C2E43">
        <w:trPr>
          <w:trHeight w:val="290"/>
          <w:jc w:val="center"/>
        </w:trPr>
        <w:tc>
          <w:tcPr>
            <w:tcW w:w="3406" w:type="dxa"/>
            <w:vMerge/>
            <w:noWrap/>
            <w:vAlign w:val="center"/>
            <w:hideMark/>
          </w:tcPr>
          <w:p w14:paraId="52349C72" w14:textId="77777777" w:rsidR="006A44E0" w:rsidRPr="003F0873" w:rsidRDefault="006A44E0" w:rsidP="007C51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ca-ES-valencia"/>
              </w:rPr>
            </w:pPr>
          </w:p>
        </w:tc>
        <w:tc>
          <w:tcPr>
            <w:tcW w:w="630" w:type="dxa"/>
            <w:noWrap/>
            <w:vAlign w:val="bottom"/>
            <w:hideMark/>
          </w:tcPr>
          <w:p w14:paraId="4762B5DA" w14:textId="77777777" w:rsidR="006A44E0" w:rsidRPr="003F0873" w:rsidRDefault="006A44E0" w:rsidP="007C51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</w:pPr>
            <w:r w:rsidRPr="003F0873"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  <w:t>f</w:t>
            </w:r>
          </w:p>
        </w:tc>
        <w:tc>
          <w:tcPr>
            <w:tcW w:w="1177" w:type="dxa"/>
            <w:noWrap/>
            <w:vAlign w:val="bottom"/>
            <w:hideMark/>
          </w:tcPr>
          <w:p w14:paraId="30E75060" w14:textId="77777777" w:rsidR="006A44E0" w:rsidRPr="003F0873" w:rsidRDefault="006A44E0" w:rsidP="007C51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</w:pPr>
            <w:r w:rsidRPr="003F0873"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  <w:t>0</w:t>
            </w:r>
          </w:p>
        </w:tc>
        <w:tc>
          <w:tcPr>
            <w:tcW w:w="1212" w:type="dxa"/>
            <w:noWrap/>
            <w:vAlign w:val="bottom"/>
            <w:hideMark/>
          </w:tcPr>
          <w:p w14:paraId="35034718" w14:textId="77777777" w:rsidR="006A44E0" w:rsidRPr="003F0873" w:rsidRDefault="006A44E0" w:rsidP="007C51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</w:pPr>
            <w:r w:rsidRPr="003F0873"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  <w:t>11</w:t>
            </w:r>
          </w:p>
        </w:tc>
        <w:tc>
          <w:tcPr>
            <w:tcW w:w="1341" w:type="dxa"/>
            <w:noWrap/>
            <w:vAlign w:val="bottom"/>
            <w:hideMark/>
          </w:tcPr>
          <w:p w14:paraId="59CB43DA" w14:textId="77777777" w:rsidR="006A44E0" w:rsidRPr="003F0873" w:rsidRDefault="006A44E0" w:rsidP="007C51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</w:pPr>
            <w:r w:rsidRPr="003F0873"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  <w:t>0</w:t>
            </w:r>
          </w:p>
        </w:tc>
        <w:tc>
          <w:tcPr>
            <w:tcW w:w="1212" w:type="dxa"/>
            <w:noWrap/>
            <w:vAlign w:val="bottom"/>
            <w:hideMark/>
          </w:tcPr>
          <w:p w14:paraId="65F6DDC1" w14:textId="77777777" w:rsidR="006A44E0" w:rsidRPr="003F0873" w:rsidRDefault="006A44E0" w:rsidP="007C51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</w:pPr>
            <w:r w:rsidRPr="003F0873"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  <w:t>11</w:t>
            </w:r>
          </w:p>
        </w:tc>
        <w:tc>
          <w:tcPr>
            <w:tcW w:w="1240" w:type="dxa"/>
            <w:vMerge/>
            <w:vAlign w:val="center"/>
          </w:tcPr>
          <w:p w14:paraId="01E802EF" w14:textId="77777777" w:rsidR="006A44E0" w:rsidRPr="003F0873" w:rsidRDefault="006A44E0" w:rsidP="006A4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</w:pPr>
          </w:p>
        </w:tc>
        <w:tc>
          <w:tcPr>
            <w:tcW w:w="1058" w:type="dxa"/>
            <w:vMerge/>
            <w:vAlign w:val="center"/>
          </w:tcPr>
          <w:p w14:paraId="3391FDD0" w14:textId="4C4B5AD2" w:rsidR="006A44E0" w:rsidRPr="003F0873" w:rsidRDefault="006A44E0" w:rsidP="006A4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</w:pPr>
          </w:p>
        </w:tc>
      </w:tr>
      <w:tr w:rsidR="004932E7" w:rsidRPr="003F0873" w14:paraId="1E6C6370" w14:textId="02C2D1EF" w:rsidTr="004C2E43">
        <w:trPr>
          <w:trHeight w:val="290"/>
          <w:jc w:val="center"/>
        </w:trPr>
        <w:tc>
          <w:tcPr>
            <w:tcW w:w="3406" w:type="dxa"/>
            <w:vMerge w:val="restart"/>
            <w:noWrap/>
            <w:vAlign w:val="center"/>
            <w:hideMark/>
          </w:tcPr>
          <w:p w14:paraId="6524786C" w14:textId="1F4C646F" w:rsidR="004932E7" w:rsidRPr="003F0873" w:rsidRDefault="004932E7" w:rsidP="007C51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ca-ES-valencia"/>
              </w:rPr>
            </w:pPr>
            <w:r w:rsidRPr="003F087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ca-ES-valencia"/>
              </w:rPr>
              <w:t>Atlantolacerta andreanskyi</w:t>
            </w:r>
          </w:p>
        </w:tc>
        <w:tc>
          <w:tcPr>
            <w:tcW w:w="630" w:type="dxa"/>
            <w:noWrap/>
            <w:vAlign w:val="bottom"/>
            <w:hideMark/>
          </w:tcPr>
          <w:p w14:paraId="432CC471" w14:textId="77777777" w:rsidR="004932E7" w:rsidRPr="003F0873" w:rsidRDefault="004932E7" w:rsidP="007C51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</w:pPr>
            <w:r w:rsidRPr="003F0873"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  <w:t>m</w:t>
            </w:r>
          </w:p>
        </w:tc>
        <w:tc>
          <w:tcPr>
            <w:tcW w:w="1177" w:type="dxa"/>
            <w:noWrap/>
            <w:vAlign w:val="bottom"/>
            <w:hideMark/>
          </w:tcPr>
          <w:p w14:paraId="2778EA89" w14:textId="77777777" w:rsidR="004932E7" w:rsidRPr="003F0873" w:rsidRDefault="004932E7" w:rsidP="007C51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</w:pPr>
            <w:r w:rsidRPr="003F0873"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  <w:t>0</w:t>
            </w:r>
          </w:p>
        </w:tc>
        <w:tc>
          <w:tcPr>
            <w:tcW w:w="1212" w:type="dxa"/>
            <w:noWrap/>
            <w:vAlign w:val="bottom"/>
            <w:hideMark/>
          </w:tcPr>
          <w:p w14:paraId="64CA482F" w14:textId="77777777" w:rsidR="004932E7" w:rsidRPr="003F0873" w:rsidRDefault="004932E7" w:rsidP="007C51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</w:pPr>
            <w:r w:rsidRPr="003F0873"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  <w:t>6</w:t>
            </w:r>
          </w:p>
        </w:tc>
        <w:tc>
          <w:tcPr>
            <w:tcW w:w="1341" w:type="dxa"/>
            <w:noWrap/>
            <w:vAlign w:val="bottom"/>
            <w:hideMark/>
          </w:tcPr>
          <w:p w14:paraId="3F4018AD" w14:textId="77777777" w:rsidR="004932E7" w:rsidRPr="003F0873" w:rsidRDefault="004932E7" w:rsidP="007C51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</w:pPr>
            <w:r w:rsidRPr="003F0873"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  <w:t>3</w:t>
            </w:r>
          </w:p>
        </w:tc>
        <w:tc>
          <w:tcPr>
            <w:tcW w:w="1212" w:type="dxa"/>
            <w:noWrap/>
            <w:vAlign w:val="bottom"/>
            <w:hideMark/>
          </w:tcPr>
          <w:p w14:paraId="18FF8A61" w14:textId="77777777" w:rsidR="004932E7" w:rsidRPr="003F0873" w:rsidRDefault="004932E7" w:rsidP="007C51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</w:pPr>
            <w:r w:rsidRPr="003F0873"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  <w:t>3</w:t>
            </w:r>
          </w:p>
        </w:tc>
        <w:tc>
          <w:tcPr>
            <w:tcW w:w="1240" w:type="dxa"/>
            <w:vMerge w:val="restart"/>
            <w:vAlign w:val="center"/>
          </w:tcPr>
          <w:p w14:paraId="75448988" w14:textId="77A3BAD9" w:rsidR="004932E7" w:rsidRPr="003F0873" w:rsidRDefault="004932E7" w:rsidP="006A4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</w:pPr>
            <w:r w:rsidRPr="003F0873"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  <w:t>-7.8565</w:t>
            </w:r>
          </w:p>
        </w:tc>
        <w:tc>
          <w:tcPr>
            <w:tcW w:w="1058" w:type="dxa"/>
            <w:vMerge w:val="restart"/>
            <w:vAlign w:val="center"/>
          </w:tcPr>
          <w:p w14:paraId="06FC683D" w14:textId="34255726" w:rsidR="004932E7" w:rsidRPr="003F0873" w:rsidRDefault="004932E7" w:rsidP="006A4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</w:pPr>
            <w:r w:rsidRPr="003F0873"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  <w:t>31.1968</w:t>
            </w:r>
          </w:p>
        </w:tc>
      </w:tr>
      <w:tr w:rsidR="004932E7" w:rsidRPr="003F0873" w14:paraId="6D69F992" w14:textId="1C37984C" w:rsidTr="004C2E43">
        <w:trPr>
          <w:trHeight w:val="290"/>
          <w:jc w:val="center"/>
        </w:trPr>
        <w:tc>
          <w:tcPr>
            <w:tcW w:w="3406" w:type="dxa"/>
            <w:vMerge/>
            <w:noWrap/>
            <w:vAlign w:val="center"/>
            <w:hideMark/>
          </w:tcPr>
          <w:p w14:paraId="3F2F7C01" w14:textId="77777777" w:rsidR="004932E7" w:rsidRPr="003F0873" w:rsidRDefault="004932E7" w:rsidP="007C51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ca-ES-valencia"/>
              </w:rPr>
            </w:pPr>
          </w:p>
        </w:tc>
        <w:tc>
          <w:tcPr>
            <w:tcW w:w="630" w:type="dxa"/>
            <w:noWrap/>
            <w:vAlign w:val="bottom"/>
            <w:hideMark/>
          </w:tcPr>
          <w:p w14:paraId="1BB514AC" w14:textId="77777777" w:rsidR="004932E7" w:rsidRPr="003F0873" w:rsidRDefault="004932E7" w:rsidP="007C51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</w:pPr>
            <w:r w:rsidRPr="003F0873"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  <w:t>f</w:t>
            </w:r>
          </w:p>
        </w:tc>
        <w:tc>
          <w:tcPr>
            <w:tcW w:w="1177" w:type="dxa"/>
            <w:noWrap/>
            <w:vAlign w:val="bottom"/>
            <w:hideMark/>
          </w:tcPr>
          <w:p w14:paraId="0CE6C9F4" w14:textId="77777777" w:rsidR="004932E7" w:rsidRPr="003F0873" w:rsidRDefault="004932E7" w:rsidP="007C51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</w:pPr>
            <w:r w:rsidRPr="003F0873"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  <w:t>0</w:t>
            </w:r>
          </w:p>
        </w:tc>
        <w:tc>
          <w:tcPr>
            <w:tcW w:w="1212" w:type="dxa"/>
            <w:noWrap/>
            <w:vAlign w:val="bottom"/>
            <w:hideMark/>
          </w:tcPr>
          <w:p w14:paraId="0CDE435A" w14:textId="77777777" w:rsidR="004932E7" w:rsidRPr="003F0873" w:rsidRDefault="004932E7" w:rsidP="007C51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</w:pPr>
            <w:r w:rsidRPr="003F0873"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  <w:t>5</w:t>
            </w:r>
          </w:p>
        </w:tc>
        <w:tc>
          <w:tcPr>
            <w:tcW w:w="1341" w:type="dxa"/>
            <w:noWrap/>
            <w:vAlign w:val="bottom"/>
            <w:hideMark/>
          </w:tcPr>
          <w:p w14:paraId="45CA7F87" w14:textId="77777777" w:rsidR="004932E7" w:rsidRPr="003F0873" w:rsidRDefault="004932E7" w:rsidP="007C51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</w:pPr>
            <w:r w:rsidRPr="003F0873"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  <w:t>2</w:t>
            </w:r>
          </w:p>
        </w:tc>
        <w:tc>
          <w:tcPr>
            <w:tcW w:w="1212" w:type="dxa"/>
            <w:noWrap/>
            <w:vAlign w:val="bottom"/>
            <w:hideMark/>
          </w:tcPr>
          <w:p w14:paraId="048B41DA" w14:textId="77777777" w:rsidR="004932E7" w:rsidRPr="003F0873" w:rsidRDefault="004932E7" w:rsidP="007C51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</w:pPr>
            <w:r w:rsidRPr="003F0873"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  <w:t>2</w:t>
            </w:r>
          </w:p>
        </w:tc>
        <w:tc>
          <w:tcPr>
            <w:tcW w:w="1240" w:type="dxa"/>
            <w:vMerge/>
            <w:vAlign w:val="center"/>
          </w:tcPr>
          <w:p w14:paraId="4E6DF71B" w14:textId="77777777" w:rsidR="004932E7" w:rsidRPr="003F0873" w:rsidRDefault="004932E7" w:rsidP="006A4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</w:pPr>
          </w:p>
        </w:tc>
        <w:tc>
          <w:tcPr>
            <w:tcW w:w="1058" w:type="dxa"/>
            <w:vMerge/>
            <w:vAlign w:val="center"/>
          </w:tcPr>
          <w:p w14:paraId="1BDA658F" w14:textId="615D2C00" w:rsidR="004932E7" w:rsidRPr="003F0873" w:rsidRDefault="004932E7" w:rsidP="006A4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</w:pPr>
          </w:p>
        </w:tc>
      </w:tr>
      <w:tr w:rsidR="002233A0" w:rsidRPr="003F0873" w14:paraId="4561827B" w14:textId="2476CDE5" w:rsidTr="004C2E43">
        <w:trPr>
          <w:trHeight w:val="290"/>
          <w:jc w:val="center"/>
        </w:trPr>
        <w:tc>
          <w:tcPr>
            <w:tcW w:w="3406" w:type="dxa"/>
            <w:vMerge w:val="restart"/>
            <w:noWrap/>
            <w:vAlign w:val="center"/>
            <w:hideMark/>
          </w:tcPr>
          <w:p w14:paraId="15984AC8" w14:textId="4C58AD01" w:rsidR="002233A0" w:rsidRPr="003F0873" w:rsidRDefault="002233A0" w:rsidP="007C51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ca-ES-valencia"/>
              </w:rPr>
            </w:pPr>
            <w:r w:rsidRPr="003F087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ca-ES-valencia"/>
              </w:rPr>
              <w:t>Acanthodactylus erythryurus</w:t>
            </w:r>
          </w:p>
        </w:tc>
        <w:tc>
          <w:tcPr>
            <w:tcW w:w="630" w:type="dxa"/>
            <w:noWrap/>
            <w:vAlign w:val="bottom"/>
            <w:hideMark/>
          </w:tcPr>
          <w:p w14:paraId="0E798E23" w14:textId="77777777" w:rsidR="002233A0" w:rsidRPr="003F0873" w:rsidRDefault="002233A0" w:rsidP="007C51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</w:pPr>
            <w:r w:rsidRPr="003F0873"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  <w:t>m</w:t>
            </w:r>
          </w:p>
        </w:tc>
        <w:tc>
          <w:tcPr>
            <w:tcW w:w="1177" w:type="dxa"/>
            <w:noWrap/>
            <w:vAlign w:val="bottom"/>
            <w:hideMark/>
          </w:tcPr>
          <w:p w14:paraId="684E8005" w14:textId="77777777" w:rsidR="002233A0" w:rsidRPr="003F0873" w:rsidRDefault="002233A0" w:rsidP="007C51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</w:pPr>
            <w:r w:rsidRPr="003F0873"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  <w:t>0</w:t>
            </w:r>
          </w:p>
        </w:tc>
        <w:tc>
          <w:tcPr>
            <w:tcW w:w="1212" w:type="dxa"/>
            <w:noWrap/>
            <w:vAlign w:val="bottom"/>
            <w:hideMark/>
          </w:tcPr>
          <w:p w14:paraId="26923F92" w14:textId="77777777" w:rsidR="002233A0" w:rsidRPr="003F0873" w:rsidRDefault="002233A0" w:rsidP="007C51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</w:pPr>
            <w:r w:rsidRPr="003F0873"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  <w:t>27</w:t>
            </w:r>
          </w:p>
        </w:tc>
        <w:tc>
          <w:tcPr>
            <w:tcW w:w="1341" w:type="dxa"/>
            <w:noWrap/>
            <w:vAlign w:val="bottom"/>
            <w:hideMark/>
          </w:tcPr>
          <w:p w14:paraId="539D9243" w14:textId="77777777" w:rsidR="002233A0" w:rsidRPr="003F0873" w:rsidRDefault="002233A0" w:rsidP="007C51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</w:pPr>
            <w:r w:rsidRPr="003F0873"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  <w:t>0</w:t>
            </w:r>
          </w:p>
        </w:tc>
        <w:tc>
          <w:tcPr>
            <w:tcW w:w="1212" w:type="dxa"/>
            <w:noWrap/>
            <w:vAlign w:val="bottom"/>
            <w:hideMark/>
          </w:tcPr>
          <w:p w14:paraId="5F010674" w14:textId="77777777" w:rsidR="002233A0" w:rsidRPr="003F0873" w:rsidRDefault="002233A0" w:rsidP="007C51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</w:pPr>
            <w:r w:rsidRPr="003F0873"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  <w:t>27</w:t>
            </w:r>
          </w:p>
        </w:tc>
        <w:tc>
          <w:tcPr>
            <w:tcW w:w="1240" w:type="dxa"/>
            <w:vMerge w:val="restart"/>
            <w:vAlign w:val="center"/>
          </w:tcPr>
          <w:p w14:paraId="0179D524" w14:textId="6342A6B7" w:rsidR="002233A0" w:rsidRPr="003F0873" w:rsidRDefault="002233A0" w:rsidP="00223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</w:pPr>
            <w:r w:rsidRPr="003F0873"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  <w:t>-0.3132</w:t>
            </w:r>
          </w:p>
        </w:tc>
        <w:tc>
          <w:tcPr>
            <w:tcW w:w="1058" w:type="dxa"/>
            <w:vMerge w:val="restart"/>
            <w:vAlign w:val="center"/>
          </w:tcPr>
          <w:p w14:paraId="7CC58917" w14:textId="21AF337E" w:rsidR="002233A0" w:rsidRPr="003F0873" w:rsidRDefault="002233A0" w:rsidP="00223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</w:pPr>
            <w:r w:rsidRPr="003F0873"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  <w:t>39.3410</w:t>
            </w:r>
          </w:p>
        </w:tc>
      </w:tr>
      <w:tr w:rsidR="002233A0" w:rsidRPr="003F0873" w14:paraId="2C2835DA" w14:textId="41293712" w:rsidTr="004C2E43">
        <w:trPr>
          <w:trHeight w:val="290"/>
          <w:jc w:val="center"/>
        </w:trPr>
        <w:tc>
          <w:tcPr>
            <w:tcW w:w="3406" w:type="dxa"/>
            <w:vMerge/>
            <w:noWrap/>
            <w:vAlign w:val="center"/>
            <w:hideMark/>
          </w:tcPr>
          <w:p w14:paraId="48D78991" w14:textId="77777777" w:rsidR="002233A0" w:rsidRPr="003F0873" w:rsidRDefault="002233A0" w:rsidP="002233A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ca-ES-valencia"/>
              </w:rPr>
            </w:pPr>
          </w:p>
        </w:tc>
        <w:tc>
          <w:tcPr>
            <w:tcW w:w="630" w:type="dxa"/>
            <w:noWrap/>
            <w:vAlign w:val="bottom"/>
            <w:hideMark/>
          </w:tcPr>
          <w:p w14:paraId="0FC55433" w14:textId="77777777" w:rsidR="002233A0" w:rsidRPr="003F0873" w:rsidRDefault="002233A0" w:rsidP="002233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</w:pPr>
            <w:r w:rsidRPr="003F0873"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  <w:t>f</w:t>
            </w:r>
          </w:p>
        </w:tc>
        <w:tc>
          <w:tcPr>
            <w:tcW w:w="1177" w:type="dxa"/>
            <w:noWrap/>
            <w:vAlign w:val="bottom"/>
            <w:hideMark/>
          </w:tcPr>
          <w:p w14:paraId="203BD7CF" w14:textId="77777777" w:rsidR="002233A0" w:rsidRPr="003F0873" w:rsidRDefault="002233A0" w:rsidP="00223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</w:pPr>
            <w:r w:rsidRPr="003F0873"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  <w:t>0</w:t>
            </w:r>
          </w:p>
        </w:tc>
        <w:tc>
          <w:tcPr>
            <w:tcW w:w="1212" w:type="dxa"/>
            <w:noWrap/>
            <w:vAlign w:val="bottom"/>
            <w:hideMark/>
          </w:tcPr>
          <w:p w14:paraId="32D2EB47" w14:textId="77777777" w:rsidR="002233A0" w:rsidRPr="003F0873" w:rsidRDefault="002233A0" w:rsidP="00223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</w:pPr>
            <w:r w:rsidRPr="003F0873"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  <w:t>11</w:t>
            </w:r>
          </w:p>
        </w:tc>
        <w:tc>
          <w:tcPr>
            <w:tcW w:w="1341" w:type="dxa"/>
            <w:noWrap/>
            <w:vAlign w:val="bottom"/>
            <w:hideMark/>
          </w:tcPr>
          <w:p w14:paraId="6098DCC8" w14:textId="77777777" w:rsidR="002233A0" w:rsidRPr="003F0873" w:rsidRDefault="002233A0" w:rsidP="00223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</w:pPr>
            <w:r w:rsidRPr="003F0873"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  <w:t>0</w:t>
            </w:r>
          </w:p>
        </w:tc>
        <w:tc>
          <w:tcPr>
            <w:tcW w:w="1212" w:type="dxa"/>
            <w:noWrap/>
            <w:vAlign w:val="bottom"/>
            <w:hideMark/>
          </w:tcPr>
          <w:p w14:paraId="635AC443" w14:textId="77777777" w:rsidR="002233A0" w:rsidRPr="003F0873" w:rsidRDefault="002233A0" w:rsidP="00223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</w:pPr>
            <w:r w:rsidRPr="003F0873"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  <w:t>11</w:t>
            </w:r>
          </w:p>
        </w:tc>
        <w:tc>
          <w:tcPr>
            <w:tcW w:w="1240" w:type="dxa"/>
            <w:vMerge/>
            <w:vAlign w:val="center"/>
          </w:tcPr>
          <w:p w14:paraId="2661CBEF" w14:textId="089F5313" w:rsidR="002233A0" w:rsidRPr="003F0873" w:rsidRDefault="002233A0" w:rsidP="00223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</w:pPr>
          </w:p>
        </w:tc>
        <w:tc>
          <w:tcPr>
            <w:tcW w:w="1058" w:type="dxa"/>
            <w:vMerge/>
            <w:vAlign w:val="center"/>
          </w:tcPr>
          <w:p w14:paraId="65328B92" w14:textId="2F606FD6" w:rsidR="002233A0" w:rsidRPr="003F0873" w:rsidRDefault="002233A0" w:rsidP="00223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</w:pPr>
          </w:p>
        </w:tc>
      </w:tr>
      <w:tr w:rsidR="00E90CB9" w:rsidRPr="003F0873" w14:paraId="69F59878" w14:textId="5F215EAB" w:rsidTr="004C2E43">
        <w:trPr>
          <w:trHeight w:val="290"/>
          <w:jc w:val="center"/>
        </w:trPr>
        <w:tc>
          <w:tcPr>
            <w:tcW w:w="3406" w:type="dxa"/>
            <w:vMerge w:val="restart"/>
            <w:noWrap/>
            <w:vAlign w:val="center"/>
            <w:hideMark/>
          </w:tcPr>
          <w:p w14:paraId="1DA6BB2C" w14:textId="3A81F8BC" w:rsidR="00E90CB9" w:rsidRPr="003F0873" w:rsidRDefault="00E90CB9" w:rsidP="002233A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ca-ES-valencia"/>
              </w:rPr>
            </w:pPr>
            <w:r w:rsidRPr="003F087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ca-ES-valencia"/>
              </w:rPr>
              <w:t>Acanthodactylus lineomaculatus</w:t>
            </w:r>
          </w:p>
        </w:tc>
        <w:tc>
          <w:tcPr>
            <w:tcW w:w="630" w:type="dxa"/>
            <w:noWrap/>
            <w:vAlign w:val="bottom"/>
            <w:hideMark/>
          </w:tcPr>
          <w:p w14:paraId="20674BB2" w14:textId="77777777" w:rsidR="00E90CB9" w:rsidRPr="003F0873" w:rsidRDefault="00E90CB9" w:rsidP="002233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</w:pPr>
            <w:r w:rsidRPr="003F0873"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  <w:t>m</w:t>
            </w:r>
          </w:p>
        </w:tc>
        <w:tc>
          <w:tcPr>
            <w:tcW w:w="1177" w:type="dxa"/>
            <w:noWrap/>
            <w:vAlign w:val="bottom"/>
            <w:hideMark/>
          </w:tcPr>
          <w:p w14:paraId="35CFB4CC" w14:textId="77777777" w:rsidR="00E90CB9" w:rsidRPr="003F0873" w:rsidRDefault="00E90CB9" w:rsidP="00223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</w:pPr>
            <w:r w:rsidRPr="003F0873"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  <w:t>0</w:t>
            </w:r>
          </w:p>
        </w:tc>
        <w:tc>
          <w:tcPr>
            <w:tcW w:w="1212" w:type="dxa"/>
            <w:noWrap/>
            <w:vAlign w:val="bottom"/>
            <w:hideMark/>
          </w:tcPr>
          <w:p w14:paraId="7C57B45F" w14:textId="77777777" w:rsidR="00E90CB9" w:rsidRPr="003F0873" w:rsidRDefault="00E90CB9" w:rsidP="00223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</w:pPr>
            <w:r w:rsidRPr="003F0873"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  <w:t>7</w:t>
            </w:r>
          </w:p>
        </w:tc>
        <w:tc>
          <w:tcPr>
            <w:tcW w:w="1341" w:type="dxa"/>
            <w:noWrap/>
            <w:vAlign w:val="bottom"/>
            <w:hideMark/>
          </w:tcPr>
          <w:p w14:paraId="4BAF9E8A" w14:textId="77777777" w:rsidR="00E90CB9" w:rsidRPr="003F0873" w:rsidRDefault="00E90CB9" w:rsidP="00223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</w:pPr>
            <w:r w:rsidRPr="003F0873"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  <w:t>1</w:t>
            </w:r>
          </w:p>
        </w:tc>
        <w:tc>
          <w:tcPr>
            <w:tcW w:w="1212" w:type="dxa"/>
            <w:noWrap/>
            <w:vAlign w:val="bottom"/>
            <w:hideMark/>
          </w:tcPr>
          <w:p w14:paraId="2B62020E" w14:textId="77777777" w:rsidR="00E90CB9" w:rsidRPr="003F0873" w:rsidRDefault="00E90CB9" w:rsidP="00223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</w:pPr>
            <w:r w:rsidRPr="003F0873"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  <w:t>7</w:t>
            </w:r>
          </w:p>
        </w:tc>
        <w:tc>
          <w:tcPr>
            <w:tcW w:w="1240" w:type="dxa"/>
            <w:vMerge w:val="restart"/>
            <w:vAlign w:val="center"/>
          </w:tcPr>
          <w:p w14:paraId="7BFFFB3C" w14:textId="24B4D517" w:rsidR="00E90CB9" w:rsidRPr="003F0873" w:rsidRDefault="00E90CB9" w:rsidP="00223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</w:pPr>
            <w:r w:rsidRPr="003F0873"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  <w:t>-6.3002</w:t>
            </w:r>
          </w:p>
        </w:tc>
        <w:tc>
          <w:tcPr>
            <w:tcW w:w="1058" w:type="dxa"/>
            <w:vMerge w:val="restart"/>
            <w:vAlign w:val="center"/>
          </w:tcPr>
          <w:p w14:paraId="1E399EEA" w14:textId="485F8BED" w:rsidR="00E90CB9" w:rsidRPr="003F0873" w:rsidRDefault="00E90CB9" w:rsidP="00223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</w:pPr>
            <w:r w:rsidRPr="003F0873"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  <w:t>34.8647</w:t>
            </w:r>
          </w:p>
        </w:tc>
      </w:tr>
      <w:tr w:rsidR="00E90CB9" w:rsidRPr="003F0873" w14:paraId="2CCFD1EF" w14:textId="239233DA" w:rsidTr="004C2E43">
        <w:trPr>
          <w:trHeight w:val="290"/>
          <w:jc w:val="center"/>
        </w:trPr>
        <w:tc>
          <w:tcPr>
            <w:tcW w:w="3406" w:type="dxa"/>
            <w:vMerge/>
            <w:noWrap/>
            <w:vAlign w:val="center"/>
            <w:hideMark/>
          </w:tcPr>
          <w:p w14:paraId="0DE71514" w14:textId="77777777" w:rsidR="00E90CB9" w:rsidRPr="003F0873" w:rsidRDefault="00E90CB9" w:rsidP="002233A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ca-ES-valencia"/>
              </w:rPr>
            </w:pPr>
          </w:p>
        </w:tc>
        <w:tc>
          <w:tcPr>
            <w:tcW w:w="630" w:type="dxa"/>
            <w:noWrap/>
            <w:vAlign w:val="bottom"/>
            <w:hideMark/>
          </w:tcPr>
          <w:p w14:paraId="75205FCD" w14:textId="77777777" w:rsidR="00E90CB9" w:rsidRPr="003F0873" w:rsidRDefault="00E90CB9" w:rsidP="002233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</w:pPr>
            <w:r w:rsidRPr="003F0873"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  <w:t>f</w:t>
            </w:r>
          </w:p>
        </w:tc>
        <w:tc>
          <w:tcPr>
            <w:tcW w:w="1177" w:type="dxa"/>
            <w:noWrap/>
            <w:vAlign w:val="bottom"/>
            <w:hideMark/>
          </w:tcPr>
          <w:p w14:paraId="76083CDF" w14:textId="77777777" w:rsidR="00E90CB9" w:rsidRPr="003F0873" w:rsidRDefault="00E90CB9" w:rsidP="00223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</w:pPr>
            <w:r w:rsidRPr="003F0873"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  <w:t>1</w:t>
            </w:r>
          </w:p>
        </w:tc>
        <w:tc>
          <w:tcPr>
            <w:tcW w:w="1212" w:type="dxa"/>
            <w:noWrap/>
            <w:vAlign w:val="bottom"/>
            <w:hideMark/>
          </w:tcPr>
          <w:p w14:paraId="35142B87" w14:textId="77777777" w:rsidR="00E90CB9" w:rsidRPr="003F0873" w:rsidRDefault="00E90CB9" w:rsidP="00223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</w:pPr>
            <w:r w:rsidRPr="003F0873"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  <w:t>2</w:t>
            </w:r>
          </w:p>
        </w:tc>
        <w:tc>
          <w:tcPr>
            <w:tcW w:w="1341" w:type="dxa"/>
            <w:noWrap/>
            <w:vAlign w:val="bottom"/>
            <w:hideMark/>
          </w:tcPr>
          <w:p w14:paraId="61D69EE6" w14:textId="77777777" w:rsidR="00E90CB9" w:rsidRPr="003F0873" w:rsidRDefault="00E90CB9" w:rsidP="00223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</w:pPr>
            <w:r w:rsidRPr="003F0873"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  <w:t>0</w:t>
            </w:r>
          </w:p>
        </w:tc>
        <w:tc>
          <w:tcPr>
            <w:tcW w:w="1212" w:type="dxa"/>
            <w:noWrap/>
            <w:vAlign w:val="bottom"/>
            <w:hideMark/>
          </w:tcPr>
          <w:p w14:paraId="019ADAFD" w14:textId="77777777" w:rsidR="00E90CB9" w:rsidRPr="003F0873" w:rsidRDefault="00E90CB9" w:rsidP="00223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</w:pPr>
            <w:r w:rsidRPr="003F0873"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  <w:t>3</w:t>
            </w:r>
          </w:p>
        </w:tc>
        <w:tc>
          <w:tcPr>
            <w:tcW w:w="1240" w:type="dxa"/>
            <w:vMerge/>
            <w:vAlign w:val="center"/>
          </w:tcPr>
          <w:p w14:paraId="506B68F4" w14:textId="77777777" w:rsidR="00E90CB9" w:rsidRPr="003F0873" w:rsidRDefault="00E90CB9" w:rsidP="00223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</w:pPr>
          </w:p>
        </w:tc>
        <w:tc>
          <w:tcPr>
            <w:tcW w:w="1058" w:type="dxa"/>
            <w:vMerge/>
            <w:vAlign w:val="center"/>
          </w:tcPr>
          <w:p w14:paraId="3ADBF88E" w14:textId="26561B8B" w:rsidR="00E90CB9" w:rsidRPr="003F0873" w:rsidRDefault="00E90CB9" w:rsidP="00223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</w:pPr>
          </w:p>
        </w:tc>
      </w:tr>
      <w:tr w:rsidR="002233A0" w:rsidRPr="003F0873" w14:paraId="19323EBD" w14:textId="23DB2891" w:rsidTr="004C2E43">
        <w:trPr>
          <w:trHeight w:val="290"/>
          <w:jc w:val="center"/>
        </w:trPr>
        <w:tc>
          <w:tcPr>
            <w:tcW w:w="3406" w:type="dxa"/>
            <w:vMerge w:val="restart"/>
            <w:noWrap/>
            <w:vAlign w:val="center"/>
            <w:hideMark/>
          </w:tcPr>
          <w:p w14:paraId="3BB5963E" w14:textId="1F4D2BB0" w:rsidR="002233A0" w:rsidRPr="003F0873" w:rsidRDefault="002233A0" w:rsidP="002233A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ca-ES-valencia"/>
              </w:rPr>
            </w:pPr>
            <w:r w:rsidRPr="003F087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ca-ES-valencia"/>
              </w:rPr>
              <w:t>Timon lepidus</w:t>
            </w:r>
          </w:p>
        </w:tc>
        <w:tc>
          <w:tcPr>
            <w:tcW w:w="630" w:type="dxa"/>
            <w:noWrap/>
            <w:vAlign w:val="bottom"/>
            <w:hideMark/>
          </w:tcPr>
          <w:p w14:paraId="40519463" w14:textId="77777777" w:rsidR="002233A0" w:rsidRPr="003F0873" w:rsidRDefault="002233A0" w:rsidP="002233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</w:pPr>
            <w:r w:rsidRPr="003F0873"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  <w:t>m</w:t>
            </w:r>
          </w:p>
        </w:tc>
        <w:tc>
          <w:tcPr>
            <w:tcW w:w="1177" w:type="dxa"/>
            <w:noWrap/>
            <w:vAlign w:val="bottom"/>
            <w:hideMark/>
          </w:tcPr>
          <w:p w14:paraId="14B6839E" w14:textId="77777777" w:rsidR="002233A0" w:rsidRPr="003F0873" w:rsidRDefault="002233A0" w:rsidP="00223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</w:pPr>
            <w:r w:rsidRPr="003F0873"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  <w:t>11</w:t>
            </w:r>
          </w:p>
        </w:tc>
        <w:tc>
          <w:tcPr>
            <w:tcW w:w="1212" w:type="dxa"/>
            <w:noWrap/>
            <w:vAlign w:val="bottom"/>
            <w:hideMark/>
          </w:tcPr>
          <w:p w14:paraId="38E3FC39" w14:textId="77777777" w:rsidR="002233A0" w:rsidRPr="003F0873" w:rsidRDefault="002233A0" w:rsidP="00223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</w:pPr>
            <w:r w:rsidRPr="003F0873"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  <w:t>3</w:t>
            </w:r>
          </w:p>
        </w:tc>
        <w:tc>
          <w:tcPr>
            <w:tcW w:w="1341" w:type="dxa"/>
            <w:noWrap/>
            <w:vAlign w:val="bottom"/>
            <w:hideMark/>
          </w:tcPr>
          <w:p w14:paraId="1D4FD68C" w14:textId="77777777" w:rsidR="002233A0" w:rsidRPr="003F0873" w:rsidRDefault="002233A0" w:rsidP="00223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</w:pPr>
            <w:r w:rsidRPr="003F0873"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  <w:t>18</w:t>
            </w:r>
          </w:p>
        </w:tc>
        <w:tc>
          <w:tcPr>
            <w:tcW w:w="1212" w:type="dxa"/>
            <w:noWrap/>
            <w:vAlign w:val="bottom"/>
            <w:hideMark/>
          </w:tcPr>
          <w:p w14:paraId="1AE68969" w14:textId="77777777" w:rsidR="002233A0" w:rsidRPr="003F0873" w:rsidRDefault="002233A0" w:rsidP="00223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</w:pPr>
            <w:r w:rsidRPr="003F0873"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  <w:t>0</w:t>
            </w:r>
          </w:p>
        </w:tc>
        <w:tc>
          <w:tcPr>
            <w:tcW w:w="1240" w:type="dxa"/>
            <w:vMerge w:val="restart"/>
            <w:vAlign w:val="center"/>
          </w:tcPr>
          <w:p w14:paraId="5C1BF123" w14:textId="331F1A42" w:rsidR="002233A0" w:rsidRPr="003F0873" w:rsidRDefault="002233A0" w:rsidP="00223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</w:pPr>
            <w:r w:rsidRPr="003F0873"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  <w:t>-0.1143</w:t>
            </w:r>
          </w:p>
        </w:tc>
        <w:tc>
          <w:tcPr>
            <w:tcW w:w="1058" w:type="dxa"/>
            <w:vMerge w:val="restart"/>
            <w:vAlign w:val="center"/>
          </w:tcPr>
          <w:p w14:paraId="29B0195F" w14:textId="489C9635" w:rsidR="002233A0" w:rsidRPr="003F0873" w:rsidRDefault="002233A0" w:rsidP="00223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</w:pPr>
            <w:r w:rsidRPr="003F0873"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  <w:t>38.9048</w:t>
            </w:r>
          </w:p>
        </w:tc>
      </w:tr>
      <w:tr w:rsidR="002233A0" w:rsidRPr="003F0873" w14:paraId="450FC011" w14:textId="63CA0B0E" w:rsidTr="004C2E43">
        <w:trPr>
          <w:trHeight w:val="290"/>
          <w:jc w:val="center"/>
        </w:trPr>
        <w:tc>
          <w:tcPr>
            <w:tcW w:w="3406" w:type="dxa"/>
            <w:vMerge/>
            <w:noWrap/>
            <w:vAlign w:val="center"/>
            <w:hideMark/>
          </w:tcPr>
          <w:p w14:paraId="379D97FA" w14:textId="77777777" w:rsidR="002233A0" w:rsidRPr="003F0873" w:rsidRDefault="002233A0" w:rsidP="002233A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ca-ES-valencia"/>
              </w:rPr>
            </w:pPr>
          </w:p>
        </w:tc>
        <w:tc>
          <w:tcPr>
            <w:tcW w:w="630" w:type="dxa"/>
            <w:noWrap/>
            <w:vAlign w:val="bottom"/>
            <w:hideMark/>
          </w:tcPr>
          <w:p w14:paraId="33DC17F4" w14:textId="77777777" w:rsidR="002233A0" w:rsidRPr="003F0873" w:rsidRDefault="002233A0" w:rsidP="002233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</w:pPr>
            <w:r w:rsidRPr="003F0873"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  <w:t>f</w:t>
            </w:r>
          </w:p>
        </w:tc>
        <w:tc>
          <w:tcPr>
            <w:tcW w:w="1177" w:type="dxa"/>
            <w:noWrap/>
            <w:vAlign w:val="bottom"/>
            <w:hideMark/>
          </w:tcPr>
          <w:p w14:paraId="1D8FC615" w14:textId="77777777" w:rsidR="002233A0" w:rsidRPr="003F0873" w:rsidRDefault="002233A0" w:rsidP="00223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</w:pPr>
            <w:r w:rsidRPr="003F0873"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  <w:t>11</w:t>
            </w:r>
          </w:p>
        </w:tc>
        <w:tc>
          <w:tcPr>
            <w:tcW w:w="1212" w:type="dxa"/>
            <w:noWrap/>
            <w:vAlign w:val="bottom"/>
            <w:hideMark/>
          </w:tcPr>
          <w:p w14:paraId="2FAED052" w14:textId="77777777" w:rsidR="002233A0" w:rsidRPr="003F0873" w:rsidRDefault="002233A0" w:rsidP="00223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</w:pPr>
            <w:r w:rsidRPr="003F0873"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  <w:t>0</w:t>
            </w:r>
          </w:p>
        </w:tc>
        <w:tc>
          <w:tcPr>
            <w:tcW w:w="1341" w:type="dxa"/>
            <w:noWrap/>
            <w:vAlign w:val="bottom"/>
            <w:hideMark/>
          </w:tcPr>
          <w:p w14:paraId="607AB892" w14:textId="77777777" w:rsidR="002233A0" w:rsidRPr="003F0873" w:rsidRDefault="002233A0" w:rsidP="00223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</w:pPr>
            <w:r w:rsidRPr="003F0873"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  <w:t>11</w:t>
            </w:r>
          </w:p>
        </w:tc>
        <w:tc>
          <w:tcPr>
            <w:tcW w:w="1212" w:type="dxa"/>
            <w:noWrap/>
            <w:vAlign w:val="bottom"/>
            <w:hideMark/>
          </w:tcPr>
          <w:p w14:paraId="5F07B09F" w14:textId="77777777" w:rsidR="002233A0" w:rsidRPr="003F0873" w:rsidRDefault="002233A0" w:rsidP="00223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</w:pPr>
            <w:r w:rsidRPr="003F0873"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  <w:t>0</w:t>
            </w:r>
          </w:p>
        </w:tc>
        <w:tc>
          <w:tcPr>
            <w:tcW w:w="1240" w:type="dxa"/>
            <w:vMerge/>
            <w:vAlign w:val="center"/>
          </w:tcPr>
          <w:p w14:paraId="625E678A" w14:textId="77777777" w:rsidR="002233A0" w:rsidRPr="003F0873" w:rsidRDefault="002233A0" w:rsidP="00223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</w:pPr>
          </w:p>
        </w:tc>
        <w:tc>
          <w:tcPr>
            <w:tcW w:w="1058" w:type="dxa"/>
            <w:vMerge/>
            <w:vAlign w:val="center"/>
          </w:tcPr>
          <w:p w14:paraId="5917051B" w14:textId="36FEA721" w:rsidR="002233A0" w:rsidRPr="003F0873" w:rsidRDefault="002233A0" w:rsidP="00223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</w:pPr>
          </w:p>
        </w:tc>
      </w:tr>
      <w:tr w:rsidR="00115C80" w:rsidRPr="003F0873" w14:paraId="1B4BC38F" w14:textId="632BC1A9" w:rsidTr="004C2E43">
        <w:trPr>
          <w:trHeight w:val="290"/>
          <w:jc w:val="center"/>
        </w:trPr>
        <w:tc>
          <w:tcPr>
            <w:tcW w:w="3406" w:type="dxa"/>
            <w:vMerge w:val="restart"/>
            <w:noWrap/>
            <w:vAlign w:val="center"/>
            <w:hideMark/>
          </w:tcPr>
          <w:p w14:paraId="08483322" w14:textId="01EE748D" w:rsidR="00115C80" w:rsidRPr="003F0873" w:rsidRDefault="00115C80" w:rsidP="002233A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ca-ES-valencia"/>
              </w:rPr>
            </w:pPr>
            <w:r w:rsidRPr="003F087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ca-ES-valencia"/>
              </w:rPr>
              <w:t>Scelarcis perspicillata pellegrini</w:t>
            </w:r>
          </w:p>
        </w:tc>
        <w:tc>
          <w:tcPr>
            <w:tcW w:w="630" w:type="dxa"/>
            <w:noWrap/>
            <w:vAlign w:val="bottom"/>
            <w:hideMark/>
          </w:tcPr>
          <w:p w14:paraId="54DE427E" w14:textId="77777777" w:rsidR="00115C80" w:rsidRPr="003F0873" w:rsidRDefault="00115C80" w:rsidP="002233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</w:pPr>
            <w:r w:rsidRPr="003F0873"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  <w:t>m</w:t>
            </w:r>
          </w:p>
        </w:tc>
        <w:tc>
          <w:tcPr>
            <w:tcW w:w="1177" w:type="dxa"/>
            <w:noWrap/>
            <w:vAlign w:val="bottom"/>
            <w:hideMark/>
          </w:tcPr>
          <w:p w14:paraId="6DA9BCE1" w14:textId="77777777" w:rsidR="00115C80" w:rsidRPr="003F0873" w:rsidRDefault="00115C80" w:rsidP="00223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</w:pPr>
            <w:r w:rsidRPr="003F0873"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  <w:t>0</w:t>
            </w:r>
          </w:p>
        </w:tc>
        <w:tc>
          <w:tcPr>
            <w:tcW w:w="1212" w:type="dxa"/>
            <w:noWrap/>
            <w:vAlign w:val="bottom"/>
            <w:hideMark/>
          </w:tcPr>
          <w:p w14:paraId="23BFED2A" w14:textId="77777777" w:rsidR="00115C80" w:rsidRPr="003F0873" w:rsidRDefault="00115C80" w:rsidP="00223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</w:pPr>
            <w:r w:rsidRPr="003F0873"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  <w:t>10</w:t>
            </w:r>
          </w:p>
        </w:tc>
        <w:tc>
          <w:tcPr>
            <w:tcW w:w="1341" w:type="dxa"/>
            <w:noWrap/>
            <w:vAlign w:val="bottom"/>
            <w:hideMark/>
          </w:tcPr>
          <w:p w14:paraId="14FA2D9E" w14:textId="77777777" w:rsidR="00115C80" w:rsidRPr="003F0873" w:rsidRDefault="00115C80" w:rsidP="00223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</w:pPr>
            <w:r w:rsidRPr="003F0873"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  <w:t>0</w:t>
            </w:r>
          </w:p>
        </w:tc>
        <w:tc>
          <w:tcPr>
            <w:tcW w:w="1212" w:type="dxa"/>
            <w:noWrap/>
            <w:vAlign w:val="bottom"/>
            <w:hideMark/>
          </w:tcPr>
          <w:p w14:paraId="5CB4B334" w14:textId="77777777" w:rsidR="00115C80" w:rsidRPr="003F0873" w:rsidRDefault="00115C80" w:rsidP="00223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</w:pPr>
            <w:r w:rsidRPr="003F0873"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  <w:t>10</w:t>
            </w:r>
          </w:p>
        </w:tc>
        <w:tc>
          <w:tcPr>
            <w:tcW w:w="1240" w:type="dxa"/>
            <w:vMerge w:val="restart"/>
            <w:vAlign w:val="center"/>
          </w:tcPr>
          <w:p w14:paraId="3BC9FBA2" w14:textId="22103A2F" w:rsidR="00115C80" w:rsidRPr="003F0873" w:rsidRDefault="00115C80" w:rsidP="00223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</w:pPr>
            <w:r w:rsidRPr="003F0873"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  <w:t>-4.0726</w:t>
            </w:r>
          </w:p>
        </w:tc>
        <w:tc>
          <w:tcPr>
            <w:tcW w:w="1058" w:type="dxa"/>
            <w:vMerge w:val="restart"/>
            <w:vAlign w:val="center"/>
          </w:tcPr>
          <w:p w14:paraId="20B15CF8" w14:textId="11E207C4" w:rsidR="00115C80" w:rsidRPr="003F0873" w:rsidRDefault="00115C80" w:rsidP="00223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</w:pPr>
            <w:r w:rsidRPr="003F0873"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  <w:t>34.1042</w:t>
            </w:r>
          </w:p>
        </w:tc>
      </w:tr>
      <w:tr w:rsidR="00115C80" w:rsidRPr="003F0873" w14:paraId="7F1CC64A" w14:textId="4F485123" w:rsidTr="004C2E43">
        <w:trPr>
          <w:trHeight w:val="290"/>
          <w:jc w:val="center"/>
        </w:trPr>
        <w:tc>
          <w:tcPr>
            <w:tcW w:w="3406" w:type="dxa"/>
            <w:vMerge/>
            <w:noWrap/>
            <w:vAlign w:val="center"/>
            <w:hideMark/>
          </w:tcPr>
          <w:p w14:paraId="449A0D7B" w14:textId="77777777" w:rsidR="00115C80" w:rsidRPr="003F0873" w:rsidRDefault="00115C80" w:rsidP="002233A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ca-ES-valencia"/>
              </w:rPr>
            </w:pPr>
          </w:p>
        </w:tc>
        <w:tc>
          <w:tcPr>
            <w:tcW w:w="630" w:type="dxa"/>
            <w:noWrap/>
            <w:vAlign w:val="bottom"/>
            <w:hideMark/>
          </w:tcPr>
          <w:p w14:paraId="6503FAED" w14:textId="77777777" w:rsidR="00115C80" w:rsidRPr="003F0873" w:rsidRDefault="00115C80" w:rsidP="002233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</w:pPr>
            <w:r w:rsidRPr="003F0873"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  <w:t>f</w:t>
            </w:r>
          </w:p>
        </w:tc>
        <w:tc>
          <w:tcPr>
            <w:tcW w:w="1177" w:type="dxa"/>
            <w:noWrap/>
            <w:vAlign w:val="bottom"/>
            <w:hideMark/>
          </w:tcPr>
          <w:p w14:paraId="64BE4EBB" w14:textId="77777777" w:rsidR="00115C80" w:rsidRPr="003F0873" w:rsidRDefault="00115C80" w:rsidP="00223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</w:pPr>
            <w:r w:rsidRPr="003F0873"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  <w:t>0</w:t>
            </w:r>
          </w:p>
        </w:tc>
        <w:tc>
          <w:tcPr>
            <w:tcW w:w="1212" w:type="dxa"/>
            <w:noWrap/>
            <w:vAlign w:val="bottom"/>
            <w:hideMark/>
          </w:tcPr>
          <w:p w14:paraId="73DF46B4" w14:textId="77777777" w:rsidR="00115C80" w:rsidRPr="003F0873" w:rsidRDefault="00115C80" w:rsidP="00223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</w:pPr>
            <w:r w:rsidRPr="003F0873"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  <w:t>2</w:t>
            </w:r>
          </w:p>
        </w:tc>
        <w:tc>
          <w:tcPr>
            <w:tcW w:w="1341" w:type="dxa"/>
            <w:noWrap/>
            <w:vAlign w:val="bottom"/>
            <w:hideMark/>
          </w:tcPr>
          <w:p w14:paraId="57A8615F" w14:textId="77777777" w:rsidR="00115C80" w:rsidRPr="003F0873" w:rsidRDefault="00115C80" w:rsidP="00223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</w:pPr>
            <w:r w:rsidRPr="003F0873"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  <w:t>0</w:t>
            </w:r>
          </w:p>
        </w:tc>
        <w:tc>
          <w:tcPr>
            <w:tcW w:w="1212" w:type="dxa"/>
            <w:noWrap/>
            <w:vAlign w:val="bottom"/>
            <w:hideMark/>
          </w:tcPr>
          <w:p w14:paraId="71AC6E9F" w14:textId="77777777" w:rsidR="00115C80" w:rsidRPr="003F0873" w:rsidRDefault="00115C80" w:rsidP="00223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</w:pPr>
            <w:r w:rsidRPr="003F0873"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  <w:t>2</w:t>
            </w:r>
          </w:p>
        </w:tc>
        <w:tc>
          <w:tcPr>
            <w:tcW w:w="1240" w:type="dxa"/>
            <w:vMerge/>
            <w:vAlign w:val="center"/>
          </w:tcPr>
          <w:p w14:paraId="4D96FE80" w14:textId="77777777" w:rsidR="00115C80" w:rsidRPr="003F0873" w:rsidRDefault="00115C80" w:rsidP="00223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</w:pPr>
          </w:p>
        </w:tc>
        <w:tc>
          <w:tcPr>
            <w:tcW w:w="1058" w:type="dxa"/>
            <w:vMerge/>
            <w:vAlign w:val="center"/>
          </w:tcPr>
          <w:p w14:paraId="245D8AA7" w14:textId="4EC74460" w:rsidR="00115C80" w:rsidRPr="003F0873" w:rsidRDefault="00115C80" w:rsidP="00223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</w:pPr>
          </w:p>
        </w:tc>
      </w:tr>
      <w:tr w:rsidR="004932E7" w:rsidRPr="003F0873" w14:paraId="14AFA1A7" w14:textId="339CE177" w:rsidTr="004C2E43">
        <w:trPr>
          <w:trHeight w:val="290"/>
          <w:jc w:val="center"/>
        </w:trPr>
        <w:tc>
          <w:tcPr>
            <w:tcW w:w="3406" w:type="dxa"/>
            <w:vMerge w:val="restart"/>
            <w:noWrap/>
            <w:vAlign w:val="center"/>
            <w:hideMark/>
          </w:tcPr>
          <w:p w14:paraId="0DF000E4" w14:textId="0873C5C6" w:rsidR="004932E7" w:rsidRPr="003F0873" w:rsidRDefault="004932E7" w:rsidP="002233A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ca-ES-valencia"/>
              </w:rPr>
            </w:pPr>
            <w:r w:rsidRPr="003F087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ca-ES-valencia"/>
              </w:rPr>
              <w:t>Podarcis liolepis</w:t>
            </w:r>
            <w:r w:rsidRPr="003F0873"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  <w:t xml:space="preserve"> (la Murta)</w:t>
            </w:r>
          </w:p>
        </w:tc>
        <w:tc>
          <w:tcPr>
            <w:tcW w:w="630" w:type="dxa"/>
            <w:noWrap/>
            <w:vAlign w:val="bottom"/>
            <w:hideMark/>
          </w:tcPr>
          <w:p w14:paraId="4B5EF5FB" w14:textId="77777777" w:rsidR="004932E7" w:rsidRPr="003F0873" w:rsidRDefault="004932E7" w:rsidP="002233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</w:pPr>
            <w:r w:rsidRPr="003F0873"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  <w:t>m</w:t>
            </w:r>
          </w:p>
        </w:tc>
        <w:tc>
          <w:tcPr>
            <w:tcW w:w="1177" w:type="dxa"/>
            <w:noWrap/>
            <w:vAlign w:val="bottom"/>
            <w:hideMark/>
          </w:tcPr>
          <w:p w14:paraId="150F7F25" w14:textId="77777777" w:rsidR="004932E7" w:rsidRPr="003F0873" w:rsidRDefault="004932E7" w:rsidP="00223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</w:pPr>
            <w:r w:rsidRPr="003F0873"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  <w:t>0</w:t>
            </w:r>
          </w:p>
        </w:tc>
        <w:tc>
          <w:tcPr>
            <w:tcW w:w="1212" w:type="dxa"/>
            <w:noWrap/>
            <w:vAlign w:val="bottom"/>
            <w:hideMark/>
          </w:tcPr>
          <w:p w14:paraId="0E8D6392" w14:textId="77777777" w:rsidR="004932E7" w:rsidRPr="003F0873" w:rsidRDefault="004932E7" w:rsidP="00223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</w:pPr>
            <w:r w:rsidRPr="003F0873"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  <w:t>28</w:t>
            </w:r>
          </w:p>
        </w:tc>
        <w:tc>
          <w:tcPr>
            <w:tcW w:w="1341" w:type="dxa"/>
            <w:noWrap/>
            <w:vAlign w:val="bottom"/>
            <w:hideMark/>
          </w:tcPr>
          <w:p w14:paraId="61318332" w14:textId="77777777" w:rsidR="004932E7" w:rsidRPr="003F0873" w:rsidRDefault="004932E7" w:rsidP="00223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</w:pPr>
            <w:r w:rsidRPr="003F0873"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  <w:t>0</w:t>
            </w:r>
          </w:p>
        </w:tc>
        <w:tc>
          <w:tcPr>
            <w:tcW w:w="1212" w:type="dxa"/>
            <w:noWrap/>
            <w:vAlign w:val="bottom"/>
            <w:hideMark/>
          </w:tcPr>
          <w:p w14:paraId="438306FB" w14:textId="77777777" w:rsidR="004932E7" w:rsidRPr="003F0873" w:rsidRDefault="004932E7" w:rsidP="00223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</w:pPr>
            <w:r w:rsidRPr="003F0873"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  <w:t>28</w:t>
            </w:r>
          </w:p>
        </w:tc>
        <w:tc>
          <w:tcPr>
            <w:tcW w:w="1240" w:type="dxa"/>
            <w:vMerge w:val="restart"/>
            <w:vAlign w:val="center"/>
          </w:tcPr>
          <w:p w14:paraId="1F33C371" w14:textId="2222A0EE" w:rsidR="004932E7" w:rsidRPr="003F0873" w:rsidRDefault="004932E7" w:rsidP="00223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</w:pPr>
            <w:r w:rsidRPr="003F0873"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  <w:t>-0.3729</w:t>
            </w:r>
          </w:p>
        </w:tc>
        <w:tc>
          <w:tcPr>
            <w:tcW w:w="1058" w:type="dxa"/>
            <w:vMerge w:val="restart"/>
            <w:vAlign w:val="center"/>
          </w:tcPr>
          <w:p w14:paraId="24825FEF" w14:textId="258491B8" w:rsidR="004932E7" w:rsidRPr="003F0873" w:rsidRDefault="004932E7" w:rsidP="00223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</w:pPr>
            <w:r w:rsidRPr="003F0873"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  <w:t>39.1329</w:t>
            </w:r>
          </w:p>
        </w:tc>
      </w:tr>
      <w:tr w:rsidR="004932E7" w:rsidRPr="003F0873" w14:paraId="07842B5D" w14:textId="38A7152A" w:rsidTr="004C2E43">
        <w:trPr>
          <w:trHeight w:val="290"/>
          <w:jc w:val="center"/>
        </w:trPr>
        <w:tc>
          <w:tcPr>
            <w:tcW w:w="3406" w:type="dxa"/>
            <w:vMerge/>
            <w:noWrap/>
            <w:vAlign w:val="center"/>
            <w:hideMark/>
          </w:tcPr>
          <w:p w14:paraId="30D94EAC" w14:textId="77777777" w:rsidR="004932E7" w:rsidRPr="003F0873" w:rsidRDefault="004932E7" w:rsidP="002233A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ca-ES-valencia"/>
              </w:rPr>
            </w:pPr>
          </w:p>
        </w:tc>
        <w:tc>
          <w:tcPr>
            <w:tcW w:w="630" w:type="dxa"/>
            <w:noWrap/>
            <w:vAlign w:val="bottom"/>
            <w:hideMark/>
          </w:tcPr>
          <w:p w14:paraId="1BABEF82" w14:textId="77777777" w:rsidR="004932E7" w:rsidRPr="003F0873" w:rsidRDefault="004932E7" w:rsidP="002233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</w:pPr>
            <w:r w:rsidRPr="003F0873"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  <w:t>f</w:t>
            </w:r>
          </w:p>
        </w:tc>
        <w:tc>
          <w:tcPr>
            <w:tcW w:w="1177" w:type="dxa"/>
            <w:noWrap/>
            <w:vAlign w:val="bottom"/>
            <w:hideMark/>
          </w:tcPr>
          <w:p w14:paraId="2E100B98" w14:textId="77777777" w:rsidR="004932E7" w:rsidRPr="003F0873" w:rsidRDefault="004932E7" w:rsidP="00223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</w:pPr>
            <w:r w:rsidRPr="003F0873"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  <w:t>0</w:t>
            </w:r>
          </w:p>
        </w:tc>
        <w:tc>
          <w:tcPr>
            <w:tcW w:w="1212" w:type="dxa"/>
            <w:noWrap/>
            <w:vAlign w:val="bottom"/>
            <w:hideMark/>
          </w:tcPr>
          <w:p w14:paraId="389996FE" w14:textId="77777777" w:rsidR="004932E7" w:rsidRPr="003F0873" w:rsidRDefault="004932E7" w:rsidP="00223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</w:pPr>
            <w:r w:rsidRPr="003F0873"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  <w:t>16</w:t>
            </w:r>
          </w:p>
        </w:tc>
        <w:tc>
          <w:tcPr>
            <w:tcW w:w="1341" w:type="dxa"/>
            <w:noWrap/>
            <w:vAlign w:val="bottom"/>
            <w:hideMark/>
          </w:tcPr>
          <w:p w14:paraId="774260C4" w14:textId="77777777" w:rsidR="004932E7" w:rsidRPr="003F0873" w:rsidRDefault="004932E7" w:rsidP="00223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</w:pPr>
            <w:r w:rsidRPr="003F0873"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  <w:t>1</w:t>
            </w:r>
          </w:p>
        </w:tc>
        <w:tc>
          <w:tcPr>
            <w:tcW w:w="1212" w:type="dxa"/>
            <w:noWrap/>
            <w:vAlign w:val="bottom"/>
            <w:hideMark/>
          </w:tcPr>
          <w:p w14:paraId="48873EE1" w14:textId="77777777" w:rsidR="004932E7" w:rsidRPr="003F0873" w:rsidRDefault="004932E7" w:rsidP="00223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</w:pPr>
            <w:r w:rsidRPr="003F0873"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  <w:t>17</w:t>
            </w:r>
          </w:p>
        </w:tc>
        <w:tc>
          <w:tcPr>
            <w:tcW w:w="1240" w:type="dxa"/>
            <w:vMerge/>
            <w:vAlign w:val="center"/>
          </w:tcPr>
          <w:p w14:paraId="11634100" w14:textId="77777777" w:rsidR="004932E7" w:rsidRPr="003F0873" w:rsidRDefault="004932E7" w:rsidP="00223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</w:pPr>
          </w:p>
        </w:tc>
        <w:tc>
          <w:tcPr>
            <w:tcW w:w="1058" w:type="dxa"/>
            <w:vMerge/>
            <w:vAlign w:val="center"/>
          </w:tcPr>
          <w:p w14:paraId="7CE3AEB7" w14:textId="1FDD8C7C" w:rsidR="004932E7" w:rsidRPr="003F0873" w:rsidRDefault="004932E7" w:rsidP="00223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</w:pPr>
          </w:p>
        </w:tc>
      </w:tr>
      <w:tr w:rsidR="00EF7B1E" w:rsidRPr="003F0873" w14:paraId="196AADB6" w14:textId="45B2A71B" w:rsidTr="004C2E43">
        <w:trPr>
          <w:trHeight w:val="290"/>
          <w:jc w:val="center"/>
        </w:trPr>
        <w:tc>
          <w:tcPr>
            <w:tcW w:w="3406" w:type="dxa"/>
            <w:vMerge w:val="restart"/>
            <w:noWrap/>
            <w:vAlign w:val="center"/>
            <w:hideMark/>
          </w:tcPr>
          <w:p w14:paraId="7480384B" w14:textId="5AD78D1B" w:rsidR="00EF7B1E" w:rsidRPr="003F0873" w:rsidRDefault="00EF7B1E" w:rsidP="002233A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ca-ES-valencia"/>
              </w:rPr>
            </w:pPr>
            <w:r w:rsidRPr="003F087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ca-ES-valencia"/>
              </w:rPr>
              <w:t xml:space="preserve">Podarcis liolepis </w:t>
            </w:r>
            <w:r w:rsidRPr="003F0873"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  <w:t>(Godella)</w:t>
            </w:r>
          </w:p>
        </w:tc>
        <w:tc>
          <w:tcPr>
            <w:tcW w:w="630" w:type="dxa"/>
            <w:noWrap/>
            <w:vAlign w:val="bottom"/>
            <w:hideMark/>
          </w:tcPr>
          <w:p w14:paraId="75FC8736" w14:textId="77777777" w:rsidR="00EF7B1E" w:rsidRPr="003F0873" w:rsidRDefault="00EF7B1E" w:rsidP="002233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</w:pPr>
            <w:r w:rsidRPr="003F0873"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  <w:t>m</w:t>
            </w:r>
          </w:p>
        </w:tc>
        <w:tc>
          <w:tcPr>
            <w:tcW w:w="1177" w:type="dxa"/>
            <w:noWrap/>
            <w:vAlign w:val="bottom"/>
            <w:hideMark/>
          </w:tcPr>
          <w:p w14:paraId="73DC0718" w14:textId="77777777" w:rsidR="00EF7B1E" w:rsidRPr="003F0873" w:rsidRDefault="00EF7B1E" w:rsidP="00223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</w:pPr>
            <w:r w:rsidRPr="003F0873"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  <w:t>1</w:t>
            </w:r>
          </w:p>
        </w:tc>
        <w:tc>
          <w:tcPr>
            <w:tcW w:w="1212" w:type="dxa"/>
            <w:noWrap/>
            <w:vAlign w:val="bottom"/>
            <w:hideMark/>
          </w:tcPr>
          <w:p w14:paraId="5B0913E3" w14:textId="77777777" w:rsidR="00EF7B1E" w:rsidRPr="003F0873" w:rsidRDefault="00EF7B1E" w:rsidP="00223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</w:pPr>
            <w:r w:rsidRPr="003F0873"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  <w:t>38</w:t>
            </w:r>
          </w:p>
        </w:tc>
        <w:tc>
          <w:tcPr>
            <w:tcW w:w="1341" w:type="dxa"/>
            <w:noWrap/>
            <w:vAlign w:val="bottom"/>
            <w:hideMark/>
          </w:tcPr>
          <w:p w14:paraId="064CC229" w14:textId="77777777" w:rsidR="00EF7B1E" w:rsidRPr="003F0873" w:rsidRDefault="00EF7B1E" w:rsidP="00223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</w:pPr>
            <w:r w:rsidRPr="003F0873"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  <w:t>6</w:t>
            </w:r>
          </w:p>
        </w:tc>
        <w:tc>
          <w:tcPr>
            <w:tcW w:w="1212" w:type="dxa"/>
            <w:noWrap/>
            <w:vAlign w:val="bottom"/>
            <w:hideMark/>
          </w:tcPr>
          <w:p w14:paraId="49C15870" w14:textId="77777777" w:rsidR="00EF7B1E" w:rsidRPr="003F0873" w:rsidRDefault="00EF7B1E" w:rsidP="00223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</w:pPr>
            <w:r w:rsidRPr="003F0873"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  <w:t>34</w:t>
            </w:r>
          </w:p>
        </w:tc>
        <w:tc>
          <w:tcPr>
            <w:tcW w:w="1240" w:type="dxa"/>
            <w:vMerge w:val="restart"/>
            <w:vAlign w:val="center"/>
          </w:tcPr>
          <w:p w14:paraId="3D22568A" w14:textId="0E5B7664" w:rsidR="00EF7B1E" w:rsidRPr="003F0873" w:rsidRDefault="00EF7B1E" w:rsidP="00223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</w:pPr>
            <w:r w:rsidRPr="003F0873"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  <w:t>-0.4197</w:t>
            </w:r>
          </w:p>
        </w:tc>
        <w:tc>
          <w:tcPr>
            <w:tcW w:w="1058" w:type="dxa"/>
            <w:vMerge w:val="restart"/>
            <w:vAlign w:val="center"/>
          </w:tcPr>
          <w:p w14:paraId="71C17DC3" w14:textId="0ECE1DB2" w:rsidR="00EF7B1E" w:rsidRPr="003F0873" w:rsidRDefault="00EF7B1E" w:rsidP="00223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</w:pPr>
            <w:r w:rsidRPr="003F0873"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  <w:t>39.5185</w:t>
            </w:r>
          </w:p>
        </w:tc>
      </w:tr>
      <w:tr w:rsidR="00EF7B1E" w:rsidRPr="003F0873" w14:paraId="478B6FCB" w14:textId="2702A292" w:rsidTr="004C2E43">
        <w:trPr>
          <w:trHeight w:val="290"/>
          <w:jc w:val="center"/>
        </w:trPr>
        <w:tc>
          <w:tcPr>
            <w:tcW w:w="3406" w:type="dxa"/>
            <w:vMerge/>
            <w:noWrap/>
            <w:vAlign w:val="center"/>
            <w:hideMark/>
          </w:tcPr>
          <w:p w14:paraId="2C96DD9C" w14:textId="77777777" w:rsidR="00EF7B1E" w:rsidRPr="003F0873" w:rsidRDefault="00EF7B1E" w:rsidP="002233A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ca-ES-valencia"/>
              </w:rPr>
            </w:pPr>
          </w:p>
        </w:tc>
        <w:tc>
          <w:tcPr>
            <w:tcW w:w="630" w:type="dxa"/>
            <w:noWrap/>
            <w:vAlign w:val="bottom"/>
            <w:hideMark/>
          </w:tcPr>
          <w:p w14:paraId="32C06FE1" w14:textId="77777777" w:rsidR="00EF7B1E" w:rsidRPr="003F0873" w:rsidRDefault="00EF7B1E" w:rsidP="002233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</w:pPr>
            <w:r w:rsidRPr="003F0873"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  <w:t>f</w:t>
            </w:r>
          </w:p>
        </w:tc>
        <w:tc>
          <w:tcPr>
            <w:tcW w:w="1177" w:type="dxa"/>
            <w:noWrap/>
            <w:vAlign w:val="bottom"/>
            <w:hideMark/>
          </w:tcPr>
          <w:p w14:paraId="1B90EC26" w14:textId="77777777" w:rsidR="00EF7B1E" w:rsidRPr="003F0873" w:rsidRDefault="00EF7B1E" w:rsidP="00223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</w:pPr>
            <w:r w:rsidRPr="003F0873"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  <w:t>0</w:t>
            </w:r>
          </w:p>
        </w:tc>
        <w:tc>
          <w:tcPr>
            <w:tcW w:w="1212" w:type="dxa"/>
            <w:noWrap/>
            <w:vAlign w:val="bottom"/>
            <w:hideMark/>
          </w:tcPr>
          <w:p w14:paraId="21C02661" w14:textId="77777777" w:rsidR="00EF7B1E" w:rsidRPr="003F0873" w:rsidRDefault="00EF7B1E" w:rsidP="00223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</w:pPr>
            <w:r w:rsidRPr="003F0873"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  <w:t>22</w:t>
            </w:r>
          </w:p>
        </w:tc>
        <w:tc>
          <w:tcPr>
            <w:tcW w:w="1341" w:type="dxa"/>
            <w:noWrap/>
            <w:vAlign w:val="bottom"/>
            <w:hideMark/>
          </w:tcPr>
          <w:p w14:paraId="638D1008" w14:textId="77777777" w:rsidR="00EF7B1E" w:rsidRPr="003F0873" w:rsidRDefault="00EF7B1E" w:rsidP="00223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</w:pPr>
            <w:r w:rsidRPr="003F0873"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  <w:t>0</w:t>
            </w:r>
          </w:p>
        </w:tc>
        <w:tc>
          <w:tcPr>
            <w:tcW w:w="1212" w:type="dxa"/>
            <w:noWrap/>
            <w:vAlign w:val="bottom"/>
            <w:hideMark/>
          </w:tcPr>
          <w:p w14:paraId="35ACF6F9" w14:textId="77777777" w:rsidR="00EF7B1E" w:rsidRPr="003F0873" w:rsidRDefault="00EF7B1E" w:rsidP="00223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</w:pPr>
            <w:r w:rsidRPr="003F0873"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  <w:t>29</w:t>
            </w:r>
          </w:p>
        </w:tc>
        <w:tc>
          <w:tcPr>
            <w:tcW w:w="1240" w:type="dxa"/>
            <w:vMerge/>
            <w:vAlign w:val="center"/>
          </w:tcPr>
          <w:p w14:paraId="7076BA50" w14:textId="77777777" w:rsidR="00EF7B1E" w:rsidRPr="003F0873" w:rsidRDefault="00EF7B1E" w:rsidP="00223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</w:pPr>
          </w:p>
        </w:tc>
        <w:tc>
          <w:tcPr>
            <w:tcW w:w="1058" w:type="dxa"/>
            <w:vMerge/>
            <w:vAlign w:val="center"/>
          </w:tcPr>
          <w:p w14:paraId="2B2370EA" w14:textId="695EAF44" w:rsidR="00EF7B1E" w:rsidRPr="003F0873" w:rsidRDefault="00EF7B1E" w:rsidP="00223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</w:pPr>
          </w:p>
        </w:tc>
      </w:tr>
      <w:tr w:rsidR="00CD4B41" w:rsidRPr="003F0873" w14:paraId="386BEDC9" w14:textId="09AF8B7D" w:rsidTr="004C2E43">
        <w:trPr>
          <w:trHeight w:val="290"/>
          <w:jc w:val="center"/>
        </w:trPr>
        <w:tc>
          <w:tcPr>
            <w:tcW w:w="3406" w:type="dxa"/>
            <w:vMerge w:val="restart"/>
            <w:noWrap/>
            <w:vAlign w:val="center"/>
            <w:hideMark/>
          </w:tcPr>
          <w:p w14:paraId="4B4CA792" w14:textId="1DE23DDB" w:rsidR="00CD4B41" w:rsidRPr="003F0873" w:rsidRDefault="00CD4B41" w:rsidP="002233A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ca-ES-valencia"/>
              </w:rPr>
            </w:pPr>
            <w:r w:rsidRPr="003F087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ca-ES-valencia"/>
              </w:rPr>
              <w:t xml:space="preserve">Podarcis liolepis </w:t>
            </w:r>
            <w:r w:rsidRPr="003F0873"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  <w:t>(Espot)</w:t>
            </w:r>
          </w:p>
        </w:tc>
        <w:tc>
          <w:tcPr>
            <w:tcW w:w="630" w:type="dxa"/>
            <w:noWrap/>
            <w:vAlign w:val="bottom"/>
            <w:hideMark/>
          </w:tcPr>
          <w:p w14:paraId="56C56A4C" w14:textId="77777777" w:rsidR="00CD4B41" w:rsidRPr="003F0873" w:rsidRDefault="00CD4B41" w:rsidP="002233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</w:pPr>
            <w:r w:rsidRPr="003F0873"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  <w:t>m</w:t>
            </w:r>
          </w:p>
        </w:tc>
        <w:tc>
          <w:tcPr>
            <w:tcW w:w="1177" w:type="dxa"/>
            <w:noWrap/>
            <w:vAlign w:val="bottom"/>
            <w:hideMark/>
          </w:tcPr>
          <w:p w14:paraId="6E8BD2C7" w14:textId="77777777" w:rsidR="00CD4B41" w:rsidRPr="003F0873" w:rsidRDefault="00CD4B41" w:rsidP="00223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</w:pPr>
            <w:r w:rsidRPr="003F0873"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  <w:t>17</w:t>
            </w:r>
          </w:p>
        </w:tc>
        <w:tc>
          <w:tcPr>
            <w:tcW w:w="1212" w:type="dxa"/>
            <w:noWrap/>
            <w:vAlign w:val="bottom"/>
            <w:hideMark/>
          </w:tcPr>
          <w:p w14:paraId="05220F16" w14:textId="77777777" w:rsidR="00CD4B41" w:rsidRPr="003F0873" w:rsidRDefault="00CD4B41" w:rsidP="00223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</w:pPr>
            <w:r w:rsidRPr="003F0873"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  <w:t>7</w:t>
            </w:r>
          </w:p>
        </w:tc>
        <w:tc>
          <w:tcPr>
            <w:tcW w:w="1341" w:type="dxa"/>
            <w:noWrap/>
            <w:vAlign w:val="bottom"/>
            <w:hideMark/>
          </w:tcPr>
          <w:p w14:paraId="06A97CF6" w14:textId="77777777" w:rsidR="00CD4B41" w:rsidRPr="003F0873" w:rsidRDefault="00CD4B41" w:rsidP="00223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</w:pPr>
            <w:r w:rsidRPr="003F0873"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  <w:t>16</w:t>
            </w:r>
          </w:p>
        </w:tc>
        <w:tc>
          <w:tcPr>
            <w:tcW w:w="1212" w:type="dxa"/>
            <w:noWrap/>
            <w:vAlign w:val="bottom"/>
            <w:hideMark/>
          </w:tcPr>
          <w:p w14:paraId="2F2BA529" w14:textId="77777777" w:rsidR="00CD4B41" w:rsidRPr="003F0873" w:rsidRDefault="00CD4B41" w:rsidP="00223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</w:pPr>
            <w:r w:rsidRPr="003F0873"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  <w:t>1</w:t>
            </w:r>
          </w:p>
        </w:tc>
        <w:tc>
          <w:tcPr>
            <w:tcW w:w="1240" w:type="dxa"/>
            <w:vMerge w:val="restart"/>
            <w:vAlign w:val="center"/>
          </w:tcPr>
          <w:p w14:paraId="6099B42C" w14:textId="793E1353" w:rsidR="00CD4B41" w:rsidRPr="003F0873" w:rsidRDefault="00CD4B41" w:rsidP="00223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</w:pPr>
            <w:r w:rsidRPr="003F0873"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  <w:t>1.0858</w:t>
            </w:r>
          </w:p>
        </w:tc>
        <w:tc>
          <w:tcPr>
            <w:tcW w:w="1058" w:type="dxa"/>
            <w:vMerge w:val="restart"/>
            <w:vAlign w:val="center"/>
          </w:tcPr>
          <w:p w14:paraId="2E870304" w14:textId="5D7841C6" w:rsidR="00CD4B41" w:rsidRPr="003F0873" w:rsidRDefault="00CD4B41" w:rsidP="00223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</w:pPr>
            <w:r w:rsidRPr="003F0873"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  <w:t>42.5777</w:t>
            </w:r>
          </w:p>
        </w:tc>
      </w:tr>
      <w:tr w:rsidR="00CD4B41" w:rsidRPr="003F0873" w14:paraId="242E4BD4" w14:textId="0C8B8AAC" w:rsidTr="004C2E43">
        <w:trPr>
          <w:trHeight w:val="290"/>
          <w:jc w:val="center"/>
        </w:trPr>
        <w:tc>
          <w:tcPr>
            <w:tcW w:w="3406" w:type="dxa"/>
            <w:vMerge/>
            <w:noWrap/>
            <w:vAlign w:val="center"/>
            <w:hideMark/>
          </w:tcPr>
          <w:p w14:paraId="1F8E1455" w14:textId="77777777" w:rsidR="00CD4B41" w:rsidRPr="003F0873" w:rsidRDefault="00CD4B41" w:rsidP="002233A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ca-ES-valencia"/>
              </w:rPr>
            </w:pPr>
          </w:p>
        </w:tc>
        <w:tc>
          <w:tcPr>
            <w:tcW w:w="630" w:type="dxa"/>
            <w:noWrap/>
            <w:vAlign w:val="bottom"/>
            <w:hideMark/>
          </w:tcPr>
          <w:p w14:paraId="28AED254" w14:textId="77777777" w:rsidR="00CD4B41" w:rsidRPr="003F0873" w:rsidRDefault="00CD4B41" w:rsidP="002233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</w:pPr>
            <w:r w:rsidRPr="003F0873"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  <w:t>f</w:t>
            </w:r>
          </w:p>
        </w:tc>
        <w:tc>
          <w:tcPr>
            <w:tcW w:w="1177" w:type="dxa"/>
            <w:noWrap/>
            <w:vAlign w:val="bottom"/>
            <w:hideMark/>
          </w:tcPr>
          <w:p w14:paraId="55C7A500" w14:textId="77777777" w:rsidR="00CD4B41" w:rsidRPr="003F0873" w:rsidRDefault="00CD4B41" w:rsidP="00223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</w:pPr>
            <w:r w:rsidRPr="003F0873"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  <w:t>4</w:t>
            </w:r>
          </w:p>
        </w:tc>
        <w:tc>
          <w:tcPr>
            <w:tcW w:w="1212" w:type="dxa"/>
            <w:noWrap/>
            <w:vAlign w:val="bottom"/>
            <w:hideMark/>
          </w:tcPr>
          <w:p w14:paraId="6711CB96" w14:textId="77777777" w:rsidR="00CD4B41" w:rsidRPr="003F0873" w:rsidRDefault="00CD4B41" w:rsidP="00223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</w:pPr>
            <w:r w:rsidRPr="003F0873"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  <w:t>3</w:t>
            </w:r>
          </w:p>
        </w:tc>
        <w:tc>
          <w:tcPr>
            <w:tcW w:w="1341" w:type="dxa"/>
            <w:noWrap/>
            <w:vAlign w:val="bottom"/>
            <w:hideMark/>
          </w:tcPr>
          <w:p w14:paraId="30BC2A7C" w14:textId="77777777" w:rsidR="00CD4B41" w:rsidRPr="003F0873" w:rsidRDefault="00CD4B41" w:rsidP="00223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</w:pPr>
            <w:r w:rsidRPr="003F0873"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  <w:t>6</w:t>
            </w:r>
          </w:p>
        </w:tc>
        <w:tc>
          <w:tcPr>
            <w:tcW w:w="1212" w:type="dxa"/>
            <w:noWrap/>
            <w:vAlign w:val="bottom"/>
            <w:hideMark/>
          </w:tcPr>
          <w:p w14:paraId="3DB6AD97" w14:textId="77777777" w:rsidR="00CD4B41" w:rsidRPr="003F0873" w:rsidRDefault="00CD4B41" w:rsidP="00223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</w:pPr>
            <w:r w:rsidRPr="003F0873"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  <w:t>14</w:t>
            </w:r>
          </w:p>
        </w:tc>
        <w:tc>
          <w:tcPr>
            <w:tcW w:w="1240" w:type="dxa"/>
            <w:vMerge/>
            <w:vAlign w:val="center"/>
          </w:tcPr>
          <w:p w14:paraId="773DBBA7" w14:textId="77777777" w:rsidR="00CD4B41" w:rsidRPr="003F0873" w:rsidRDefault="00CD4B41" w:rsidP="00223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</w:pPr>
          </w:p>
        </w:tc>
        <w:tc>
          <w:tcPr>
            <w:tcW w:w="1058" w:type="dxa"/>
            <w:vMerge/>
            <w:vAlign w:val="center"/>
          </w:tcPr>
          <w:p w14:paraId="60539045" w14:textId="03A1F4EC" w:rsidR="00CD4B41" w:rsidRPr="003F0873" w:rsidRDefault="00CD4B41" w:rsidP="00223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</w:pPr>
          </w:p>
        </w:tc>
      </w:tr>
      <w:tr w:rsidR="004C2E43" w:rsidRPr="003F0873" w14:paraId="2F230C15" w14:textId="00D29238" w:rsidTr="004C2E43">
        <w:trPr>
          <w:trHeight w:val="290"/>
          <w:jc w:val="center"/>
        </w:trPr>
        <w:tc>
          <w:tcPr>
            <w:tcW w:w="3406" w:type="dxa"/>
            <w:vMerge w:val="restart"/>
            <w:noWrap/>
            <w:vAlign w:val="center"/>
            <w:hideMark/>
          </w:tcPr>
          <w:p w14:paraId="1F1FD2EB" w14:textId="47290074" w:rsidR="004C2E43" w:rsidRPr="003F0873" w:rsidRDefault="004C2E43" w:rsidP="002233A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ca-ES-valencia"/>
              </w:rPr>
            </w:pPr>
            <w:r w:rsidRPr="003F087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ca-ES-valencia"/>
              </w:rPr>
              <w:t>Podarcis carbonelli</w:t>
            </w:r>
          </w:p>
        </w:tc>
        <w:tc>
          <w:tcPr>
            <w:tcW w:w="630" w:type="dxa"/>
            <w:noWrap/>
            <w:vAlign w:val="bottom"/>
            <w:hideMark/>
          </w:tcPr>
          <w:p w14:paraId="22EB3F1D" w14:textId="77777777" w:rsidR="004C2E43" w:rsidRPr="003F0873" w:rsidRDefault="004C2E43" w:rsidP="002233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</w:pPr>
            <w:r w:rsidRPr="003F0873"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  <w:t>m</w:t>
            </w:r>
          </w:p>
        </w:tc>
        <w:tc>
          <w:tcPr>
            <w:tcW w:w="1177" w:type="dxa"/>
            <w:noWrap/>
            <w:vAlign w:val="bottom"/>
            <w:hideMark/>
          </w:tcPr>
          <w:p w14:paraId="35E108CA" w14:textId="77777777" w:rsidR="004C2E43" w:rsidRPr="003F0873" w:rsidRDefault="004C2E43" w:rsidP="00223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</w:pPr>
            <w:r w:rsidRPr="003F0873"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  <w:t>1</w:t>
            </w:r>
          </w:p>
        </w:tc>
        <w:tc>
          <w:tcPr>
            <w:tcW w:w="1212" w:type="dxa"/>
            <w:noWrap/>
            <w:vAlign w:val="bottom"/>
            <w:hideMark/>
          </w:tcPr>
          <w:p w14:paraId="151AEB47" w14:textId="77777777" w:rsidR="004C2E43" w:rsidRPr="003F0873" w:rsidRDefault="004C2E43" w:rsidP="00223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</w:pPr>
            <w:r w:rsidRPr="003F0873"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  <w:t>9</w:t>
            </w:r>
          </w:p>
        </w:tc>
        <w:tc>
          <w:tcPr>
            <w:tcW w:w="1341" w:type="dxa"/>
            <w:noWrap/>
            <w:vAlign w:val="bottom"/>
            <w:hideMark/>
          </w:tcPr>
          <w:p w14:paraId="44C0B79E" w14:textId="77777777" w:rsidR="004C2E43" w:rsidRPr="003F0873" w:rsidRDefault="004C2E43" w:rsidP="00223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</w:pPr>
            <w:r w:rsidRPr="003F0873"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  <w:t>1</w:t>
            </w:r>
          </w:p>
        </w:tc>
        <w:tc>
          <w:tcPr>
            <w:tcW w:w="1212" w:type="dxa"/>
            <w:noWrap/>
            <w:vAlign w:val="bottom"/>
            <w:hideMark/>
          </w:tcPr>
          <w:p w14:paraId="30510469" w14:textId="77777777" w:rsidR="004C2E43" w:rsidRPr="003F0873" w:rsidRDefault="004C2E43" w:rsidP="00223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</w:pPr>
            <w:r w:rsidRPr="003F0873"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  <w:t>9</w:t>
            </w:r>
          </w:p>
        </w:tc>
        <w:tc>
          <w:tcPr>
            <w:tcW w:w="1240" w:type="dxa"/>
            <w:vMerge w:val="restart"/>
            <w:vAlign w:val="center"/>
          </w:tcPr>
          <w:p w14:paraId="510244DE" w14:textId="4CBB7EB5" w:rsidR="004C2E43" w:rsidRPr="003F0873" w:rsidRDefault="004C2E43" w:rsidP="00223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</w:pPr>
            <w:r w:rsidRPr="003F0873"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  <w:t>-8.7143</w:t>
            </w:r>
          </w:p>
        </w:tc>
        <w:tc>
          <w:tcPr>
            <w:tcW w:w="1058" w:type="dxa"/>
            <w:vMerge w:val="restart"/>
            <w:vAlign w:val="center"/>
          </w:tcPr>
          <w:p w14:paraId="29401815" w14:textId="77C7E5D7" w:rsidR="004C2E43" w:rsidRPr="003F0873" w:rsidRDefault="004C2E43" w:rsidP="00223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</w:pPr>
            <w:r w:rsidRPr="003F0873"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  <w:t>40.7567</w:t>
            </w:r>
          </w:p>
        </w:tc>
      </w:tr>
      <w:tr w:rsidR="004C2E43" w:rsidRPr="003F0873" w14:paraId="1E3C844C" w14:textId="1AE897C7" w:rsidTr="004C2E43">
        <w:trPr>
          <w:trHeight w:val="290"/>
          <w:jc w:val="center"/>
        </w:trPr>
        <w:tc>
          <w:tcPr>
            <w:tcW w:w="3406" w:type="dxa"/>
            <w:vMerge/>
            <w:noWrap/>
            <w:vAlign w:val="center"/>
            <w:hideMark/>
          </w:tcPr>
          <w:p w14:paraId="6E935698" w14:textId="77777777" w:rsidR="004C2E43" w:rsidRPr="003F0873" w:rsidRDefault="004C2E43" w:rsidP="002233A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ca-ES-valencia"/>
              </w:rPr>
            </w:pPr>
          </w:p>
        </w:tc>
        <w:tc>
          <w:tcPr>
            <w:tcW w:w="630" w:type="dxa"/>
            <w:noWrap/>
            <w:vAlign w:val="bottom"/>
            <w:hideMark/>
          </w:tcPr>
          <w:p w14:paraId="256E04AC" w14:textId="77777777" w:rsidR="004C2E43" w:rsidRPr="003F0873" w:rsidRDefault="004C2E43" w:rsidP="002233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</w:pPr>
            <w:r w:rsidRPr="003F0873"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  <w:t>f</w:t>
            </w:r>
          </w:p>
        </w:tc>
        <w:tc>
          <w:tcPr>
            <w:tcW w:w="1177" w:type="dxa"/>
            <w:noWrap/>
            <w:vAlign w:val="bottom"/>
            <w:hideMark/>
          </w:tcPr>
          <w:p w14:paraId="08B61347" w14:textId="77777777" w:rsidR="004C2E43" w:rsidRPr="003F0873" w:rsidRDefault="004C2E43" w:rsidP="00223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</w:pPr>
            <w:r w:rsidRPr="003F0873"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  <w:t>0</w:t>
            </w:r>
          </w:p>
        </w:tc>
        <w:tc>
          <w:tcPr>
            <w:tcW w:w="1212" w:type="dxa"/>
            <w:noWrap/>
            <w:vAlign w:val="bottom"/>
            <w:hideMark/>
          </w:tcPr>
          <w:p w14:paraId="4C0E47A2" w14:textId="77777777" w:rsidR="004C2E43" w:rsidRPr="003F0873" w:rsidRDefault="004C2E43" w:rsidP="00223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</w:pPr>
            <w:r w:rsidRPr="003F0873"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  <w:t>7</w:t>
            </w:r>
          </w:p>
        </w:tc>
        <w:tc>
          <w:tcPr>
            <w:tcW w:w="1341" w:type="dxa"/>
            <w:noWrap/>
            <w:vAlign w:val="bottom"/>
            <w:hideMark/>
          </w:tcPr>
          <w:p w14:paraId="5ADEFE92" w14:textId="77777777" w:rsidR="004C2E43" w:rsidRPr="003F0873" w:rsidRDefault="004C2E43" w:rsidP="00223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</w:pPr>
            <w:r w:rsidRPr="003F0873"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  <w:t>0</w:t>
            </w:r>
          </w:p>
        </w:tc>
        <w:tc>
          <w:tcPr>
            <w:tcW w:w="1212" w:type="dxa"/>
            <w:noWrap/>
            <w:vAlign w:val="bottom"/>
            <w:hideMark/>
          </w:tcPr>
          <w:p w14:paraId="37D91662" w14:textId="77777777" w:rsidR="004C2E43" w:rsidRPr="003F0873" w:rsidRDefault="004C2E43" w:rsidP="00223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</w:pPr>
            <w:r w:rsidRPr="003F0873"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  <w:t>7</w:t>
            </w:r>
          </w:p>
        </w:tc>
        <w:tc>
          <w:tcPr>
            <w:tcW w:w="1240" w:type="dxa"/>
            <w:vMerge/>
            <w:vAlign w:val="center"/>
          </w:tcPr>
          <w:p w14:paraId="59665384" w14:textId="77777777" w:rsidR="004C2E43" w:rsidRPr="003F0873" w:rsidRDefault="004C2E43" w:rsidP="00223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</w:pPr>
          </w:p>
        </w:tc>
        <w:tc>
          <w:tcPr>
            <w:tcW w:w="1058" w:type="dxa"/>
            <w:vMerge/>
            <w:vAlign w:val="center"/>
          </w:tcPr>
          <w:p w14:paraId="68136A78" w14:textId="5F18E717" w:rsidR="004C2E43" w:rsidRPr="003F0873" w:rsidRDefault="004C2E43" w:rsidP="00223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</w:pPr>
          </w:p>
        </w:tc>
      </w:tr>
      <w:tr w:rsidR="00EF7B1E" w:rsidRPr="003F0873" w14:paraId="0A396A50" w14:textId="4BE8767D" w:rsidTr="004C2E43">
        <w:trPr>
          <w:trHeight w:val="290"/>
          <w:jc w:val="center"/>
        </w:trPr>
        <w:tc>
          <w:tcPr>
            <w:tcW w:w="3406" w:type="dxa"/>
            <w:vMerge w:val="restart"/>
            <w:noWrap/>
            <w:vAlign w:val="center"/>
            <w:hideMark/>
          </w:tcPr>
          <w:p w14:paraId="12AC1128" w14:textId="6E9CCEC0" w:rsidR="00EF7B1E" w:rsidRPr="003F0873" w:rsidRDefault="00EF7B1E" w:rsidP="002233A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ca-ES-valencia"/>
              </w:rPr>
            </w:pPr>
            <w:r w:rsidRPr="003F087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ca-ES-valencia"/>
              </w:rPr>
              <w:t>Podarcis lusitanica</w:t>
            </w:r>
          </w:p>
        </w:tc>
        <w:tc>
          <w:tcPr>
            <w:tcW w:w="630" w:type="dxa"/>
            <w:noWrap/>
            <w:vAlign w:val="bottom"/>
            <w:hideMark/>
          </w:tcPr>
          <w:p w14:paraId="6E1AF230" w14:textId="77777777" w:rsidR="00EF7B1E" w:rsidRPr="003F0873" w:rsidRDefault="00EF7B1E" w:rsidP="002233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</w:pPr>
            <w:r w:rsidRPr="003F0873"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  <w:t>m</w:t>
            </w:r>
          </w:p>
        </w:tc>
        <w:tc>
          <w:tcPr>
            <w:tcW w:w="1177" w:type="dxa"/>
            <w:noWrap/>
            <w:vAlign w:val="bottom"/>
            <w:hideMark/>
          </w:tcPr>
          <w:p w14:paraId="1ACA004B" w14:textId="77777777" w:rsidR="00EF7B1E" w:rsidRPr="003F0873" w:rsidRDefault="00EF7B1E" w:rsidP="00223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</w:pPr>
            <w:r w:rsidRPr="003F0873"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  <w:t>0</w:t>
            </w:r>
          </w:p>
        </w:tc>
        <w:tc>
          <w:tcPr>
            <w:tcW w:w="1212" w:type="dxa"/>
            <w:noWrap/>
            <w:vAlign w:val="bottom"/>
            <w:hideMark/>
          </w:tcPr>
          <w:p w14:paraId="527A039A" w14:textId="77777777" w:rsidR="00EF7B1E" w:rsidRPr="003F0873" w:rsidRDefault="00EF7B1E" w:rsidP="00223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</w:pPr>
            <w:r w:rsidRPr="003F0873"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  <w:t>25</w:t>
            </w:r>
          </w:p>
        </w:tc>
        <w:tc>
          <w:tcPr>
            <w:tcW w:w="1341" w:type="dxa"/>
            <w:noWrap/>
            <w:vAlign w:val="bottom"/>
            <w:hideMark/>
          </w:tcPr>
          <w:p w14:paraId="2DE91A4A" w14:textId="77777777" w:rsidR="00EF7B1E" w:rsidRPr="003F0873" w:rsidRDefault="00EF7B1E" w:rsidP="00223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</w:pPr>
            <w:r w:rsidRPr="003F0873"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  <w:t>2</w:t>
            </w:r>
          </w:p>
        </w:tc>
        <w:tc>
          <w:tcPr>
            <w:tcW w:w="1212" w:type="dxa"/>
            <w:noWrap/>
            <w:vAlign w:val="bottom"/>
            <w:hideMark/>
          </w:tcPr>
          <w:p w14:paraId="62A25F93" w14:textId="77777777" w:rsidR="00EF7B1E" w:rsidRPr="003F0873" w:rsidRDefault="00EF7B1E" w:rsidP="00223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</w:pPr>
            <w:r w:rsidRPr="003F0873"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  <w:t>23</w:t>
            </w:r>
          </w:p>
        </w:tc>
        <w:tc>
          <w:tcPr>
            <w:tcW w:w="1240" w:type="dxa"/>
            <w:vMerge w:val="restart"/>
            <w:vAlign w:val="center"/>
          </w:tcPr>
          <w:p w14:paraId="7A1C27CD" w14:textId="14FFC0E0" w:rsidR="00EF7B1E" w:rsidRPr="003F0873" w:rsidRDefault="00EF7B1E" w:rsidP="00223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</w:pPr>
            <w:r w:rsidRPr="003F0873"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  <w:t>-8.8613</w:t>
            </w:r>
          </w:p>
        </w:tc>
        <w:tc>
          <w:tcPr>
            <w:tcW w:w="1058" w:type="dxa"/>
            <w:vMerge w:val="restart"/>
            <w:vAlign w:val="center"/>
          </w:tcPr>
          <w:p w14:paraId="3016895B" w14:textId="6887BB02" w:rsidR="00EF7B1E" w:rsidRPr="003F0873" w:rsidRDefault="00EF7B1E" w:rsidP="00223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</w:pPr>
            <w:r w:rsidRPr="003F0873"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  <w:t>41.8486</w:t>
            </w:r>
          </w:p>
        </w:tc>
      </w:tr>
      <w:tr w:rsidR="00EF7B1E" w:rsidRPr="003F0873" w14:paraId="338A3F44" w14:textId="6BA029C5" w:rsidTr="004C2E43">
        <w:trPr>
          <w:trHeight w:val="290"/>
          <w:jc w:val="center"/>
        </w:trPr>
        <w:tc>
          <w:tcPr>
            <w:tcW w:w="3406" w:type="dxa"/>
            <w:vMerge/>
            <w:noWrap/>
            <w:vAlign w:val="center"/>
            <w:hideMark/>
          </w:tcPr>
          <w:p w14:paraId="57B045B8" w14:textId="77777777" w:rsidR="00EF7B1E" w:rsidRPr="003F0873" w:rsidRDefault="00EF7B1E" w:rsidP="002233A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ca-ES-valencia"/>
              </w:rPr>
            </w:pPr>
          </w:p>
        </w:tc>
        <w:tc>
          <w:tcPr>
            <w:tcW w:w="630" w:type="dxa"/>
            <w:noWrap/>
            <w:vAlign w:val="bottom"/>
            <w:hideMark/>
          </w:tcPr>
          <w:p w14:paraId="206F88B3" w14:textId="77777777" w:rsidR="00EF7B1E" w:rsidRPr="003F0873" w:rsidRDefault="00EF7B1E" w:rsidP="002233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</w:pPr>
            <w:r w:rsidRPr="003F0873"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  <w:t>f</w:t>
            </w:r>
          </w:p>
        </w:tc>
        <w:tc>
          <w:tcPr>
            <w:tcW w:w="1177" w:type="dxa"/>
            <w:noWrap/>
            <w:vAlign w:val="bottom"/>
            <w:hideMark/>
          </w:tcPr>
          <w:p w14:paraId="71DC013C" w14:textId="77777777" w:rsidR="00EF7B1E" w:rsidRPr="003F0873" w:rsidRDefault="00EF7B1E" w:rsidP="00223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</w:pPr>
            <w:r w:rsidRPr="003F0873"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  <w:t>1</w:t>
            </w:r>
          </w:p>
        </w:tc>
        <w:tc>
          <w:tcPr>
            <w:tcW w:w="1212" w:type="dxa"/>
            <w:noWrap/>
            <w:vAlign w:val="bottom"/>
            <w:hideMark/>
          </w:tcPr>
          <w:p w14:paraId="20283C35" w14:textId="77777777" w:rsidR="00EF7B1E" w:rsidRPr="003F0873" w:rsidRDefault="00EF7B1E" w:rsidP="00223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</w:pPr>
            <w:r w:rsidRPr="003F0873"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  <w:t>21</w:t>
            </w:r>
          </w:p>
        </w:tc>
        <w:tc>
          <w:tcPr>
            <w:tcW w:w="1341" w:type="dxa"/>
            <w:noWrap/>
            <w:vAlign w:val="bottom"/>
            <w:hideMark/>
          </w:tcPr>
          <w:p w14:paraId="429A75D3" w14:textId="77777777" w:rsidR="00EF7B1E" w:rsidRPr="003F0873" w:rsidRDefault="00EF7B1E" w:rsidP="00223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</w:pPr>
            <w:r w:rsidRPr="003F0873"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  <w:t>0</w:t>
            </w:r>
          </w:p>
        </w:tc>
        <w:tc>
          <w:tcPr>
            <w:tcW w:w="1212" w:type="dxa"/>
            <w:noWrap/>
            <w:vAlign w:val="bottom"/>
            <w:hideMark/>
          </w:tcPr>
          <w:p w14:paraId="3AA6FED0" w14:textId="77777777" w:rsidR="00EF7B1E" w:rsidRPr="003F0873" w:rsidRDefault="00EF7B1E" w:rsidP="00223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</w:pPr>
            <w:r w:rsidRPr="003F0873"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  <w:t>22</w:t>
            </w:r>
          </w:p>
        </w:tc>
        <w:tc>
          <w:tcPr>
            <w:tcW w:w="1240" w:type="dxa"/>
            <w:vMerge/>
            <w:vAlign w:val="center"/>
          </w:tcPr>
          <w:p w14:paraId="35BA7E26" w14:textId="77777777" w:rsidR="00EF7B1E" w:rsidRPr="003F0873" w:rsidRDefault="00EF7B1E" w:rsidP="00223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</w:pPr>
          </w:p>
        </w:tc>
        <w:tc>
          <w:tcPr>
            <w:tcW w:w="1058" w:type="dxa"/>
            <w:vMerge/>
            <w:vAlign w:val="center"/>
          </w:tcPr>
          <w:p w14:paraId="7A6F4FDE" w14:textId="252FCC39" w:rsidR="00EF7B1E" w:rsidRPr="003F0873" w:rsidRDefault="00EF7B1E" w:rsidP="00223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</w:pPr>
          </w:p>
        </w:tc>
      </w:tr>
      <w:tr w:rsidR="00EF7B1E" w:rsidRPr="003F0873" w14:paraId="7421B84F" w14:textId="1B57E7AB" w:rsidTr="004C2E43">
        <w:trPr>
          <w:trHeight w:val="290"/>
          <w:jc w:val="center"/>
        </w:trPr>
        <w:tc>
          <w:tcPr>
            <w:tcW w:w="3406" w:type="dxa"/>
            <w:vMerge w:val="restart"/>
            <w:noWrap/>
            <w:vAlign w:val="center"/>
            <w:hideMark/>
          </w:tcPr>
          <w:p w14:paraId="59A9D50A" w14:textId="4A4BDC78" w:rsidR="00EF7B1E" w:rsidRPr="003F0873" w:rsidRDefault="00EF7B1E" w:rsidP="00EF7B1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ca-ES-valencia"/>
              </w:rPr>
            </w:pPr>
            <w:r w:rsidRPr="003F087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ca-ES-valencia"/>
              </w:rPr>
              <w:t>Podarcis vaucheri</w:t>
            </w:r>
          </w:p>
        </w:tc>
        <w:tc>
          <w:tcPr>
            <w:tcW w:w="630" w:type="dxa"/>
            <w:noWrap/>
            <w:vAlign w:val="bottom"/>
            <w:hideMark/>
          </w:tcPr>
          <w:p w14:paraId="635EC975" w14:textId="77777777" w:rsidR="00EF7B1E" w:rsidRPr="003F0873" w:rsidRDefault="00EF7B1E" w:rsidP="00EF7B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</w:pPr>
            <w:r w:rsidRPr="003F0873"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  <w:t>m</w:t>
            </w:r>
          </w:p>
        </w:tc>
        <w:tc>
          <w:tcPr>
            <w:tcW w:w="1177" w:type="dxa"/>
            <w:noWrap/>
            <w:vAlign w:val="bottom"/>
            <w:hideMark/>
          </w:tcPr>
          <w:p w14:paraId="46636BC3" w14:textId="77777777" w:rsidR="00EF7B1E" w:rsidRPr="003F0873" w:rsidRDefault="00EF7B1E" w:rsidP="00EF7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</w:pPr>
            <w:r w:rsidRPr="003F0873"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  <w:t>14</w:t>
            </w:r>
          </w:p>
        </w:tc>
        <w:tc>
          <w:tcPr>
            <w:tcW w:w="1212" w:type="dxa"/>
            <w:noWrap/>
            <w:vAlign w:val="bottom"/>
            <w:hideMark/>
          </w:tcPr>
          <w:p w14:paraId="6F2A0502" w14:textId="77777777" w:rsidR="00EF7B1E" w:rsidRPr="003F0873" w:rsidRDefault="00EF7B1E" w:rsidP="00EF7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</w:pPr>
            <w:r w:rsidRPr="003F0873"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  <w:t>0</w:t>
            </w:r>
          </w:p>
        </w:tc>
        <w:tc>
          <w:tcPr>
            <w:tcW w:w="1341" w:type="dxa"/>
            <w:noWrap/>
            <w:vAlign w:val="bottom"/>
            <w:hideMark/>
          </w:tcPr>
          <w:p w14:paraId="3A0F1084" w14:textId="77777777" w:rsidR="00EF7B1E" w:rsidRPr="003F0873" w:rsidRDefault="00EF7B1E" w:rsidP="00EF7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</w:pPr>
            <w:r w:rsidRPr="003F0873"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  <w:t>14</w:t>
            </w:r>
          </w:p>
        </w:tc>
        <w:tc>
          <w:tcPr>
            <w:tcW w:w="1212" w:type="dxa"/>
            <w:noWrap/>
            <w:vAlign w:val="bottom"/>
            <w:hideMark/>
          </w:tcPr>
          <w:p w14:paraId="6EF97C48" w14:textId="77777777" w:rsidR="00EF7B1E" w:rsidRPr="003F0873" w:rsidRDefault="00EF7B1E" w:rsidP="00EF7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</w:pPr>
            <w:r w:rsidRPr="003F0873"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  <w:t>0</w:t>
            </w:r>
          </w:p>
        </w:tc>
        <w:tc>
          <w:tcPr>
            <w:tcW w:w="1240" w:type="dxa"/>
            <w:vMerge w:val="restart"/>
            <w:vAlign w:val="center"/>
          </w:tcPr>
          <w:p w14:paraId="11D19A4C" w14:textId="15476068" w:rsidR="00EF7B1E" w:rsidRPr="003F0873" w:rsidRDefault="00EF7B1E" w:rsidP="00EF7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</w:pPr>
            <w:r w:rsidRPr="003F0873"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  <w:t>-7.8565</w:t>
            </w:r>
          </w:p>
        </w:tc>
        <w:tc>
          <w:tcPr>
            <w:tcW w:w="1058" w:type="dxa"/>
            <w:vMerge w:val="restart"/>
            <w:vAlign w:val="center"/>
          </w:tcPr>
          <w:p w14:paraId="165F53E1" w14:textId="6E4A43C7" w:rsidR="00EF7B1E" w:rsidRPr="003F0873" w:rsidRDefault="00EF7B1E" w:rsidP="00EF7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</w:pPr>
            <w:r w:rsidRPr="003F0873"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  <w:t>31.1968</w:t>
            </w:r>
          </w:p>
        </w:tc>
      </w:tr>
      <w:tr w:rsidR="00EF7B1E" w:rsidRPr="003F0873" w14:paraId="6D77AC7B" w14:textId="6221A086" w:rsidTr="004C2E43">
        <w:trPr>
          <w:trHeight w:val="290"/>
          <w:jc w:val="center"/>
        </w:trPr>
        <w:tc>
          <w:tcPr>
            <w:tcW w:w="3406" w:type="dxa"/>
            <w:vMerge/>
            <w:noWrap/>
            <w:vAlign w:val="center"/>
            <w:hideMark/>
          </w:tcPr>
          <w:p w14:paraId="4CA8AD1A" w14:textId="77777777" w:rsidR="00EF7B1E" w:rsidRPr="003F0873" w:rsidRDefault="00EF7B1E" w:rsidP="00EF7B1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ca-ES-valencia"/>
              </w:rPr>
            </w:pPr>
          </w:p>
        </w:tc>
        <w:tc>
          <w:tcPr>
            <w:tcW w:w="630" w:type="dxa"/>
            <w:noWrap/>
            <w:vAlign w:val="bottom"/>
            <w:hideMark/>
          </w:tcPr>
          <w:p w14:paraId="7E05A8C4" w14:textId="77777777" w:rsidR="00EF7B1E" w:rsidRPr="003F0873" w:rsidRDefault="00EF7B1E" w:rsidP="00EF7B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</w:pPr>
            <w:r w:rsidRPr="003F0873"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  <w:t>f</w:t>
            </w:r>
          </w:p>
        </w:tc>
        <w:tc>
          <w:tcPr>
            <w:tcW w:w="1177" w:type="dxa"/>
            <w:noWrap/>
            <w:vAlign w:val="bottom"/>
            <w:hideMark/>
          </w:tcPr>
          <w:p w14:paraId="3A285DBE" w14:textId="77777777" w:rsidR="00EF7B1E" w:rsidRPr="003F0873" w:rsidRDefault="00EF7B1E" w:rsidP="00EF7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</w:pPr>
            <w:r w:rsidRPr="003F0873"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  <w:t>10</w:t>
            </w:r>
          </w:p>
        </w:tc>
        <w:tc>
          <w:tcPr>
            <w:tcW w:w="1212" w:type="dxa"/>
            <w:noWrap/>
            <w:vAlign w:val="bottom"/>
            <w:hideMark/>
          </w:tcPr>
          <w:p w14:paraId="39A10349" w14:textId="77777777" w:rsidR="00EF7B1E" w:rsidRPr="003F0873" w:rsidRDefault="00EF7B1E" w:rsidP="00EF7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</w:pPr>
            <w:r w:rsidRPr="003F0873"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  <w:t>0</w:t>
            </w:r>
          </w:p>
        </w:tc>
        <w:tc>
          <w:tcPr>
            <w:tcW w:w="1341" w:type="dxa"/>
            <w:noWrap/>
            <w:vAlign w:val="bottom"/>
            <w:hideMark/>
          </w:tcPr>
          <w:p w14:paraId="7107E960" w14:textId="77777777" w:rsidR="00EF7B1E" w:rsidRPr="003F0873" w:rsidRDefault="00EF7B1E" w:rsidP="00EF7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</w:pPr>
            <w:r w:rsidRPr="003F0873"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  <w:t>12</w:t>
            </w:r>
          </w:p>
        </w:tc>
        <w:tc>
          <w:tcPr>
            <w:tcW w:w="1212" w:type="dxa"/>
            <w:noWrap/>
            <w:vAlign w:val="bottom"/>
            <w:hideMark/>
          </w:tcPr>
          <w:p w14:paraId="5790EA41" w14:textId="77777777" w:rsidR="00EF7B1E" w:rsidRPr="003F0873" w:rsidRDefault="00EF7B1E" w:rsidP="00EF7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</w:pPr>
            <w:r w:rsidRPr="003F0873"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  <w:t>0</w:t>
            </w:r>
          </w:p>
        </w:tc>
        <w:tc>
          <w:tcPr>
            <w:tcW w:w="1240" w:type="dxa"/>
            <w:vMerge/>
            <w:vAlign w:val="center"/>
          </w:tcPr>
          <w:p w14:paraId="2AB4A930" w14:textId="77777777" w:rsidR="00EF7B1E" w:rsidRPr="003F0873" w:rsidRDefault="00EF7B1E" w:rsidP="00EF7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</w:pPr>
          </w:p>
        </w:tc>
        <w:tc>
          <w:tcPr>
            <w:tcW w:w="1058" w:type="dxa"/>
            <w:vMerge/>
            <w:vAlign w:val="center"/>
          </w:tcPr>
          <w:p w14:paraId="3F1820F4" w14:textId="311917D9" w:rsidR="00EF7B1E" w:rsidRPr="003F0873" w:rsidRDefault="00EF7B1E" w:rsidP="00EF7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</w:pPr>
          </w:p>
        </w:tc>
      </w:tr>
      <w:tr w:rsidR="00EF7B1E" w:rsidRPr="003F0873" w14:paraId="04A82265" w14:textId="1BB4F62D" w:rsidTr="004C2E43">
        <w:trPr>
          <w:trHeight w:val="290"/>
          <w:jc w:val="center"/>
        </w:trPr>
        <w:tc>
          <w:tcPr>
            <w:tcW w:w="3406" w:type="dxa"/>
            <w:vMerge w:val="restart"/>
            <w:noWrap/>
            <w:vAlign w:val="center"/>
            <w:hideMark/>
          </w:tcPr>
          <w:p w14:paraId="2320E7F7" w14:textId="2F098A99" w:rsidR="00EF7B1E" w:rsidRPr="003F0873" w:rsidRDefault="00EF7B1E" w:rsidP="00EF7B1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ca-ES-valencia"/>
              </w:rPr>
            </w:pPr>
            <w:r w:rsidRPr="003F087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ca-ES-valencia"/>
              </w:rPr>
              <w:t xml:space="preserve">Podarcis lilfordi </w:t>
            </w:r>
            <w:r w:rsidR="0003369E" w:rsidRPr="003F087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ca-ES-valencia"/>
              </w:rPr>
              <w:t>gigliolii</w:t>
            </w:r>
          </w:p>
        </w:tc>
        <w:tc>
          <w:tcPr>
            <w:tcW w:w="630" w:type="dxa"/>
            <w:noWrap/>
            <w:vAlign w:val="bottom"/>
            <w:hideMark/>
          </w:tcPr>
          <w:p w14:paraId="406FBD2E" w14:textId="77777777" w:rsidR="00EF7B1E" w:rsidRPr="003F0873" w:rsidRDefault="00EF7B1E" w:rsidP="00EF7B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</w:pPr>
            <w:r w:rsidRPr="003F0873"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  <w:t>m</w:t>
            </w:r>
          </w:p>
        </w:tc>
        <w:tc>
          <w:tcPr>
            <w:tcW w:w="1177" w:type="dxa"/>
            <w:noWrap/>
            <w:vAlign w:val="bottom"/>
            <w:hideMark/>
          </w:tcPr>
          <w:p w14:paraId="19B96E5F" w14:textId="77777777" w:rsidR="00EF7B1E" w:rsidRPr="003F0873" w:rsidRDefault="00EF7B1E" w:rsidP="00EF7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</w:pPr>
            <w:r w:rsidRPr="003F0873"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  <w:t>13</w:t>
            </w:r>
          </w:p>
        </w:tc>
        <w:tc>
          <w:tcPr>
            <w:tcW w:w="1212" w:type="dxa"/>
            <w:noWrap/>
            <w:vAlign w:val="bottom"/>
            <w:hideMark/>
          </w:tcPr>
          <w:p w14:paraId="79CBF21F" w14:textId="77777777" w:rsidR="00EF7B1E" w:rsidRPr="003F0873" w:rsidRDefault="00EF7B1E" w:rsidP="00EF7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</w:pPr>
            <w:r w:rsidRPr="003F0873"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  <w:t>0</w:t>
            </w:r>
          </w:p>
        </w:tc>
        <w:tc>
          <w:tcPr>
            <w:tcW w:w="1341" w:type="dxa"/>
            <w:noWrap/>
            <w:vAlign w:val="bottom"/>
            <w:hideMark/>
          </w:tcPr>
          <w:p w14:paraId="201497A2" w14:textId="77777777" w:rsidR="00EF7B1E" w:rsidRPr="003F0873" w:rsidRDefault="00EF7B1E" w:rsidP="00EF7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</w:pPr>
            <w:r w:rsidRPr="003F0873"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  <w:t>6</w:t>
            </w:r>
          </w:p>
        </w:tc>
        <w:tc>
          <w:tcPr>
            <w:tcW w:w="1212" w:type="dxa"/>
            <w:noWrap/>
            <w:vAlign w:val="bottom"/>
            <w:hideMark/>
          </w:tcPr>
          <w:p w14:paraId="5109EBCE" w14:textId="77777777" w:rsidR="00EF7B1E" w:rsidRPr="003F0873" w:rsidRDefault="00EF7B1E" w:rsidP="00EF7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</w:pPr>
            <w:r w:rsidRPr="003F0873"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  <w:t>1</w:t>
            </w:r>
          </w:p>
        </w:tc>
        <w:tc>
          <w:tcPr>
            <w:tcW w:w="1240" w:type="dxa"/>
            <w:vMerge w:val="restart"/>
            <w:vAlign w:val="center"/>
          </w:tcPr>
          <w:p w14:paraId="699F50F9" w14:textId="0D2770B6" w:rsidR="00EF7B1E" w:rsidRPr="003F0873" w:rsidRDefault="00EF7B1E" w:rsidP="00EF7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</w:pPr>
            <w:r w:rsidRPr="003F0873"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  <w:t>2.3279</w:t>
            </w:r>
          </w:p>
        </w:tc>
        <w:tc>
          <w:tcPr>
            <w:tcW w:w="1058" w:type="dxa"/>
            <w:vMerge w:val="restart"/>
            <w:vAlign w:val="center"/>
          </w:tcPr>
          <w:p w14:paraId="0854E568" w14:textId="1B404DBF" w:rsidR="00EF7B1E" w:rsidRPr="003F0873" w:rsidRDefault="00EF7B1E" w:rsidP="00EF7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</w:pPr>
            <w:r w:rsidRPr="003F0873"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  <w:t>39.5878</w:t>
            </w:r>
          </w:p>
        </w:tc>
      </w:tr>
      <w:tr w:rsidR="00EF7B1E" w:rsidRPr="003F0873" w14:paraId="144A199B" w14:textId="3BF17E14" w:rsidTr="004C2E43">
        <w:trPr>
          <w:trHeight w:val="290"/>
          <w:jc w:val="center"/>
        </w:trPr>
        <w:tc>
          <w:tcPr>
            <w:tcW w:w="3406" w:type="dxa"/>
            <w:vMerge/>
            <w:noWrap/>
            <w:vAlign w:val="center"/>
            <w:hideMark/>
          </w:tcPr>
          <w:p w14:paraId="413C2707" w14:textId="77777777" w:rsidR="00EF7B1E" w:rsidRPr="003F0873" w:rsidRDefault="00EF7B1E" w:rsidP="00EF7B1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ca-ES-valencia"/>
              </w:rPr>
            </w:pPr>
          </w:p>
        </w:tc>
        <w:tc>
          <w:tcPr>
            <w:tcW w:w="630" w:type="dxa"/>
            <w:noWrap/>
            <w:vAlign w:val="bottom"/>
            <w:hideMark/>
          </w:tcPr>
          <w:p w14:paraId="3BB20312" w14:textId="77777777" w:rsidR="00EF7B1E" w:rsidRPr="003F0873" w:rsidRDefault="00EF7B1E" w:rsidP="00EF7B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</w:pPr>
            <w:r w:rsidRPr="003F0873"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  <w:t>f</w:t>
            </w:r>
          </w:p>
        </w:tc>
        <w:tc>
          <w:tcPr>
            <w:tcW w:w="1177" w:type="dxa"/>
            <w:noWrap/>
            <w:vAlign w:val="bottom"/>
            <w:hideMark/>
          </w:tcPr>
          <w:p w14:paraId="372CA6FA" w14:textId="77777777" w:rsidR="00EF7B1E" w:rsidRPr="003F0873" w:rsidRDefault="00EF7B1E" w:rsidP="00EF7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</w:pPr>
            <w:r w:rsidRPr="003F0873"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  <w:t>12</w:t>
            </w:r>
          </w:p>
        </w:tc>
        <w:tc>
          <w:tcPr>
            <w:tcW w:w="1212" w:type="dxa"/>
            <w:noWrap/>
            <w:vAlign w:val="bottom"/>
            <w:hideMark/>
          </w:tcPr>
          <w:p w14:paraId="470E8BB4" w14:textId="77777777" w:rsidR="00EF7B1E" w:rsidRPr="003F0873" w:rsidRDefault="00EF7B1E" w:rsidP="00EF7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</w:pPr>
            <w:r w:rsidRPr="003F0873"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  <w:t>0</w:t>
            </w:r>
          </w:p>
        </w:tc>
        <w:tc>
          <w:tcPr>
            <w:tcW w:w="1341" w:type="dxa"/>
            <w:noWrap/>
            <w:vAlign w:val="bottom"/>
            <w:hideMark/>
          </w:tcPr>
          <w:p w14:paraId="14124BCA" w14:textId="77777777" w:rsidR="00EF7B1E" w:rsidRPr="003F0873" w:rsidRDefault="00EF7B1E" w:rsidP="00EF7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</w:pPr>
            <w:r w:rsidRPr="003F0873"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  <w:t>10</w:t>
            </w:r>
          </w:p>
        </w:tc>
        <w:tc>
          <w:tcPr>
            <w:tcW w:w="1212" w:type="dxa"/>
            <w:noWrap/>
            <w:vAlign w:val="bottom"/>
            <w:hideMark/>
          </w:tcPr>
          <w:p w14:paraId="1CF23E3B" w14:textId="77777777" w:rsidR="00EF7B1E" w:rsidRPr="003F0873" w:rsidRDefault="00EF7B1E" w:rsidP="00EF7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</w:pPr>
            <w:r w:rsidRPr="003F0873"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  <w:t>0</w:t>
            </w:r>
          </w:p>
        </w:tc>
        <w:tc>
          <w:tcPr>
            <w:tcW w:w="1240" w:type="dxa"/>
            <w:vMerge/>
            <w:vAlign w:val="center"/>
          </w:tcPr>
          <w:p w14:paraId="2DDDE2D0" w14:textId="77777777" w:rsidR="00EF7B1E" w:rsidRPr="003F0873" w:rsidRDefault="00EF7B1E" w:rsidP="00EF7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</w:pPr>
          </w:p>
        </w:tc>
        <w:tc>
          <w:tcPr>
            <w:tcW w:w="1058" w:type="dxa"/>
            <w:vMerge/>
            <w:vAlign w:val="center"/>
          </w:tcPr>
          <w:p w14:paraId="3A7EA10E" w14:textId="1FF24F6E" w:rsidR="00EF7B1E" w:rsidRPr="003F0873" w:rsidRDefault="00EF7B1E" w:rsidP="00EF7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</w:pPr>
          </w:p>
        </w:tc>
      </w:tr>
      <w:tr w:rsidR="00EF7B1E" w:rsidRPr="003F0873" w14:paraId="2E76AA1F" w14:textId="26F55D1F" w:rsidTr="004C2E43">
        <w:trPr>
          <w:trHeight w:val="290"/>
          <w:jc w:val="center"/>
        </w:trPr>
        <w:tc>
          <w:tcPr>
            <w:tcW w:w="3406" w:type="dxa"/>
            <w:vMerge w:val="restart"/>
            <w:noWrap/>
            <w:vAlign w:val="center"/>
            <w:hideMark/>
          </w:tcPr>
          <w:p w14:paraId="79C4FD50" w14:textId="08B807D7" w:rsidR="00EF7B1E" w:rsidRPr="003F0873" w:rsidRDefault="00EF7B1E" w:rsidP="00EF7B1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ca-ES-valencia"/>
              </w:rPr>
            </w:pPr>
            <w:r w:rsidRPr="003F087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ca-ES-valencia"/>
              </w:rPr>
              <w:t>Podarcis ionicus</w:t>
            </w:r>
          </w:p>
        </w:tc>
        <w:tc>
          <w:tcPr>
            <w:tcW w:w="630" w:type="dxa"/>
            <w:noWrap/>
            <w:vAlign w:val="bottom"/>
            <w:hideMark/>
          </w:tcPr>
          <w:p w14:paraId="1536D423" w14:textId="77777777" w:rsidR="00EF7B1E" w:rsidRPr="003F0873" w:rsidRDefault="00EF7B1E" w:rsidP="00EF7B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</w:pPr>
            <w:r w:rsidRPr="003F0873"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  <w:t>m</w:t>
            </w:r>
          </w:p>
        </w:tc>
        <w:tc>
          <w:tcPr>
            <w:tcW w:w="1177" w:type="dxa"/>
            <w:noWrap/>
            <w:vAlign w:val="bottom"/>
            <w:hideMark/>
          </w:tcPr>
          <w:p w14:paraId="7374EFBE" w14:textId="77777777" w:rsidR="00EF7B1E" w:rsidRPr="003F0873" w:rsidRDefault="00EF7B1E" w:rsidP="00EF7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</w:pPr>
            <w:r w:rsidRPr="003F0873"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  <w:t>0</w:t>
            </w:r>
          </w:p>
        </w:tc>
        <w:tc>
          <w:tcPr>
            <w:tcW w:w="1212" w:type="dxa"/>
            <w:noWrap/>
            <w:vAlign w:val="bottom"/>
            <w:hideMark/>
          </w:tcPr>
          <w:p w14:paraId="681E5298" w14:textId="77777777" w:rsidR="00EF7B1E" w:rsidRPr="003F0873" w:rsidRDefault="00EF7B1E" w:rsidP="00EF7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</w:pPr>
            <w:r w:rsidRPr="003F0873"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  <w:t>20</w:t>
            </w:r>
          </w:p>
        </w:tc>
        <w:tc>
          <w:tcPr>
            <w:tcW w:w="1341" w:type="dxa"/>
            <w:noWrap/>
            <w:vAlign w:val="bottom"/>
            <w:hideMark/>
          </w:tcPr>
          <w:p w14:paraId="6E5373BF" w14:textId="77777777" w:rsidR="00EF7B1E" w:rsidRPr="003F0873" w:rsidRDefault="00EF7B1E" w:rsidP="00EF7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</w:pPr>
            <w:r w:rsidRPr="003F0873"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  <w:t>3</w:t>
            </w:r>
          </w:p>
        </w:tc>
        <w:tc>
          <w:tcPr>
            <w:tcW w:w="1212" w:type="dxa"/>
            <w:noWrap/>
            <w:vAlign w:val="bottom"/>
            <w:hideMark/>
          </w:tcPr>
          <w:p w14:paraId="128C611F" w14:textId="77777777" w:rsidR="00EF7B1E" w:rsidRPr="003F0873" w:rsidRDefault="00EF7B1E" w:rsidP="00EF7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</w:pPr>
            <w:r w:rsidRPr="003F0873"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  <w:t>2</w:t>
            </w:r>
          </w:p>
        </w:tc>
        <w:tc>
          <w:tcPr>
            <w:tcW w:w="1240" w:type="dxa"/>
            <w:vMerge w:val="restart"/>
            <w:vAlign w:val="center"/>
          </w:tcPr>
          <w:p w14:paraId="72281843" w14:textId="61D373D5" w:rsidR="00EF7B1E" w:rsidRPr="003F0873" w:rsidRDefault="00EF7B1E" w:rsidP="00EF7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</w:pPr>
            <w:r w:rsidRPr="003F0873"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  <w:t>22.3257</w:t>
            </w:r>
          </w:p>
        </w:tc>
        <w:tc>
          <w:tcPr>
            <w:tcW w:w="1058" w:type="dxa"/>
            <w:vMerge w:val="restart"/>
            <w:vAlign w:val="center"/>
          </w:tcPr>
          <w:p w14:paraId="2E02293B" w14:textId="7FBA877D" w:rsidR="00EF7B1E" w:rsidRPr="003F0873" w:rsidRDefault="00EF7B1E" w:rsidP="00EF7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</w:pPr>
            <w:r w:rsidRPr="003F0873"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  <w:t>37.9463</w:t>
            </w:r>
          </w:p>
        </w:tc>
      </w:tr>
      <w:tr w:rsidR="00EF7B1E" w:rsidRPr="003F0873" w14:paraId="260783FF" w14:textId="23F49467" w:rsidTr="004C2E43">
        <w:trPr>
          <w:trHeight w:val="290"/>
          <w:jc w:val="center"/>
        </w:trPr>
        <w:tc>
          <w:tcPr>
            <w:tcW w:w="3406" w:type="dxa"/>
            <w:vMerge/>
            <w:noWrap/>
            <w:vAlign w:val="center"/>
            <w:hideMark/>
          </w:tcPr>
          <w:p w14:paraId="19692228" w14:textId="77777777" w:rsidR="00EF7B1E" w:rsidRPr="003F0873" w:rsidRDefault="00EF7B1E" w:rsidP="00EF7B1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ca-ES-valencia"/>
              </w:rPr>
            </w:pPr>
          </w:p>
        </w:tc>
        <w:tc>
          <w:tcPr>
            <w:tcW w:w="630" w:type="dxa"/>
            <w:noWrap/>
            <w:vAlign w:val="bottom"/>
            <w:hideMark/>
          </w:tcPr>
          <w:p w14:paraId="71502987" w14:textId="77777777" w:rsidR="00EF7B1E" w:rsidRPr="003F0873" w:rsidRDefault="00EF7B1E" w:rsidP="00EF7B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</w:pPr>
            <w:r w:rsidRPr="003F0873"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  <w:t>f</w:t>
            </w:r>
          </w:p>
        </w:tc>
        <w:tc>
          <w:tcPr>
            <w:tcW w:w="1177" w:type="dxa"/>
            <w:noWrap/>
            <w:vAlign w:val="bottom"/>
            <w:hideMark/>
          </w:tcPr>
          <w:p w14:paraId="2B560772" w14:textId="77777777" w:rsidR="00EF7B1E" w:rsidRPr="003F0873" w:rsidRDefault="00EF7B1E" w:rsidP="00EF7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</w:pPr>
            <w:r w:rsidRPr="003F0873"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  <w:t>0</w:t>
            </w:r>
          </w:p>
        </w:tc>
        <w:tc>
          <w:tcPr>
            <w:tcW w:w="1212" w:type="dxa"/>
            <w:noWrap/>
            <w:vAlign w:val="bottom"/>
            <w:hideMark/>
          </w:tcPr>
          <w:p w14:paraId="1E686D5E" w14:textId="77777777" w:rsidR="00EF7B1E" w:rsidRPr="003F0873" w:rsidRDefault="00EF7B1E" w:rsidP="00EF7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</w:pPr>
            <w:r w:rsidRPr="003F0873"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  <w:t>6</w:t>
            </w:r>
          </w:p>
        </w:tc>
        <w:tc>
          <w:tcPr>
            <w:tcW w:w="1341" w:type="dxa"/>
            <w:noWrap/>
            <w:vAlign w:val="bottom"/>
            <w:hideMark/>
          </w:tcPr>
          <w:p w14:paraId="27387788" w14:textId="77777777" w:rsidR="00EF7B1E" w:rsidRPr="003F0873" w:rsidRDefault="00EF7B1E" w:rsidP="00EF7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</w:pPr>
            <w:r w:rsidRPr="003F0873"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  <w:t>6</w:t>
            </w:r>
          </w:p>
        </w:tc>
        <w:tc>
          <w:tcPr>
            <w:tcW w:w="1212" w:type="dxa"/>
            <w:noWrap/>
            <w:vAlign w:val="bottom"/>
            <w:hideMark/>
          </w:tcPr>
          <w:p w14:paraId="3C4E61B7" w14:textId="77777777" w:rsidR="00EF7B1E" w:rsidRPr="003F0873" w:rsidRDefault="00EF7B1E" w:rsidP="00EF7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</w:pPr>
            <w:r w:rsidRPr="003F0873"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  <w:t>21</w:t>
            </w:r>
          </w:p>
        </w:tc>
        <w:tc>
          <w:tcPr>
            <w:tcW w:w="1240" w:type="dxa"/>
            <w:vMerge/>
            <w:vAlign w:val="center"/>
          </w:tcPr>
          <w:p w14:paraId="7FB9710D" w14:textId="77777777" w:rsidR="00EF7B1E" w:rsidRPr="003F0873" w:rsidRDefault="00EF7B1E" w:rsidP="00EF7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</w:pPr>
          </w:p>
        </w:tc>
        <w:tc>
          <w:tcPr>
            <w:tcW w:w="1058" w:type="dxa"/>
            <w:vMerge/>
            <w:vAlign w:val="center"/>
          </w:tcPr>
          <w:p w14:paraId="78EDF055" w14:textId="0737B8CE" w:rsidR="00EF7B1E" w:rsidRPr="003F0873" w:rsidRDefault="00EF7B1E" w:rsidP="00EF7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</w:pPr>
          </w:p>
        </w:tc>
      </w:tr>
      <w:tr w:rsidR="00EF7B1E" w:rsidRPr="003F0873" w14:paraId="38A15571" w14:textId="5B29E091" w:rsidTr="004C2E43">
        <w:trPr>
          <w:trHeight w:val="290"/>
          <w:jc w:val="center"/>
        </w:trPr>
        <w:tc>
          <w:tcPr>
            <w:tcW w:w="3406" w:type="dxa"/>
            <w:vMerge w:val="restart"/>
            <w:noWrap/>
            <w:vAlign w:val="center"/>
            <w:hideMark/>
          </w:tcPr>
          <w:p w14:paraId="095F914D" w14:textId="7DC4A8CE" w:rsidR="00EF7B1E" w:rsidRPr="003F0873" w:rsidRDefault="00EF7B1E" w:rsidP="00EF7B1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ca-ES-valencia"/>
              </w:rPr>
            </w:pPr>
            <w:r w:rsidRPr="003F087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ca-ES-valencia"/>
              </w:rPr>
              <w:t>Podarcis milensis</w:t>
            </w:r>
          </w:p>
        </w:tc>
        <w:tc>
          <w:tcPr>
            <w:tcW w:w="630" w:type="dxa"/>
            <w:noWrap/>
            <w:vAlign w:val="bottom"/>
            <w:hideMark/>
          </w:tcPr>
          <w:p w14:paraId="3255EB46" w14:textId="77777777" w:rsidR="00EF7B1E" w:rsidRPr="003F0873" w:rsidRDefault="00EF7B1E" w:rsidP="00EF7B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</w:pPr>
            <w:r w:rsidRPr="003F0873"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  <w:t>m</w:t>
            </w:r>
          </w:p>
        </w:tc>
        <w:tc>
          <w:tcPr>
            <w:tcW w:w="1177" w:type="dxa"/>
            <w:noWrap/>
            <w:vAlign w:val="bottom"/>
            <w:hideMark/>
          </w:tcPr>
          <w:p w14:paraId="252FAE07" w14:textId="77777777" w:rsidR="00EF7B1E" w:rsidRPr="003F0873" w:rsidRDefault="00EF7B1E" w:rsidP="00EF7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</w:pPr>
            <w:r w:rsidRPr="003F0873"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  <w:t>6</w:t>
            </w:r>
          </w:p>
        </w:tc>
        <w:tc>
          <w:tcPr>
            <w:tcW w:w="1212" w:type="dxa"/>
            <w:noWrap/>
            <w:vAlign w:val="bottom"/>
            <w:hideMark/>
          </w:tcPr>
          <w:p w14:paraId="313414F7" w14:textId="77777777" w:rsidR="00EF7B1E" w:rsidRPr="003F0873" w:rsidRDefault="00EF7B1E" w:rsidP="00EF7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</w:pPr>
            <w:r w:rsidRPr="003F0873"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  <w:t>14</w:t>
            </w:r>
          </w:p>
        </w:tc>
        <w:tc>
          <w:tcPr>
            <w:tcW w:w="1341" w:type="dxa"/>
            <w:noWrap/>
            <w:vAlign w:val="bottom"/>
            <w:hideMark/>
          </w:tcPr>
          <w:p w14:paraId="36151A14" w14:textId="77777777" w:rsidR="00EF7B1E" w:rsidRPr="003F0873" w:rsidRDefault="00EF7B1E" w:rsidP="00EF7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</w:pPr>
            <w:r w:rsidRPr="003F0873"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  <w:t>2</w:t>
            </w:r>
          </w:p>
        </w:tc>
        <w:tc>
          <w:tcPr>
            <w:tcW w:w="1212" w:type="dxa"/>
            <w:noWrap/>
            <w:vAlign w:val="bottom"/>
            <w:hideMark/>
          </w:tcPr>
          <w:p w14:paraId="62963CA4" w14:textId="77777777" w:rsidR="00EF7B1E" w:rsidRPr="003F0873" w:rsidRDefault="00EF7B1E" w:rsidP="00EF7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</w:pPr>
            <w:r w:rsidRPr="003F0873"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  <w:t>26</w:t>
            </w:r>
          </w:p>
        </w:tc>
        <w:tc>
          <w:tcPr>
            <w:tcW w:w="1240" w:type="dxa"/>
            <w:vMerge w:val="restart"/>
            <w:vAlign w:val="center"/>
          </w:tcPr>
          <w:p w14:paraId="28574FD9" w14:textId="38255D0B" w:rsidR="00EF7B1E" w:rsidRPr="003F0873" w:rsidRDefault="00EF7B1E" w:rsidP="00EF7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</w:pPr>
            <w:r w:rsidRPr="003F0873"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  <w:t>24.4567</w:t>
            </w:r>
          </w:p>
        </w:tc>
        <w:tc>
          <w:tcPr>
            <w:tcW w:w="1058" w:type="dxa"/>
            <w:vMerge w:val="restart"/>
            <w:vAlign w:val="center"/>
          </w:tcPr>
          <w:p w14:paraId="709905E5" w14:textId="3B1B787A" w:rsidR="00EF7B1E" w:rsidRPr="003F0873" w:rsidRDefault="00EF7B1E" w:rsidP="00EF7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</w:pPr>
            <w:r w:rsidRPr="003F0873"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  <w:t>36.7270</w:t>
            </w:r>
          </w:p>
        </w:tc>
      </w:tr>
      <w:tr w:rsidR="00EF7B1E" w:rsidRPr="003F0873" w14:paraId="4148896D" w14:textId="39841F9F" w:rsidTr="004C2E43">
        <w:trPr>
          <w:trHeight w:val="290"/>
          <w:jc w:val="center"/>
        </w:trPr>
        <w:tc>
          <w:tcPr>
            <w:tcW w:w="3406" w:type="dxa"/>
            <w:vMerge/>
            <w:noWrap/>
            <w:vAlign w:val="center"/>
            <w:hideMark/>
          </w:tcPr>
          <w:p w14:paraId="20579F2D" w14:textId="77777777" w:rsidR="00EF7B1E" w:rsidRPr="003F0873" w:rsidRDefault="00EF7B1E" w:rsidP="00EF7B1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ca-ES-valencia"/>
              </w:rPr>
            </w:pPr>
          </w:p>
        </w:tc>
        <w:tc>
          <w:tcPr>
            <w:tcW w:w="630" w:type="dxa"/>
            <w:noWrap/>
            <w:vAlign w:val="bottom"/>
            <w:hideMark/>
          </w:tcPr>
          <w:p w14:paraId="5C8253FE" w14:textId="77777777" w:rsidR="00EF7B1E" w:rsidRPr="003F0873" w:rsidRDefault="00EF7B1E" w:rsidP="00EF7B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</w:pPr>
            <w:r w:rsidRPr="003F0873"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  <w:t>f</w:t>
            </w:r>
          </w:p>
        </w:tc>
        <w:tc>
          <w:tcPr>
            <w:tcW w:w="1177" w:type="dxa"/>
            <w:noWrap/>
            <w:vAlign w:val="bottom"/>
            <w:hideMark/>
          </w:tcPr>
          <w:p w14:paraId="0EDD1E87" w14:textId="77777777" w:rsidR="00EF7B1E" w:rsidRPr="003F0873" w:rsidRDefault="00EF7B1E" w:rsidP="00EF7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</w:pPr>
            <w:r w:rsidRPr="003F0873"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  <w:t>17</w:t>
            </w:r>
          </w:p>
        </w:tc>
        <w:tc>
          <w:tcPr>
            <w:tcW w:w="1212" w:type="dxa"/>
            <w:noWrap/>
            <w:vAlign w:val="bottom"/>
            <w:hideMark/>
          </w:tcPr>
          <w:p w14:paraId="53E8E00F" w14:textId="77777777" w:rsidR="00EF7B1E" w:rsidRPr="003F0873" w:rsidRDefault="00EF7B1E" w:rsidP="00EF7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</w:pPr>
            <w:r w:rsidRPr="003F0873"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  <w:t>3</w:t>
            </w:r>
          </w:p>
        </w:tc>
        <w:tc>
          <w:tcPr>
            <w:tcW w:w="1341" w:type="dxa"/>
            <w:noWrap/>
            <w:vAlign w:val="bottom"/>
            <w:hideMark/>
          </w:tcPr>
          <w:p w14:paraId="27E87013" w14:textId="77777777" w:rsidR="00EF7B1E" w:rsidRPr="003F0873" w:rsidRDefault="00EF7B1E" w:rsidP="00EF7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</w:pPr>
            <w:r w:rsidRPr="003F0873"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  <w:t>0</w:t>
            </w:r>
          </w:p>
        </w:tc>
        <w:tc>
          <w:tcPr>
            <w:tcW w:w="1212" w:type="dxa"/>
            <w:noWrap/>
            <w:vAlign w:val="bottom"/>
            <w:hideMark/>
          </w:tcPr>
          <w:p w14:paraId="1B204D77" w14:textId="77777777" w:rsidR="00EF7B1E" w:rsidRPr="003F0873" w:rsidRDefault="00EF7B1E" w:rsidP="00EF7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</w:pPr>
            <w:r w:rsidRPr="003F0873"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  <w:t>22</w:t>
            </w:r>
          </w:p>
        </w:tc>
        <w:tc>
          <w:tcPr>
            <w:tcW w:w="1240" w:type="dxa"/>
            <w:vMerge/>
            <w:vAlign w:val="center"/>
          </w:tcPr>
          <w:p w14:paraId="47060138" w14:textId="77777777" w:rsidR="00EF7B1E" w:rsidRPr="003F0873" w:rsidRDefault="00EF7B1E" w:rsidP="00EF7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</w:pPr>
          </w:p>
        </w:tc>
        <w:tc>
          <w:tcPr>
            <w:tcW w:w="1058" w:type="dxa"/>
            <w:vMerge/>
            <w:vAlign w:val="center"/>
          </w:tcPr>
          <w:p w14:paraId="1CBDF34D" w14:textId="389F016A" w:rsidR="00EF7B1E" w:rsidRPr="003F0873" w:rsidRDefault="00EF7B1E" w:rsidP="00EF7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</w:pPr>
          </w:p>
        </w:tc>
      </w:tr>
      <w:tr w:rsidR="00EF7B1E" w:rsidRPr="003F0873" w14:paraId="7C45131C" w14:textId="3E2B90F6" w:rsidTr="004C2E43">
        <w:trPr>
          <w:trHeight w:val="290"/>
          <w:jc w:val="center"/>
        </w:trPr>
        <w:tc>
          <w:tcPr>
            <w:tcW w:w="3406" w:type="dxa"/>
            <w:vMerge w:val="restart"/>
            <w:noWrap/>
            <w:vAlign w:val="center"/>
            <w:hideMark/>
          </w:tcPr>
          <w:p w14:paraId="16CCE11C" w14:textId="31C3A870" w:rsidR="00EF7B1E" w:rsidRPr="003F0873" w:rsidRDefault="00EF7B1E" w:rsidP="00EF7B1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ca-ES-valencia"/>
              </w:rPr>
            </w:pPr>
            <w:r w:rsidRPr="003F087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ca-ES-valencia"/>
              </w:rPr>
              <w:t>Podarcis peloponesiaca</w:t>
            </w:r>
          </w:p>
        </w:tc>
        <w:tc>
          <w:tcPr>
            <w:tcW w:w="630" w:type="dxa"/>
            <w:noWrap/>
            <w:vAlign w:val="bottom"/>
            <w:hideMark/>
          </w:tcPr>
          <w:p w14:paraId="4CE49FBA" w14:textId="77777777" w:rsidR="00EF7B1E" w:rsidRPr="003F0873" w:rsidRDefault="00EF7B1E" w:rsidP="00EF7B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</w:pPr>
            <w:r w:rsidRPr="003F0873"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  <w:t>m</w:t>
            </w:r>
          </w:p>
        </w:tc>
        <w:tc>
          <w:tcPr>
            <w:tcW w:w="1177" w:type="dxa"/>
            <w:noWrap/>
            <w:vAlign w:val="bottom"/>
            <w:hideMark/>
          </w:tcPr>
          <w:p w14:paraId="79D07104" w14:textId="77777777" w:rsidR="00EF7B1E" w:rsidRPr="003F0873" w:rsidRDefault="00EF7B1E" w:rsidP="00EF7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</w:pPr>
            <w:r w:rsidRPr="003F0873"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  <w:t>2</w:t>
            </w:r>
          </w:p>
        </w:tc>
        <w:tc>
          <w:tcPr>
            <w:tcW w:w="1212" w:type="dxa"/>
            <w:noWrap/>
            <w:vAlign w:val="bottom"/>
            <w:hideMark/>
          </w:tcPr>
          <w:p w14:paraId="4C8CAD79" w14:textId="77777777" w:rsidR="00EF7B1E" w:rsidRPr="003F0873" w:rsidRDefault="00EF7B1E" w:rsidP="00EF7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</w:pPr>
            <w:r w:rsidRPr="003F0873"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  <w:t>5</w:t>
            </w:r>
          </w:p>
        </w:tc>
        <w:tc>
          <w:tcPr>
            <w:tcW w:w="1341" w:type="dxa"/>
            <w:noWrap/>
            <w:vAlign w:val="bottom"/>
            <w:hideMark/>
          </w:tcPr>
          <w:p w14:paraId="4BE7E115" w14:textId="77777777" w:rsidR="00EF7B1E" w:rsidRPr="003F0873" w:rsidRDefault="00EF7B1E" w:rsidP="00EF7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</w:pPr>
            <w:r w:rsidRPr="003F0873"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  <w:t>4</w:t>
            </w:r>
          </w:p>
        </w:tc>
        <w:tc>
          <w:tcPr>
            <w:tcW w:w="1212" w:type="dxa"/>
            <w:noWrap/>
            <w:vAlign w:val="bottom"/>
            <w:hideMark/>
          </w:tcPr>
          <w:p w14:paraId="19B2D293" w14:textId="77777777" w:rsidR="00EF7B1E" w:rsidRPr="003F0873" w:rsidRDefault="00EF7B1E" w:rsidP="00EF7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</w:pPr>
            <w:r w:rsidRPr="003F0873"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  <w:t>5</w:t>
            </w:r>
          </w:p>
        </w:tc>
        <w:tc>
          <w:tcPr>
            <w:tcW w:w="1240" w:type="dxa"/>
            <w:vMerge w:val="restart"/>
            <w:vAlign w:val="center"/>
          </w:tcPr>
          <w:p w14:paraId="0C2AF7F6" w14:textId="71FA4310" w:rsidR="00EF7B1E" w:rsidRPr="003F0873" w:rsidRDefault="00EF7B1E" w:rsidP="00EF7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</w:pPr>
            <w:r w:rsidRPr="003F0873"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  <w:t>22.3257</w:t>
            </w:r>
          </w:p>
        </w:tc>
        <w:tc>
          <w:tcPr>
            <w:tcW w:w="1058" w:type="dxa"/>
            <w:vMerge w:val="restart"/>
            <w:vAlign w:val="center"/>
          </w:tcPr>
          <w:p w14:paraId="28650BDB" w14:textId="28EBBB71" w:rsidR="00EF7B1E" w:rsidRPr="003F0873" w:rsidRDefault="00EF7B1E" w:rsidP="00EF7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</w:pPr>
            <w:r w:rsidRPr="003F0873"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  <w:t>37.9463</w:t>
            </w:r>
          </w:p>
        </w:tc>
      </w:tr>
      <w:tr w:rsidR="00EF7B1E" w:rsidRPr="003F0873" w14:paraId="7FD94946" w14:textId="478485E8" w:rsidTr="004C2E43">
        <w:trPr>
          <w:trHeight w:val="290"/>
          <w:jc w:val="center"/>
        </w:trPr>
        <w:tc>
          <w:tcPr>
            <w:tcW w:w="3406" w:type="dxa"/>
            <w:vMerge/>
            <w:noWrap/>
            <w:vAlign w:val="center"/>
            <w:hideMark/>
          </w:tcPr>
          <w:p w14:paraId="00FB24D8" w14:textId="77777777" w:rsidR="00EF7B1E" w:rsidRPr="003F0873" w:rsidRDefault="00EF7B1E" w:rsidP="00EF7B1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ca-ES-valencia"/>
              </w:rPr>
            </w:pPr>
          </w:p>
        </w:tc>
        <w:tc>
          <w:tcPr>
            <w:tcW w:w="630" w:type="dxa"/>
            <w:noWrap/>
            <w:vAlign w:val="bottom"/>
            <w:hideMark/>
          </w:tcPr>
          <w:p w14:paraId="3DC115C3" w14:textId="77777777" w:rsidR="00EF7B1E" w:rsidRPr="003F0873" w:rsidRDefault="00EF7B1E" w:rsidP="00EF7B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</w:pPr>
            <w:r w:rsidRPr="003F0873"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  <w:t>f</w:t>
            </w:r>
          </w:p>
        </w:tc>
        <w:tc>
          <w:tcPr>
            <w:tcW w:w="1177" w:type="dxa"/>
            <w:noWrap/>
            <w:vAlign w:val="bottom"/>
            <w:hideMark/>
          </w:tcPr>
          <w:p w14:paraId="336CA286" w14:textId="77777777" w:rsidR="00EF7B1E" w:rsidRPr="003F0873" w:rsidRDefault="00EF7B1E" w:rsidP="00EF7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</w:pPr>
            <w:r w:rsidRPr="003F0873"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  <w:t>5</w:t>
            </w:r>
          </w:p>
        </w:tc>
        <w:tc>
          <w:tcPr>
            <w:tcW w:w="1212" w:type="dxa"/>
            <w:noWrap/>
            <w:vAlign w:val="bottom"/>
            <w:hideMark/>
          </w:tcPr>
          <w:p w14:paraId="69A3B4F6" w14:textId="77777777" w:rsidR="00EF7B1E" w:rsidRPr="003F0873" w:rsidRDefault="00EF7B1E" w:rsidP="00EF7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</w:pPr>
            <w:r w:rsidRPr="003F0873"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  <w:t>29</w:t>
            </w:r>
          </w:p>
        </w:tc>
        <w:tc>
          <w:tcPr>
            <w:tcW w:w="1341" w:type="dxa"/>
            <w:noWrap/>
            <w:vAlign w:val="bottom"/>
            <w:hideMark/>
          </w:tcPr>
          <w:p w14:paraId="486229BE" w14:textId="77777777" w:rsidR="00EF7B1E" w:rsidRPr="003F0873" w:rsidRDefault="00EF7B1E" w:rsidP="00EF7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</w:pPr>
            <w:r w:rsidRPr="003F0873"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  <w:t>5</w:t>
            </w:r>
          </w:p>
        </w:tc>
        <w:tc>
          <w:tcPr>
            <w:tcW w:w="1212" w:type="dxa"/>
            <w:noWrap/>
            <w:vAlign w:val="bottom"/>
            <w:hideMark/>
          </w:tcPr>
          <w:p w14:paraId="78E838D5" w14:textId="77777777" w:rsidR="00EF7B1E" w:rsidRPr="003F0873" w:rsidRDefault="00EF7B1E" w:rsidP="00EF7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</w:pPr>
            <w:r w:rsidRPr="003F0873"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  <w:t>37</w:t>
            </w:r>
          </w:p>
        </w:tc>
        <w:tc>
          <w:tcPr>
            <w:tcW w:w="1240" w:type="dxa"/>
            <w:vMerge/>
            <w:vAlign w:val="center"/>
          </w:tcPr>
          <w:p w14:paraId="69D2EA8A" w14:textId="77777777" w:rsidR="00EF7B1E" w:rsidRPr="003F0873" w:rsidRDefault="00EF7B1E" w:rsidP="00EF7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</w:pPr>
          </w:p>
        </w:tc>
        <w:tc>
          <w:tcPr>
            <w:tcW w:w="1058" w:type="dxa"/>
            <w:vMerge/>
            <w:vAlign w:val="center"/>
          </w:tcPr>
          <w:p w14:paraId="4211FBB5" w14:textId="6777610C" w:rsidR="00EF7B1E" w:rsidRPr="003F0873" w:rsidRDefault="00EF7B1E" w:rsidP="00EF7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</w:pPr>
          </w:p>
        </w:tc>
      </w:tr>
      <w:tr w:rsidR="00EF7B1E" w:rsidRPr="003F0873" w14:paraId="16400CD9" w14:textId="46F23435" w:rsidTr="004C2E43">
        <w:trPr>
          <w:trHeight w:val="290"/>
          <w:jc w:val="center"/>
        </w:trPr>
        <w:tc>
          <w:tcPr>
            <w:tcW w:w="3406" w:type="dxa"/>
            <w:vMerge w:val="restart"/>
            <w:noWrap/>
            <w:vAlign w:val="center"/>
            <w:hideMark/>
          </w:tcPr>
          <w:p w14:paraId="4DDCF30C" w14:textId="6402DBDB" w:rsidR="00EF7B1E" w:rsidRPr="003F0873" w:rsidRDefault="00EF7B1E" w:rsidP="00EF7B1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ca-ES-valencia"/>
              </w:rPr>
            </w:pPr>
            <w:r w:rsidRPr="003F087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ca-ES-valencia"/>
              </w:rPr>
              <w:t>Podarcis thais</w:t>
            </w:r>
          </w:p>
        </w:tc>
        <w:tc>
          <w:tcPr>
            <w:tcW w:w="630" w:type="dxa"/>
            <w:noWrap/>
            <w:vAlign w:val="bottom"/>
            <w:hideMark/>
          </w:tcPr>
          <w:p w14:paraId="3064ED80" w14:textId="77777777" w:rsidR="00EF7B1E" w:rsidRPr="003F0873" w:rsidRDefault="00EF7B1E" w:rsidP="00EF7B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</w:pPr>
            <w:r w:rsidRPr="003F0873"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  <w:t>m</w:t>
            </w:r>
          </w:p>
        </w:tc>
        <w:tc>
          <w:tcPr>
            <w:tcW w:w="1177" w:type="dxa"/>
            <w:noWrap/>
            <w:vAlign w:val="bottom"/>
            <w:hideMark/>
          </w:tcPr>
          <w:p w14:paraId="2AF80EAF" w14:textId="77777777" w:rsidR="00EF7B1E" w:rsidRPr="003F0873" w:rsidRDefault="00EF7B1E" w:rsidP="00EF7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</w:pPr>
            <w:r w:rsidRPr="003F0873"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  <w:t>2</w:t>
            </w:r>
          </w:p>
        </w:tc>
        <w:tc>
          <w:tcPr>
            <w:tcW w:w="1212" w:type="dxa"/>
            <w:noWrap/>
            <w:vAlign w:val="bottom"/>
            <w:hideMark/>
          </w:tcPr>
          <w:p w14:paraId="0958187C" w14:textId="77777777" w:rsidR="00EF7B1E" w:rsidRPr="003F0873" w:rsidRDefault="00EF7B1E" w:rsidP="00EF7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</w:pPr>
            <w:r w:rsidRPr="003F0873"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  <w:t>24</w:t>
            </w:r>
          </w:p>
        </w:tc>
        <w:tc>
          <w:tcPr>
            <w:tcW w:w="1341" w:type="dxa"/>
            <w:noWrap/>
            <w:vAlign w:val="bottom"/>
            <w:hideMark/>
          </w:tcPr>
          <w:p w14:paraId="13AFF669" w14:textId="77777777" w:rsidR="00EF7B1E" w:rsidRPr="003F0873" w:rsidRDefault="00EF7B1E" w:rsidP="00EF7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</w:pPr>
            <w:r w:rsidRPr="003F0873"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  <w:t>0</w:t>
            </w:r>
          </w:p>
        </w:tc>
        <w:tc>
          <w:tcPr>
            <w:tcW w:w="1212" w:type="dxa"/>
            <w:noWrap/>
            <w:vAlign w:val="bottom"/>
            <w:hideMark/>
          </w:tcPr>
          <w:p w14:paraId="608CD7CF" w14:textId="77777777" w:rsidR="00EF7B1E" w:rsidRPr="003F0873" w:rsidRDefault="00EF7B1E" w:rsidP="00EF7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</w:pPr>
            <w:r w:rsidRPr="003F0873"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  <w:t>24</w:t>
            </w:r>
          </w:p>
        </w:tc>
        <w:tc>
          <w:tcPr>
            <w:tcW w:w="1240" w:type="dxa"/>
            <w:vMerge w:val="restart"/>
            <w:vAlign w:val="center"/>
          </w:tcPr>
          <w:p w14:paraId="57272033" w14:textId="48C0F3F9" w:rsidR="00EF7B1E" w:rsidRPr="003F0873" w:rsidRDefault="00EF7B1E" w:rsidP="00EF7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</w:pPr>
            <w:r w:rsidRPr="003F0873"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  <w:t>37.8569</w:t>
            </w:r>
          </w:p>
        </w:tc>
        <w:tc>
          <w:tcPr>
            <w:tcW w:w="1058" w:type="dxa"/>
            <w:vMerge w:val="restart"/>
            <w:vAlign w:val="center"/>
          </w:tcPr>
          <w:p w14:paraId="54C9ACD8" w14:textId="4827841A" w:rsidR="00EF7B1E" w:rsidRPr="003F0873" w:rsidRDefault="00EF7B1E" w:rsidP="00EF7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</w:pPr>
            <w:r w:rsidRPr="003F0873"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  <w:t>22.4553</w:t>
            </w:r>
          </w:p>
        </w:tc>
      </w:tr>
      <w:tr w:rsidR="00EF7B1E" w:rsidRPr="003F0873" w14:paraId="22B751ED" w14:textId="57F8C145" w:rsidTr="004C2E43">
        <w:trPr>
          <w:trHeight w:val="290"/>
          <w:jc w:val="center"/>
        </w:trPr>
        <w:tc>
          <w:tcPr>
            <w:tcW w:w="3406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3239A2D8" w14:textId="77777777" w:rsidR="00EF7B1E" w:rsidRPr="003F0873" w:rsidRDefault="00EF7B1E" w:rsidP="00EF7B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68291348" w14:textId="77777777" w:rsidR="00EF7B1E" w:rsidRPr="003F0873" w:rsidRDefault="00EF7B1E" w:rsidP="00EF7B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</w:pPr>
            <w:r w:rsidRPr="003F0873"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  <w:t>f</w:t>
            </w:r>
          </w:p>
        </w:tc>
        <w:tc>
          <w:tcPr>
            <w:tcW w:w="1177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0AD590B2" w14:textId="77777777" w:rsidR="00EF7B1E" w:rsidRPr="003F0873" w:rsidRDefault="00EF7B1E" w:rsidP="00EF7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</w:pPr>
            <w:r w:rsidRPr="003F0873"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  <w:t>4</w:t>
            </w:r>
          </w:p>
        </w:tc>
        <w:tc>
          <w:tcPr>
            <w:tcW w:w="1212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3E1CA07B" w14:textId="77777777" w:rsidR="00EF7B1E" w:rsidRPr="003F0873" w:rsidRDefault="00EF7B1E" w:rsidP="00EF7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</w:pPr>
            <w:r w:rsidRPr="003F0873"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  <w:t>22</w:t>
            </w:r>
          </w:p>
        </w:tc>
        <w:tc>
          <w:tcPr>
            <w:tcW w:w="1341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6B4561C7" w14:textId="77777777" w:rsidR="00EF7B1E" w:rsidRPr="003F0873" w:rsidRDefault="00EF7B1E" w:rsidP="00EF7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</w:pPr>
            <w:r w:rsidRPr="003F0873"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  <w:t>0</w:t>
            </w:r>
          </w:p>
        </w:tc>
        <w:tc>
          <w:tcPr>
            <w:tcW w:w="1212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5FC4F9FD" w14:textId="77777777" w:rsidR="00EF7B1E" w:rsidRPr="003F0873" w:rsidRDefault="00EF7B1E" w:rsidP="00EF7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</w:pPr>
            <w:r w:rsidRPr="003F0873"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  <w:t>25</w:t>
            </w:r>
          </w:p>
        </w:tc>
        <w:tc>
          <w:tcPr>
            <w:tcW w:w="1240" w:type="dxa"/>
            <w:vMerge/>
            <w:tcBorders>
              <w:bottom w:val="single" w:sz="4" w:space="0" w:color="auto"/>
            </w:tcBorders>
            <w:vAlign w:val="center"/>
          </w:tcPr>
          <w:p w14:paraId="305BC27F" w14:textId="3CACB5A3" w:rsidR="00EF7B1E" w:rsidRPr="003F0873" w:rsidRDefault="00EF7B1E" w:rsidP="00EF7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</w:pPr>
          </w:p>
        </w:tc>
        <w:tc>
          <w:tcPr>
            <w:tcW w:w="1058" w:type="dxa"/>
            <w:vMerge/>
            <w:tcBorders>
              <w:bottom w:val="single" w:sz="4" w:space="0" w:color="auto"/>
            </w:tcBorders>
            <w:vAlign w:val="center"/>
          </w:tcPr>
          <w:p w14:paraId="7D1B55FF" w14:textId="0BDA136A" w:rsidR="00EF7B1E" w:rsidRPr="003F0873" w:rsidRDefault="00EF7B1E" w:rsidP="00EF7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-valencia"/>
              </w:rPr>
            </w:pPr>
          </w:p>
        </w:tc>
      </w:tr>
    </w:tbl>
    <w:p w14:paraId="0D6B5922" w14:textId="77777777" w:rsidR="00BC6318" w:rsidRPr="003F0873" w:rsidRDefault="00BC6318">
      <w:pPr>
        <w:rPr>
          <w:rFonts w:ascii="Times New Roman" w:hAnsi="Times New Roman" w:cs="Times New Roman"/>
        </w:rPr>
      </w:pPr>
    </w:p>
    <w:sectPr w:rsidR="00BC6318" w:rsidRPr="003F0873" w:rsidSect="00FB42A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E8D2775" w14:textId="77777777" w:rsidR="000C6421" w:rsidRDefault="000C6421" w:rsidP="00D37D05">
      <w:pPr>
        <w:spacing w:after="0" w:line="240" w:lineRule="auto"/>
      </w:pPr>
      <w:r>
        <w:separator/>
      </w:r>
    </w:p>
  </w:endnote>
  <w:endnote w:type="continuationSeparator" w:id="0">
    <w:p w14:paraId="17140F44" w14:textId="77777777" w:rsidR="000C6421" w:rsidRDefault="000C6421" w:rsidP="00D37D0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344BF41" w14:textId="77777777" w:rsidR="000C6421" w:rsidRDefault="000C6421" w:rsidP="00D37D05">
      <w:pPr>
        <w:spacing w:after="0" w:line="240" w:lineRule="auto"/>
      </w:pPr>
      <w:r>
        <w:separator/>
      </w:r>
    </w:p>
  </w:footnote>
  <w:footnote w:type="continuationSeparator" w:id="0">
    <w:p w14:paraId="2AD4BE33" w14:textId="77777777" w:rsidR="000C6421" w:rsidRDefault="000C6421" w:rsidP="00D37D0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D3D7A01" w14:textId="77777777" w:rsidR="00D37D05" w:rsidRPr="003F0873" w:rsidRDefault="00D37D05" w:rsidP="00D37D05">
    <w:pPr>
      <w:autoSpaceDE w:val="0"/>
      <w:autoSpaceDN w:val="0"/>
      <w:adjustRightInd w:val="0"/>
      <w:spacing w:before="100" w:beforeAutospacing="1" w:after="100" w:afterAutospacing="1" w:line="360" w:lineRule="auto"/>
      <w:rPr>
        <w:rFonts w:ascii="Times New Roman" w:hAnsi="Times New Roman" w:cs="Times New Roman"/>
        <w:bCs/>
        <w:lang w:val="en-GB"/>
      </w:rPr>
    </w:pPr>
    <w:r w:rsidRPr="003F0873">
      <w:rPr>
        <w:rFonts w:ascii="Times New Roman" w:hAnsi="Times New Roman" w:cs="Times New Roman"/>
        <w:bCs/>
        <w:lang w:val="en-GB"/>
      </w:rPr>
      <w:t>More than meets the (human) eye: Cryptic chromatic variation in a colour polymorphic lizard</w:t>
    </w:r>
  </w:p>
  <w:p w14:paraId="2461FE22" w14:textId="77777777" w:rsidR="00D37D05" w:rsidRPr="00D37D05" w:rsidRDefault="00D37D05">
    <w:pPr>
      <w:pStyle w:val="Encabezado"/>
      <w:rPr>
        <w:lang w:val="en-GB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5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3A87"/>
    <w:rsid w:val="00020F42"/>
    <w:rsid w:val="0003369E"/>
    <w:rsid w:val="000349E2"/>
    <w:rsid w:val="000542E5"/>
    <w:rsid w:val="000800C3"/>
    <w:rsid w:val="000B7239"/>
    <w:rsid w:val="000C61F3"/>
    <w:rsid w:val="000C6421"/>
    <w:rsid w:val="000E7F3E"/>
    <w:rsid w:val="000F3423"/>
    <w:rsid w:val="00115C80"/>
    <w:rsid w:val="00117D69"/>
    <w:rsid w:val="00183120"/>
    <w:rsid w:val="001E2CCE"/>
    <w:rsid w:val="001F0067"/>
    <w:rsid w:val="001F097A"/>
    <w:rsid w:val="001F5A19"/>
    <w:rsid w:val="002233A0"/>
    <w:rsid w:val="002312FD"/>
    <w:rsid w:val="00274F74"/>
    <w:rsid w:val="002817E7"/>
    <w:rsid w:val="00290679"/>
    <w:rsid w:val="00296117"/>
    <w:rsid w:val="002F666E"/>
    <w:rsid w:val="00312DE1"/>
    <w:rsid w:val="00325E91"/>
    <w:rsid w:val="003F0873"/>
    <w:rsid w:val="003F4B05"/>
    <w:rsid w:val="004113E1"/>
    <w:rsid w:val="0042081A"/>
    <w:rsid w:val="004324FA"/>
    <w:rsid w:val="004442AA"/>
    <w:rsid w:val="0049195F"/>
    <w:rsid w:val="004932E7"/>
    <w:rsid w:val="004C2E43"/>
    <w:rsid w:val="004D2387"/>
    <w:rsid w:val="00505AF6"/>
    <w:rsid w:val="00520324"/>
    <w:rsid w:val="0053640A"/>
    <w:rsid w:val="00575607"/>
    <w:rsid w:val="005862CC"/>
    <w:rsid w:val="00595539"/>
    <w:rsid w:val="005C51C3"/>
    <w:rsid w:val="005C5CB2"/>
    <w:rsid w:val="005C5E5A"/>
    <w:rsid w:val="005E4DE3"/>
    <w:rsid w:val="005E4EC4"/>
    <w:rsid w:val="005F6688"/>
    <w:rsid w:val="005F7F04"/>
    <w:rsid w:val="00622E5C"/>
    <w:rsid w:val="00652216"/>
    <w:rsid w:val="00653BB8"/>
    <w:rsid w:val="0065770F"/>
    <w:rsid w:val="0066494F"/>
    <w:rsid w:val="00686601"/>
    <w:rsid w:val="0069526D"/>
    <w:rsid w:val="006A44E0"/>
    <w:rsid w:val="006B4F01"/>
    <w:rsid w:val="006B5C0C"/>
    <w:rsid w:val="006D4D50"/>
    <w:rsid w:val="0073665E"/>
    <w:rsid w:val="007504BA"/>
    <w:rsid w:val="00772999"/>
    <w:rsid w:val="0079001F"/>
    <w:rsid w:val="007C5142"/>
    <w:rsid w:val="007F4FC1"/>
    <w:rsid w:val="0082785A"/>
    <w:rsid w:val="008327B4"/>
    <w:rsid w:val="0085727D"/>
    <w:rsid w:val="00863B2E"/>
    <w:rsid w:val="00891D93"/>
    <w:rsid w:val="008A7B2E"/>
    <w:rsid w:val="00965E2D"/>
    <w:rsid w:val="009F07CF"/>
    <w:rsid w:val="00A072B3"/>
    <w:rsid w:val="00A2329E"/>
    <w:rsid w:val="00A539D8"/>
    <w:rsid w:val="00A76EAF"/>
    <w:rsid w:val="00A80DC3"/>
    <w:rsid w:val="00AA123B"/>
    <w:rsid w:val="00AA5B6E"/>
    <w:rsid w:val="00AA652E"/>
    <w:rsid w:val="00AC23A8"/>
    <w:rsid w:val="00AC4B47"/>
    <w:rsid w:val="00AE4F30"/>
    <w:rsid w:val="00AE5299"/>
    <w:rsid w:val="00B00D7B"/>
    <w:rsid w:val="00B42CCC"/>
    <w:rsid w:val="00B61BFD"/>
    <w:rsid w:val="00B93A45"/>
    <w:rsid w:val="00BA32F9"/>
    <w:rsid w:val="00BB6A31"/>
    <w:rsid w:val="00BC6318"/>
    <w:rsid w:val="00BE2B04"/>
    <w:rsid w:val="00BE3A87"/>
    <w:rsid w:val="00BE795A"/>
    <w:rsid w:val="00BF4290"/>
    <w:rsid w:val="00C35006"/>
    <w:rsid w:val="00C5654F"/>
    <w:rsid w:val="00C9223B"/>
    <w:rsid w:val="00CC0FEE"/>
    <w:rsid w:val="00CD4B41"/>
    <w:rsid w:val="00D14A87"/>
    <w:rsid w:val="00D14F8E"/>
    <w:rsid w:val="00D30655"/>
    <w:rsid w:val="00D37D05"/>
    <w:rsid w:val="00D746DC"/>
    <w:rsid w:val="00D74F43"/>
    <w:rsid w:val="00DD424C"/>
    <w:rsid w:val="00DF4312"/>
    <w:rsid w:val="00E558FF"/>
    <w:rsid w:val="00E568A5"/>
    <w:rsid w:val="00E85B0D"/>
    <w:rsid w:val="00E90CB9"/>
    <w:rsid w:val="00EB16B9"/>
    <w:rsid w:val="00EB1B82"/>
    <w:rsid w:val="00EF7B1E"/>
    <w:rsid w:val="00EF7E23"/>
    <w:rsid w:val="00F03B75"/>
    <w:rsid w:val="00F52B87"/>
    <w:rsid w:val="00F93677"/>
    <w:rsid w:val="00F96A4F"/>
    <w:rsid w:val="00FB42A5"/>
    <w:rsid w:val="00FC04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-valenci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1128F402"/>
  <w15:chartTrackingRefBased/>
  <w15:docId w15:val="{01377651-F341-4BE7-9573-5AB4B3C2C5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ca-ES-valenci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D37D0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D37D05"/>
  </w:style>
  <w:style w:type="paragraph" w:styleId="Piedepgina">
    <w:name w:val="footer"/>
    <w:basedOn w:val="Normal"/>
    <w:link w:val="PiedepginaCar"/>
    <w:uiPriority w:val="99"/>
    <w:unhideWhenUsed/>
    <w:rsid w:val="00D37D0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D37D05"/>
  </w:style>
  <w:style w:type="paragraph" w:styleId="Revisin">
    <w:name w:val="Revision"/>
    <w:hidden/>
    <w:uiPriority w:val="99"/>
    <w:semiHidden/>
    <w:rsid w:val="0079001F"/>
    <w:pPr>
      <w:spacing w:after="0" w:line="240" w:lineRule="auto"/>
    </w:pPr>
  </w:style>
  <w:style w:type="character" w:styleId="Refdecomentario">
    <w:name w:val="annotation reference"/>
    <w:basedOn w:val="Fuentedeprrafopredeter"/>
    <w:uiPriority w:val="99"/>
    <w:semiHidden/>
    <w:unhideWhenUsed/>
    <w:rsid w:val="000C61F3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0C61F3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0C61F3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0C61F3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0C61F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25462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194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BDB3A5B-4A2A-4974-B61E-7C975D7385A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87</TotalTime>
  <Pages>4</Pages>
  <Words>674</Words>
  <Characters>3846</Characters>
  <Application>Microsoft Office Word</Application>
  <DocSecurity>0</DocSecurity>
  <Lines>32</Lines>
  <Paragraphs>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illem Pérez</dc:creator>
  <cp:keywords/>
  <dc:description/>
  <cp:lastModifiedBy>Guillem Pérez</cp:lastModifiedBy>
  <cp:revision>55</cp:revision>
  <dcterms:created xsi:type="dcterms:W3CDTF">2023-01-02T20:14:00Z</dcterms:created>
  <dcterms:modified xsi:type="dcterms:W3CDTF">2026-01-27T10:29:00Z</dcterms:modified>
</cp:coreProperties>
</file>